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D43E7" w14:textId="77777777" w:rsidR="00BA5198" w:rsidRDefault="00BA5198" w:rsidP="00FF5C38">
      <w:pPr>
        <w:jc w:val="center"/>
        <w:rPr>
          <w:sz w:val="36"/>
          <w:szCs w:val="36"/>
        </w:rPr>
      </w:pPr>
      <w:bookmarkStart w:id="0" w:name="_GoBack"/>
      <w:bookmarkEnd w:id="0"/>
    </w:p>
    <w:p w14:paraId="2AD2A2B2" w14:textId="42765A1A" w:rsidR="00394C49" w:rsidRPr="00AC638B" w:rsidRDefault="005E076A" w:rsidP="00394C49">
      <w:pPr>
        <w:widowControl w:val="0"/>
        <w:jc w:val="center"/>
        <w:rPr>
          <w:rFonts w:ascii="Arial" w:hAnsi="Arial" w:cs="Arial"/>
        </w:rPr>
      </w:pPr>
      <w:r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S</w:t>
      </w:r>
      <w:r w:rsidR="0047424A"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u</w:t>
      </w:r>
      <w:r w:rsidR="00261ED9"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p</w:t>
      </w:r>
      <w:r w:rsidR="0047424A"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plementary Files for</w:t>
      </w:r>
      <w:r w:rsidR="00394C49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 xml:space="preserve"> The Prototypical UK Blood Donor, Homophily, and Blood Donation: Blood Donors Are Like You, Not Me.</w:t>
      </w:r>
    </w:p>
    <w:p w14:paraId="2E30F733" w14:textId="6DB85C9B" w:rsidR="00D92ACA" w:rsidRPr="00892F4A" w:rsidRDefault="00D92ACA" w:rsidP="00892F4A">
      <w:pPr>
        <w:widowControl w:val="0"/>
        <w:jc w:val="center"/>
        <w:rPr>
          <w:rFonts w:ascii="Calibri Light" w:hAnsi="Calibri Light" w:cs="Calibri Light"/>
        </w:rPr>
      </w:pPr>
    </w:p>
    <w:p w14:paraId="23E302FC" w14:textId="77777777" w:rsidR="00353FBC" w:rsidRPr="0034019B" w:rsidRDefault="00353FBC" w:rsidP="000B5629">
      <w:pPr>
        <w:rPr>
          <w:sz w:val="18"/>
          <w:szCs w:val="18"/>
        </w:rPr>
      </w:pPr>
    </w:p>
    <w:p w14:paraId="6C128F19" w14:textId="77777777" w:rsidR="00EE2ADD" w:rsidRPr="0034019B" w:rsidRDefault="00EE2ADD" w:rsidP="00353FBC">
      <w:pPr>
        <w:jc w:val="center"/>
        <w:rPr>
          <w:sz w:val="36"/>
          <w:szCs w:val="36"/>
        </w:rPr>
      </w:pPr>
      <w:r w:rsidRPr="0034019B">
        <w:rPr>
          <w:sz w:val="36"/>
          <w:szCs w:val="36"/>
        </w:rPr>
        <w:t>Table of Contents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 w:eastAsia="en-GB"/>
        </w:rPr>
        <w:id w:val="1011422555"/>
        <w:docPartObj>
          <w:docPartGallery w:val="Table of Contents"/>
          <w:docPartUnique/>
        </w:docPartObj>
      </w:sdtPr>
      <w:sdtEndPr>
        <w:rPr>
          <w:rFonts w:eastAsia="Times New Roman"/>
          <w:b/>
          <w:bCs/>
          <w:noProof/>
          <w:sz w:val="24"/>
          <w:szCs w:val="24"/>
        </w:rPr>
      </w:sdtEndPr>
      <w:sdtContent>
        <w:p w14:paraId="1F089597" w14:textId="77777777" w:rsidR="00EE2ADD" w:rsidRPr="0034019B" w:rsidRDefault="00EE2ADD" w:rsidP="00EE2ADD">
          <w:pPr>
            <w:pStyle w:val="TOCHeading"/>
            <w:rPr>
              <w:rFonts w:ascii="Times New Roman" w:hAnsi="Times New Roman" w:cs="Times New Roman"/>
              <w:sz w:val="22"/>
              <w:szCs w:val="22"/>
            </w:rPr>
          </w:pPr>
        </w:p>
        <w:p w14:paraId="1E3ED707" w14:textId="5C41300A" w:rsidR="006A390D" w:rsidRDefault="00EE2ADD">
          <w:pPr>
            <w:pStyle w:val="TOC1"/>
            <w:rPr>
              <w:rFonts w:asciiTheme="minorHAnsi" w:eastAsiaTheme="minorEastAsia" w:hAnsiTheme="minorHAnsi" w:cstheme="minorBidi"/>
              <w:b w:val="0"/>
              <w:lang w:eastAsia="en-GB"/>
            </w:rPr>
          </w:pPr>
          <w:r w:rsidRPr="0034019B">
            <w:rPr>
              <w:rFonts w:eastAsiaTheme="minorHAnsi"/>
              <w:noProof w:val="0"/>
            </w:rPr>
            <w:fldChar w:fldCharType="begin"/>
          </w:r>
          <w:r w:rsidRPr="0034019B">
            <w:instrText xml:space="preserve"> TOC \o "1-3" \h \z \u </w:instrText>
          </w:r>
          <w:r w:rsidRPr="0034019B">
            <w:rPr>
              <w:rFonts w:eastAsiaTheme="minorHAnsi"/>
              <w:noProof w:val="0"/>
            </w:rPr>
            <w:fldChar w:fldCharType="separate"/>
          </w:r>
          <w:hyperlink w:anchor="_Toc172720436" w:history="1">
            <w:r w:rsidR="006A390D" w:rsidRPr="000E1CE3">
              <w:rPr>
                <w:rStyle w:val="Hyperlink"/>
                <w:rFonts w:cstheme="majorHAnsi"/>
                <w:bCs/>
              </w:rPr>
              <w:t>Supplementary Files S1: Survey Design and Sampling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36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2</w:t>
            </w:r>
            <w:r w:rsidR="006A390D">
              <w:rPr>
                <w:webHidden/>
              </w:rPr>
              <w:fldChar w:fldCharType="end"/>
            </w:r>
          </w:hyperlink>
        </w:p>
        <w:p w14:paraId="6BCBEC66" w14:textId="6B7159D8" w:rsidR="006A390D" w:rsidRDefault="00CB0A51">
          <w:pPr>
            <w:pStyle w:val="TOC2"/>
            <w:rPr>
              <w:rFonts w:asciiTheme="minorHAnsi" w:eastAsiaTheme="minorEastAsia" w:hAnsiTheme="minorHAnsi" w:cstheme="minorBidi"/>
              <w:bCs w:val="0"/>
              <w:sz w:val="22"/>
            </w:rPr>
          </w:pPr>
          <w:hyperlink w:anchor="_Toc172720437" w:history="1">
            <w:r w:rsidR="006A390D" w:rsidRPr="000E1CE3">
              <w:rPr>
                <w:rStyle w:val="Hyperlink"/>
                <w:rFonts w:cstheme="majorHAnsi"/>
                <w:b/>
                <w:i/>
              </w:rPr>
              <w:t>Figure S1</w:t>
            </w:r>
            <w:r w:rsidR="006A390D" w:rsidRPr="000E1CE3">
              <w:rPr>
                <w:rStyle w:val="Hyperlink"/>
                <w:rFonts w:cstheme="majorHAnsi"/>
              </w:rPr>
              <w:t xml:space="preserve">. </w:t>
            </w:r>
            <w:r w:rsidR="006A390D" w:rsidRPr="000E1CE3">
              <w:rPr>
                <w:rStyle w:val="Hyperlink"/>
                <w:rFonts w:cstheme="majorHAnsi"/>
                <w:i/>
              </w:rPr>
              <w:t>Study DesiDesign Flow and Sampling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37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2</w:t>
            </w:r>
            <w:r w:rsidR="006A390D">
              <w:rPr>
                <w:webHidden/>
              </w:rPr>
              <w:fldChar w:fldCharType="end"/>
            </w:r>
          </w:hyperlink>
        </w:p>
        <w:p w14:paraId="0939027D" w14:textId="1755AAE9" w:rsidR="006A390D" w:rsidRDefault="00CB0A51">
          <w:pPr>
            <w:pStyle w:val="TOC1"/>
            <w:rPr>
              <w:rFonts w:asciiTheme="minorHAnsi" w:eastAsiaTheme="minorEastAsia" w:hAnsiTheme="minorHAnsi" w:cstheme="minorBidi"/>
              <w:b w:val="0"/>
              <w:lang w:eastAsia="en-GB"/>
            </w:rPr>
          </w:pPr>
          <w:hyperlink w:anchor="_Toc172720438" w:history="1">
            <w:r w:rsidR="006A390D" w:rsidRPr="000E1CE3">
              <w:rPr>
                <w:rStyle w:val="Hyperlink"/>
                <w:rFonts w:cstheme="majorHAnsi"/>
                <w:bCs/>
              </w:rPr>
              <w:t>Supplementary Files S2: Sub-Sample Details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38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3</w:t>
            </w:r>
            <w:r w:rsidR="006A390D">
              <w:rPr>
                <w:webHidden/>
              </w:rPr>
              <w:fldChar w:fldCharType="end"/>
            </w:r>
          </w:hyperlink>
        </w:p>
        <w:p w14:paraId="6B212B95" w14:textId="48BBA733" w:rsidR="006A390D" w:rsidRDefault="00CB0A51">
          <w:pPr>
            <w:pStyle w:val="TOC2"/>
            <w:rPr>
              <w:rFonts w:asciiTheme="minorHAnsi" w:eastAsiaTheme="minorEastAsia" w:hAnsiTheme="minorHAnsi" w:cstheme="minorBidi"/>
              <w:bCs w:val="0"/>
              <w:sz w:val="22"/>
            </w:rPr>
          </w:pPr>
          <w:hyperlink w:anchor="_Toc172720439" w:history="1">
            <w:r w:rsidR="006A390D" w:rsidRPr="000E1CE3">
              <w:rPr>
                <w:rStyle w:val="Hyperlink"/>
                <w:rFonts w:cstheme="majorHAnsi"/>
                <w:b/>
                <w:i/>
              </w:rPr>
              <w:t>Table S1</w:t>
            </w:r>
            <w:r w:rsidR="006A390D" w:rsidRPr="000E1CE3">
              <w:rPr>
                <w:rStyle w:val="Hyperlink"/>
                <w:rFonts w:cstheme="majorHAnsi"/>
              </w:rPr>
              <w:t xml:space="preserve">. </w:t>
            </w:r>
            <w:r w:rsidR="006A390D" w:rsidRPr="000E1CE3">
              <w:rPr>
                <w:rStyle w:val="Hyperlink"/>
                <w:rFonts w:cstheme="majorHAnsi"/>
                <w:i/>
              </w:rPr>
              <w:t>Sub-Samples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39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3</w:t>
            </w:r>
            <w:r w:rsidR="006A390D">
              <w:rPr>
                <w:webHidden/>
              </w:rPr>
              <w:fldChar w:fldCharType="end"/>
            </w:r>
          </w:hyperlink>
        </w:p>
        <w:p w14:paraId="7291D97A" w14:textId="0C6B7981" w:rsidR="006A390D" w:rsidRDefault="00CB0A51">
          <w:pPr>
            <w:pStyle w:val="TOC2"/>
            <w:rPr>
              <w:rFonts w:asciiTheme="minorHAnsi" w:eastAsiaTheme="minorEastAsia" w:hAnsiTheme="minorHAnsi" w:cstheme="minorBidi"/>
              <w:bCs w:val="0"/>
              <w:sz w:val="22"/>
            </w:rPr>
          </w:pPr>
          <w:hyperlink w:anchor="_Toc172720440" w:history="1">
            <w:r w:rsidR="006A390D" w:rsidRPr="000E1CE3">
              <w:rPr>
                <w:rStyle w:val="Hyperlink"/>
                <w:rFonts w:cstheme="majorHAnsi"/>
                <w:b/>
                <w:i/>
              </w:rPr>
              <w:t>Representativeness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40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3</w:t>
            </w:r>
            <w:r w:rsidR="006A390D">
              <w:rPr>
                <w:webHidden/>
              </w:rPr>
              <w:fldChar w:fldCharType="end"/>
            </w:r>
          </w:hyperlink>
        </w:p>
        <w:p w14:paraId="60512251" w14:textId="0D2E7DB5" w:rsidR="006A390D" w:rsidRDefault="00CB0A51">
          <w:pPr>
            <w:pStyle w:val="TOC1"/>
            <w:rPr>
              <w:rFonts w:asciiTheme="minorHAnsi" w:eastAsiaTheme="minorEastAsia" w:hAnsiTheme="minorHAnsi" w:cstheme="minorBidi"/>
              <w:b w:val="0"/>
              <w:lang w:eastAsia="en-GB"/>
            </w:rPr>
          </w:pPr>
          <w:hyperlink w:anchor="_Toc172720441" w:history="1">
            <w:r w:rsidR="006A390D" w:rsidRPr="000E1CE3">
              <w:rPr>
                <w:rStyle w:val="Hyperlink"/>
                <w:rFonts w:cstheme="majorHAnsi"/>
                <w:bCs/>
              </w:rPr>
              <w:t>Supplementary File S3: Homophily Scores by Sample Sub-Groups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41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4</w:t>
            </w:r>
            <w:r w:rsidR="006A390D">
              <w:rPr>
                <w:webHidden/>
              </w:rPr>
              <w:fldChar w:fldCharType="end"/>
            </w:r>
          </w:hyperlink>
        </w:p>
        <w:p w14:paraId="239E6727" w14:textId="4090B2FE" w:rsidR="006A390D" w:rsidRDefault="00CB0A51">
          <w:pPr>
            <w:pStyle w:val="TOC2"/>
            <w:rPr>
              <w:rFonts w:asciiTheme="minorHAnsi" w:eastAsiaTheme="minorEastAsia" w:hAnsiTheme="minorHAnsi" w:cstheme="minorBidi"/>
              <w:bCs w:val="0"/>
              <w:sz w:val="22"/>
            </w:rPr>
          </w:pPr>
          <w:hyperlink w:anchor="_Toc172720442" w:history="1">
            <w:r w:rsidR="006A390D" w:rsidRPr="000E1CE3">
              <w:rPr>
                <w:rStyle w:val="Hyperlink"/>
                <w:rFonts w:cstheme="majorHAnsi"/>
                <w:b/>
                <w:i/>
              </w:rPr>
              <w:t>Table S2</w:t>
            </w:r>
            <w:r w:rsidR="006A390D" w:rsidRPr="000E1CE3">
              <w:rPr>
                <w:rStyle w:val="Hyperlink"/>
                <w:rFonts w:cstheme="majorHAnsi"/>
              </w:rPr>
              <w:t xml:space="preserve">. </w:t>
            </w:r>
            <w:r w:rsidR="006A390D" w:rsidRPr="000E1CE3">
              <w:rPr>
                <w:rStyle w:val="Hyperlink"/>
                <w:rFonts w:cstheme="majorHAnsi"/>
                <w:i/>
              </w:rPr>
              <w:t>Homophily Scores by Dimension Across Sub-Groups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42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4</w:t>
            </w:r>
            <w:r w:rsidR="006A390D">
              <w:rPr>
                <w:webHidden/>
              </w:rPr>
              <w:fldChar w:fldCharType="end"/>
            </w:r>
          </w:hyperlink>
        </w:p>
        <w:p w14:paraId="0EE801F6" w14:textId="33FED12F" w:rsidR="006A390D" w:rsidRDefault="00CB0A51">
          <w:pPr>
            <w:pStyle w:val="TOC1"/>
            <w:rPr>
              <w:rFonts w:asciiTheme="minorHAnsi" w:eastAsiaTheme="minorEastAsia" w:hAnsiTheme="minorHAnsi" w:cstheme="minorBidi"/>
              <w:b w:val="0"/>
              <w:lang w:eastAsia="en-GB"/>
            </w:rPr>
          </w:pPr>
          <w:hyperlink w:anchor="_Toc172720443" w:history="1">
            <w:r w:rsidR="006A390D" w:rsidRPr="000E1CE3">
              <w:rPr>
                <w:rStyle w:val="Hyperlink"/>
                <w:rFonts w:cstheme="majorHAnsi"/>
                <w:bCs/>
              </w:rPr>
              <w:t>Supplementary Files S4: Multinominal Regression with Controls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43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5</w:t>
            </w:r>
            <w:r w:rsidR="006A390D">
              <w:rPr>
                <w:webHidden/>
              </w:rPr>
              <w:fldChar w:fldCharType="end"/>
            </w:r>
          </w:hyperlink>
        </w:p>
        <w:p w14:paraId="759FF615" w14:textId="4AC36E20" w:rsidR="006A390D" w:rsidRDefault="00CB0A51">
          <w:pPr>
            <w:pStyle w:val="TOC2"/>
            <w:rPr>
              <w:rFonts w:asciiTheme="minorHAnsi" w:eastAsiaTheme="minorEastAsia" w:hAnsiTheme="minorHAnsi" w:cstheme="minorBidi"/>
              <w:bCs w:val="0"/>
              <w:sz w:val="22"/>
            </w:rPr>
          </w:pPr>
          <w:hyperlink w:anchor="_Toc172720444" w:history="1">
            <w:r w:rsidR="006A390D" w:rsidRPr="000E1CE3">
              <w:rPr>
                <w:rStyle w:val="Hyperlink"/>
                <w:rFonts w:cstheme="majorHAnsi"/>
                <w:b/>
                <w:i/>
              </w:rPr>
              <w:t>Table S3</w:t>
            </w:r>
            <w:r w:rsidR="006A390D" w:rsidRPr="000E1CE3">
              <w:rPr>
                <w:rStyle w:val="Hyperlink"/>
                <w:rFonts w:cstheme="majorHAnsi"/>
              </w:rPr>
              <w:t xml:space="preserve">. </w:t>
            </w:r>
            <w:r w:rsidR="006A390D" w:rsidRPr="000E1CE3">
              <w:rPr>
                <w:rStyle w:val="Hyperlink"/>
                <w:rFonts w:cstheme="majorHAnsi"/>
                <w:i/>
              </w:rPr>
              <w:t>Multinominal Regression Predicting Donation Decisions by Homophily Controlling for Sample Demography (age, gender, ethnicity and MSM) and Protoitypcal Donor Perceptions (Social Class, Educational Level and Political Ideology)</w:t>
            </w:r>
            <w:r w:rsidR="006A390D">
              <w:rPr>
                <w:webHidden/>
              </w:rPr>
              <w:tab/>
            </w:r>
            <w:r w:rsidR="006A390D">
              <w:rPr>
                <w:webHidden/>
              </w:rPr>
              <w:fldChar w:fldCharType="begin"/>
            </w:r>
            <w:r w:rsidR="006A390D">
              <w:rPr>
                <w:webHidden/>
              </w:rPr>
              <w:instrText xml:space="preserve"> PAGEREF _Toc172720444 \h </w:instrText>
            </w:r>
            <w:r w:rsidR="006A390D">
              <w:rPr>
                <w:webHidden/>
              </w:rPr>
            </w:r>
            <w:r w:rsidR="006A390D">
              <w:rPr>
                <w:webHidden/>
              </w:rPr>
              <w:fldChar w:fldCharType="separate"/>
            </w:r>
            <w:r w:rsidR="006A390D">
              <w:rPr>
                <w:webHidden/>
              </w:rPr>
              <w:t>5</w:t>
            </w:r>
            <w:r w:rsidR="006A390D">
              <w:rPr>
                <w:webHidden/>
              </w:rPr>
              <w:fldChar w:fldCharType="end"/>
            </w:r>
          </w:hyperlink>
        </w:p>
        <w:p w14:paraId="4CA1D2B7" w14:textId="26F2EDB4" w:rsidR="00EE2ADD" w:rsidRPr="0034019B" w:rsidRDefault="00EE2ADD" w:rsidP="00EE2ADD">
          <w:r w:rsidRPr="0034019B">
            <w:rPr>
              <w:bCs/>
              <w:noProof/>
              <w:sz w:val="22"/>
              <w:szCs w:val="22"/>
            </w:rPr>
            <w:fldChar w:fldCharType="end"/>
          </w:r>
        </w:p>
      </w:sdtContent>
    </w:sdt>
    <w:p w14:paraId="71D1EFAA" w14:textId="77777777" w:rsidR="00C56B4B" w:rsidRDefault="00C56B4B" w:rsidP="00BA5198">
      <w:pPr>
        <w:pStyle w:val="Heading1"/>
        <w:spacing w:line="276" w:lineRule="auto"/>
        <w:rPr>
          <w:rFonts w:cstheme="majorHAnsi"/>
          <w:bCs/>
          <w:sz w:val="44"/>
          <w:szCs w:val="44"/>
        </w:rPr>
        <w:sectPr w:rsidR="00C56B4B" w:rsidSect="00EC4AA4">
          <w:headerReference w:type="default" r:id="rId11"/>
          <w:footerReference w:type="defaul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4CC2E97" w14:textId="41EAF122" w:rsidR="00BA5198" w:rsidRDefault="00BA5198" w:rsidP="00BA5198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1" w:name="_Toc172720436"/>
      <w:r>
        <w:rPr>
          <w:rFonts w:cstheme="majorHAnsi"/>
          <w:bCs/>
          <w:sz w:val="44"/>
          <w:szCs w:val="44"/>
        </w:rPr>
        <w:lastRenderedPageBreak/>
        <w:t>S</w:t>
      </w:r>
      <w:r w:rsidRPr="0034019B">
        <w:rPr>
          <w:rFonts w:cstheme="majorHAnsi"/>
          <w:bCs/>
          <w:sz w:val="44"/>
          <w:szCs w:val="44"/>
        </w:rPr>
        <w:t xml:space="preserve">upplementary Files S1: </w:t>
      </w:r>
      <w:r w:rsidR="00A86CAD">
        <w:rPr>
          <w:rFonts w:cstheme="majorHAnsi"/>
          <w:bCs/>
          <w:sz w:val="44"/>
          <w:szCs w:val="44"/>
        </w:rPr>
        <w:t>Survey Design and Sampling</w:t>
      </w:r>
      <w:bookmarkEnd w:id="1"/>
    </w:p>
    <w:p w14:paraId="6D316F9A" w14:textId="1ACFC13C" w:rsidR="00A86CAD" w:rsidRDefault="00A86CAD" w:rsidP="00A86CAD">
      <w:pPr>
        <w:rPr>
          <w:lang w:eastAsia="en-US"/>
        </w:rPr>
      </w:pPr>
    </w:p>
    <w:p w14:paraId="2F34E49A" w14:textId="25853D60" w:rsidR="00A86CAD" w:rsidRPr="00A86CAD" w:rsidRDefault="00A86CAD" w:rsidP="00A86CAD">
      <w:pPr>
        <w:rPr>
          <w:rFonts w:ascii="Calibri Light" w:hAnsi="Calibri Light" w:cs="Calibri Light"/>
          <w:sz w:val="22"/>
          <w:szCs w:val="22"/>
          <w:lang w:eastAsia="en-US"/>
        </w:rPr>
      </w:pPr>
      <w:r w:rsidRPr="00A86CAD">
        <w:rPr>
          <w:rFonts w:ascii="Calibri Light" w:hAnsi="Calibri Light" w:cs="Calibri Light"/>
          <w:sz w:val="22"/>
          <w:szCs w:val="22"/>
          <w:lang w:eastAsia="en-US"/>
        </w:rPr>
        <w:t xml:space="preserve">Figure S1 </w:t>
      </w:r>
      <w:r w:rsidR="00CA54B7">
        <w:rPr>
          <w:rFonts w:ascii="Calibri Light" w:hAnsi="Calibri Light" w:cs="Calibri Light"/>
          <w:sz w:val="22"/>
          <w:szCs w:val="22"/>
          <w:lang w:eastAsia="en-US"/>
        </w:rPr>
        <w:t>below</w:t>
      </w:r>
      <w:r w:rsidRPr="00A86CAD">
        <w:rPr>
          <w:rFonts w:ascii="Calibri Light" w:hAnsi="Calibri Light" w:cs="Calibri Light"/>
          <w:sz w:val="22"/>
          <w:szCs w:val="22"/>
          <w:lang w:eastAsia="en-US"/>
        </w:rPr>
        <w:t xml:space="preserve"> details the </w:t>
      </w:r>
      <w:r w:rsidR="00CA54B7">
        <w:rPr>
          <w:rFonts w:ascii="Calibri Light" w:hAnsi="Calibri Light" w:cs="Calibri Light"/>
          <w:sz w:val="22"/>
          <w:szCs w:val="22"/>
          <w:lang w:eastAsia="en-US"/>
        </w:rPr>
        <w:t>study</w:t>
      </w:r>
      <w:r w:rsidRPr="00A86CAD">
        <w:rPr>
          <w:rFonts w:ascii="Calibri Light" w:hAnsi="Calibri Light" w:cs="Calibri Light"/>
          <w:sz w:val="22"/>
          <w:szCs w:val="22"/>
          <w:lang w:eastAsia="en-US"/>
        </w:rPr>
        <w:t xml:space="preserve"> sampling flow, the focus of the </w:t>
      </w:r>
      <w:r w:rsidR="00DE303F">
        <w:rPr>
          <w:rFonts w:ascii="Calibri Light" w:hAnsi="Calibri Light" w:cs="Calibri Light"/>
          <w:sz w:val="22"/>
          <w:szCs w:val="22"/>
          <w:lang w:eastAsia="en-US"/>
        </w:rPr>
        <w:t>questions and the sampling</w:t>
      </w:r>
      <w:r w:rsidR="00CA54B7">
        <w:rPr>
          <w:rFonts w:ascii="Calibri Light" w:hAnsi="Calibri Light" w:cs="Calibri Light"/>
          <w:sz w:val="22"/>
          <w:szCs w:val="22"/>
          <w:lang w:eastAsia="en-US"/>
        </w:rPr>
        <w:t xml:space="preserve"> procedures.</w:t>
      </w:r>
    </w:p>
    <w:p w14:paraId="40A3A7B4" w14:textId="39C8A846" w:rsidR="00A86CAD" w:rsidRDefault="00A86CAD" w:rsidP="00A86CAD">
      <w:pPr>
        <w:rPr>
          <w:lang w:eastAsia="en-US"/>
        </w:rPr>
      </w:pPr>
    </w:p>
    <w:p w14:paraId="41CA50EF" w14:textId="20C123D3" w:rsidR="00A86CAD" w:rsidRPr="00A86CAD" w:rsidRDefault="00A86CAD" w:rsidP="00A86CAD">
      <w:pPr>
        <w:pStyle w:val="Heading2"/>
        <w:spacing w:line="240" w:lineRule="auto"/>
        <w:rPr>
          <w:rFonts w:cstheme="majorHAnsi"/>
          <w:i/>
        </w:rPr>
      </w:pPr>
      <w:bookmarkStart w:id="2" w:name="_Toc172720437"/>
      <w:r>
        <w:rPr>
          <w:rFonts w:cstheme="majorHAnsi"/>
          <w:b/>
          <w:i/>
        </w:rPr>
        <w:t>Figure S1</w:t>
      </w:r>
      <w:r>
        <w:rPr>
          <w:rFonts w:cstheme="majorHAnsi"/>
        </w:rPr>
        <w:t xml:space="preserve">. </w:t>
      </w:r>
      <w:r>
        <w:rPr>
          <w:rFonts w:cstheme="majorHAnsi"/>
          <w:i/>
        </w:rPr>
        <w:t>Study DesiDesign Flow and Sampling</w:t>
      </w:r>
      <w:r w:rsidRPr="00B924BB">
        <w:rPr>
          <w:rFonts w:ascii="Calibri Light" w:hAnsi="Calibri Light" w:cs="Calibri Light"/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8FBC2A" wp14:editId="6A325AD7">
                <wp:simplePos x="0" y="0"/>
                <wp:positionH relativeFrom="column">
                  <wp:posOffset>0</wp:posOffset>
                </wp:positionH>
                <wp:positionV relativeFrom="paragraph">
                  <wp:posOffset>358775</wp:posOffset>
                </wp:positionV>
                <wp:extent cx="6524625" cy="6444615"/>
                <wp:effectExtent l="0" t="0" r="9525" b="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4625" cy="6444615"/>
                          <a:chOff x="0" y="0"/>
                          <a:chExt cx="7181850" cy="670115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0975"/>
                            <a:ext cx="7153275" cy="65201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28575" y="0"/>
                            <a:ext cx="7153275" cy="23812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3E73D7D" w14:textId="0B188634" w:rsidR="00A86CAD" w:rsidRPr="006A0035" w:rsidRDefault="00A86CAD" w:rsidP="00A86CAD">
                              <w:pPr>
                                <w:pStyle w:val="Caption"/>
                                <w:jc w:val="center"/>
                                <w:rPr>
                                  <w:rFonts w:cstheme="minorHAnsi"/>
                                  <w:noProof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group w14:anchorId="098FBC2A" id="Group 5" o:spid="_x0000_s1026" style="position:absolute;margin-left:0;margin-top:28.25pt;width:513.75pt;height:507.45pt;z-index:251659264;mso-width-relative:margin;mso-height-relative:margin" coordsize="71818,670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1809;width:71532;height:652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285;width:71533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hShwgAAANoAAAAPAAAAZHJzL2Rvd25yZXYueG1sRI9Pi8Iw&#10;FMTvC36H8AQvi6aKyF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A+khShwgAAANoAAAAPAAAA&#10;AAAAAAAAAAAAAAcCAABkcnMvZG93bnJldi54bWxQSwUGAAAAAAMAAwC3AAAA9gIAAAAA&#10;" stroked="f">
                  <v:textbox inset="0,0,0,0">
                    <w:txbxContent>
                      <w:p w14:paraId="63E73D7D" w14:textId="0B188634" w:rsidR="00A86CAD" w:rsidRPr="006A0035" w:rsidRDefault="00A86CAD" w:rsidP="00A86CAD">
                        <w:pPr>
                          <w:pStyle w:val="Caption"/>
                          <w:jc w:val="center"/>
                          <w:rPr>
                            <w:rFonts w:cstheme="minorHAnsi"/>
                            <w:noProof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bookmarkEnd w:id="2"/>
    </w:p>
    <w:p w14:paraId="61EC5A2C" w14:textId="77777777" w:rsidR="00A86CAD" w:rsidRPr="00A86CAD" w:rsidRDefault="00A86CAD" w:rsidP="00A86CAD">
      <w:pPr>
        <w:rPr>
          <w:lang w:eastAsia="en-US"/>
        </w:rPr>
      </w:pPr>
    </w:p>
    <w:p w14:paraId="4C1CB270" w14:textId="77777777" w:rsidR="00BA5198" w:rsidRDefault="00BA5198" w:rsidP="00BA5198">
      <w:pPr>
        <w:pStyle w:val="ListParagraph"/>
        <w:ind w:left="0"/>
        <w:rPr>
          <w:rFonts w:ascii="Arial" w:hAnsi="Arial" w:cs="Arial"/>
          <w:sz w:val="24"/>
          <w:szCs w:val="24"/>
        </w:rPr>
      </w:pPr>
    </w:p>
    <w:p w14:paraId="78A64339" w14:textId="7DD98B56" w:rsidR="0047424A" w:rsidRPr="0034019B" w:rsidRDefault="00EB4F0A" w:rsidP="0047424A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3" w:name="_Toc172720438"/>
      <w:r>
        <w:rPr>
          <w:rFonts w:cstheme="majorHAnsi"/>
          <w:bCs/>
          <w:sz w:val="44"/>
          <w:szCs w:val="44"/>
        </w:rPr>
        <w:lastRenderedPageBreak/>
        <w:t>S</w:t>
      </w:r>
      <w:r w:rsidR="0047424A" w:rsidRPr="0034019B">
        <w:rPr>
          <w:rFonts w:cstheme="majorHAnsi"/>
          <w:bCs/>
          <w:sz w:val="44"/>
          <w:szCs w:val="44"/>
        </w:rPr>
        <w:t>upplementary Files</w:t>
      </w:r>
      <w:r w:rsidR="00F4201D" w:rsidRPr="0034019B">
        <w:rPr>
          <w:rFonts w:cstheme="majorHAnsi"/>
          <w:bCs/>
          <w:sz w:val="44"/>
          <w:szCs w:val="44"/>
        </w:rPr>
        <w:t xml:space="preserve"> </w:t>
      </w:r>
      <w:r w:rsidR="0047424A" w:rsidRPr="0034019B">
        <w:rPr>
          <w:rFonts w:cstheme="majorHAnsi"/>
          <w:bCs/>
          <w:sz w:val="44"/>
          <w:szCs w:val="44"/>
        </w:rPr>
        <w:t>S</w:t>
      </w:r>
      <w:r w:rsidR="002A3B7F">
        <w:rPr>
          <w:rFonts w:cstheme="majorHAnsi"/>
          <w:bCs/>
          <w:sz w:val="44"/>
          <w:szCs w:val="44"/>
        </w:rPr>
        <w:t>2</w:t>
      </w:r>
      <w:r w:rsidR="0047424A" w:rsidRPr="0034019B">
        <w:rPr>
          <w:rFonts w:cstheme="majorHAnsi"/>
          <w:bCs/>
          <w:sz w:val="44"/>
          <w:szCs w:val="44"/>
        </w:rPr>
        <w:t xml:space="preserve">: </w:t>
      </w:r>
      <w:r w:rsidR="00F4201D" w:rsidRPr="0034019B">
        <w:rPr>
          <w:rFonts w:cstheme="majorHAnsi"/>
          <w:bCs/>
          <w:sz w:val="44"/>
          <w:szCs w:val="44"/>
        </w:rPr>
        <w:t>S</w:t>
      </w:r>
      <w:r w:rsidR="00CA54B7">
        <w:rPr>
          <w:rFonts w:cstheme="majorHAnsi"/>
          <w:bCs/>
          <w:sz w:val="44"/>
          <w:szCs w:val="44"/>
        </w:rPr>
        <w:t>ub-S</w:t>
      </w:r>
      <w:r w:rsidR="00F4201D" w:rsidRPr="0034019B">
        <w:rPr>
          <w:rFonts w:cstheme="majorHAnsi"/>
          <w:bCs/>
          <w:sz w:val="44"/>
          <w:szCs w:val="44"/>
        </w:rPr>
        <w:t>ampl</w:t>
      </w:r>
      <w:r w:rsidR="00CA54B7">
        <w:rPr>
          <w:rFonts w:cstheme="majorHAnsi"/>
          <w:bCs/>
          <w:sz w:val="44"/>
          <w:szCs w:val="44"/>
        </w:rPr>
        <w:t>e Details</w:t>
      </w:r>
      <w:bookmarkEnd w:id="3"/>
    </w:p>
    <w:p w14:paraId="1D6DCB95" w14:textId="77777777" w:rsidR="0047424A" w:rsidRPr="0034019B" w:rsidRDefault="0047424A" w:rsidP="0047424A">
      <w:pPr>
        <w:tabs>
          <w:tab w:val="left" w:pos="5880"/>
        </w:tabs>
        <w:spacing w:line="276" w:lineRule="auto"/>
      </w:pPr>
    </w:p>
    <w:p w14:paraId="4709929D" w14:textId="2BA1D3F6" w:rsidR="00CA54B7" w:rsidRDefault="00CA54B7" w:rsidP="00CA54B7">
      <w:pPr>
        <w:rPr>
          <w:rFonts w:ascii="Calibri Light" w:hAnsi="Calibri Light" w:cs="Calibri Light"/>
          <w:sz w:val="22"/>
          <w:szCs w:val="22"/>
          <w:lang w:eastAsia="en-US"/>
        </w:rPr>
      </w:pPr>
      <w:r>
        <w:rPr>
          <w:rFonts w:ascii="Calibri Light" w:hAnsi="Calibri Light" w:cs="Calibri Light"/>
          <w:sz w:val="22"/>
          <w:szCs w:val="22"/>
          <w:lang w:eastAsia="en-US"/>
        </w:rPr>
        <w:t>Tabke</w:t>
      </w:r>
      <w:r w:rsidRPr="00A86CAD">
        <w:rPr>
          <w:rFonts w:ascii="Calibri Light" w:hAnsi="Calibri Light" w:cs="Calibri Light"/>
          <w:sz w:val="22"/>
          <w:szCs w:val="22"/>
          <w:lang w:eastAsia="en-US"/>
        </w:rPr>
        <w:t xml:space="preserve"> S1 </w:t>
      </w:r>
      <w:r>
        <w:rPr>
          <w:rFonts w:ascii="Calibri Light" w:hAnsi="Calibri Light" w:cs="Calibri Light"/>
          <w:sz w:val="22"/>
          <w:szCs w:val="22"/>
          <w:lang w:eastAsia="en-US"/>
        </w:rPr>
        <w:t>below</w:t>
      </w:r>
      <w:r w:rsidRPr="00A86CAD">
        <w:rPr>
          <w:rFonts w:ascii="Calibri Light" w:hAnsi="Calibri Light" w:cs="Calibri Light"/>
          <w:sz w:val="22"/>
          <w:szCs w:val="22"/>
          <w:lang w:eastAsia="en-US"/>
        </w:rPr>
        <w:t xml:space="preserve"> details the </w:t>
      </w:r>
      <w:r>
        <w:rPr>
          <w:rFonts w:ascii="Calibri Light" w:hAnsi="Calibri Light" w:cs="Calibri Light"/>
          <w:sz w:val="22"/>
          <w:szCs w:val="22"/>
          <w:lang w:eastAsia="en-US"/>
        </w:rPr>
        <w:t>study</w:t>
      </w:r>
      <w:r w:rsidRPr="00A86CAD">
        <w:rPr>
          <w:rFonts w:ascii="Calibri Light" w:hAnsi="Calibri Light" w:cs="Calibri Light"/>
          <w:sz w:val="22"/>
          <w:szCs w:val="22"/>
          <w:lang w:eastAsia="en-US"/>
        </w:rPr>
        <w:t xml:space="preserve"> s</w:t>
      </w:r>
      <w:r>
        <w:rPr>
          <w:rFonts w:ascii="Calibri Light" w:hAnsi="Calibri Light" w:cs="Calibri Light"/>
          <w:sz w:val="22"/>
          <w:szCs w:val="22"/>
          <w:lang w:eastAsia="en-US"/>
        </w:rPr>
        <w:t>ub-samples.</w:t>
      </w:r>
    </w:p>
    <w:p w14:paraId="7A4D3BD0" w14:textId="77777777" w:rsidR="00CA54B7" w:rsidRPr="00A86CAD" w:rsidRDefault="00CA54B7" w:rsidP="00CA54B7">
      <w:pPr>
        <w:rPr>
          <w:rFonts w:ascii="Calibri Light" w:hAnsi="Calibri Light" w:cs="Calibri Light"/>
          <w:sz w:val="22"/>
          <w:szCs w:val="22"/>
          <w:lang w:eastAsia="en-US"/>
        </w:rPr>
      </w:pPr>
    </w:p>
    <w:p w14:paraId="5CF30D7A" w14:textId="59F43937" w:rsidR="00CA54B7" w:rsidRPr="00CA54B7" w:rsidRDefault="00CA54B7" w:rsidP="00CA54B7">
      <w:pPr>
        <w:pStyle w:val="Heading2"/>
        <w:spacing w:line="240" w:lineRule="auto"/>
        <w:rPr>
          <w:rFonts w:cstheme="majorHAnsi"/>
          <w:i/>
        </w:rPr>
      </w:pPr>
      <w:bookmarkStart w:id="4" w:name="_Toc172720439"/>
      <w:r>
        <w:rPr>
          <w:rFonts w:cstheme="majorHAnsi"/>
          <w:b/>
          <w:i/>
        </w:rPr>
        <w:t>Table S1</w:t>
      </w:r>
      <w:r>
        <w:rPr>
          <w:rFonts w:cstheme="majorHAnsi"/>
        </w:rPr>
        <w:t xml:space="preserve">. </w:t>
      </w:r>
      <w:r>
        <w:rPr>
          <w:rFonts w:cstheme="majorHAnsi"/>
          <w:i/>
        </w:rPr>
        <w:t>Sub-Samples</w:t>
      </w:r>
      <w:bookmarkEnd w:id="4"/>
      <w:r>
        <w:rPr>
          <w:rFonts w:cstheme="majorHAnsi"/>
          <w:i/>
        </w:rPr>
        <w:t xml:space="preserve"> </w:t>
      </w:r>
    </w:p>
    <w:tbl>
      <w:tblPr>
        <w:tblStyle w:val="TableGrid"/>
        <w:tblW w:w="9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780"/>
        <w:gridCol w:w="1134"/>
        <w:gridCol w:w="1291"/>
        <w:gridCol w:w="1402"/>
        <w:gridCol w:w="912"/>
      </w:tblGrid>
      <w:tr w:rsidR="00CA54B7" w:rsidRPr="00B924BB" w14:paraId="142D4B0C" w14:textId="77777777" w:rsidTr="00D219F0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358E99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507639C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Prolific UK</w:t>
            </w:r>
          </w:p>
          <w:p w14:paraId="77853268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gender-balanc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EBBEB6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Prolific UK</w:t>
            </w:r>
          </w:p>
          <w:p w14:paraId="2E001A9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MSM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5080D55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Sickle cell</w:t>
            </w:r>
            <w:r>
              <w:rPr>
                <w:rFonts w:ascii="Calibri Light" w:hAnsi="Calibri Light" w:cs="Calibri Light"/>
                <w:lang w:val="en-US"/>
              </w:rPr>
              <w:t xml:space="preserve"> Society</w:t>
            </w:r>
          </w:p>
          <w:p w14:paraId="30F45BDC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974C291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Thalassaemia </w:t>
            </w:r>
            <w:r>
              <w:rPr>
                <w:rFonts w:ascii="Calibri Light" w:hAnsi="Calibri Light" w:cs="Calibri Light"/>
                <w:lang w:val="en-US"/>
              </w:rPr>
              <w:t>UK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F58FEA0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Total</w:t>
            </w:r>
          </w:p>
        </w:tc>
      </w:tr>
      <w:tr w:rsidR="00CA54B7" w:rsidRPr="00B924BB" w14:paraId="7A6B789B" w14:textId="77777777" w:rsidTr="00D219F0">
        <w:tc>
          <w:tcPr>
            <w:tcW w:w="2610" w:type="dxa"/>
            <w:tcBorders>
              <w:top w:val="single" w:sz="4" w:space="0" w:color="auto"/>
            </w:tcBorders>
          </w:tcPr>
          <w:p w14:paraId="28A4B5D8" w14:textId="77777777" w:rsidR="00CA54B7" w:rsidRPr="00CA54B7" w:rsidRDefault="00CA54B7" w:rsidP="00D219F0">
            <w:pPr>
              <w:rPr>
                <w:rFonts w:ascii="Calibri Light" w:hAnsi="Calibri Light" w:cs="Calibri Light"/>
                <w:b/>
                <w:lang w:val="en-US"/>
              </w:rPr>
            </w:pPr>
            <w:r w:rsidRPr="00CA54B7">
              <w:rPr>
                <w:rFonts w:ascii="Calibri Light" w:hAnsi="Calibri Light" w:cs="Calibri Light"/>
                <w:b/>
                <w:lang w:val="en-US"/>
              </w:rPr>
              <w:t>Ineligible to donate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51E0F8E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ABE05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8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D188D7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1F74121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9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58A6C5A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38</w:t>
            </w:r>
          </w:p>
        </w:tc>
      </w:tr>
      <w:tr w:rsidR="00CA54B7" w:rsidRPr="00B924BB" w14:paraId="5CBE3A8C" w14:textId="77777777" w:rsidTr="00D219F0">
        <w:tc>
          <w:tcPr>
            <w:tcW w:w="2610" w:type="dxa"/>
          </w:tcPr>
          <w:p w14:paraId="07FED031" w14:textId="77777777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    Sickle cell</w:t>
            </w:r>
          </w:p>
        </w:tc>
        <w:tc>
          <w:tcPr>
            <w:tcW w:w="1780" w:type="dxa"/>
          </w:tcPr>
          <w:p w14:paraId="5585A145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134" w:type="dxa"/>
          </w:tcPr>
          <w:p w14:paraId="0288BA1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291" w:type="dxa"/>
          </w:tcPr>
          <w:p w14:paraId="5258F9D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</w:t>
            </w:r>
          </w:p>
        </w:tc>
        <w:tc>
          <w:tcPr>
            <w:tcW w:w="1402" w:type="dxa"/>
          </w:tcPr>
          <w:p w14:paraId="3A76CC36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912" w:type="dxa"/>
          </w:tcPr>
          <w:p w14:paraId="7A85092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</w:t>
            </w:r>
          </w:p>
        </w:tc>
      </w:tr>
      <w:tr w:rsidR="00CA54B7" w:rsidRPr="00B924BB" w14:paraId="262588B0" w14:textId="77777777" w:rsidTr="00D219F0">
        <w:tc>
          <w:tcPr>
            <w:tcW w:w="2610" w:type="dxa"/>
          </w:tcPr>
          <w:p w14:paraId="08D8EB0C" w14:textId="77777777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    Thalassaemia</w:t>
            </w:r>
          </w:p>
        </w:tc>
        <w:tc>
          <w:tcPr>
            <w:tcW w:w="1780" w:type="dxa"/>
          </w:tcPr>
          <w:p w14:paraId="04BDEB34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134" w:type="dxa"/>
          </w:tcPr>
          <w:p w14:paraId="04F4D414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291" w:type="dxa"/>
          </w:tcPr>
          <w:p w14:paraId="3F78C0DB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402" w:type="dxa"/>
          </w:tcPr>
          <w:p w14:paraId="168B773D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5</w:t>
            </w:r>
          </w:p>
        </w:tc>
        <w:tc>
          <w:tcPr>
            <w:tcW w:w="912" w:type="dxa"/>
          </w:tcPr>
          <w:p w14:paraId="7F6A254A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6</w:t>
            </w:r>
          </w:p>
        </w:tc>
      </w:tr>
      <w:tr w:rsidR="00CA54B7" w:rsidRPr="00B924BB" w14:paraId="749548BF" w14:textId="77777777" w:rsidTr="00D219F0">
        <w:tc>
          <w:tcPr>
            <w:tcW w:w="2610" w:type="dxa"/>
          </w:tcPr>
          <w:p w14:paraId="08F984B5" w14:textId="545854EF" w:rsidR="00CA54B7" w:rsidRPr="00B924BB" w:rsidRDefault="00CA54B7" w:rsidP="00D219F0">
            <w:pPr>
              <w:rPr>
                <w:rFonts w:ascii="Calibri Light" w:hAnsi="Calibri Light" w:cs="Calibri Light"/>
                <w:b/>
                <w:lang w:val="en-US"/>
              </w:rPr>
            </w:pPr>
            <w:r w:rsidRPr="00B924BB">
              <w:rPr>
                <w:rFonts w:ascii="Calibri Light" w:hAnsi="Calibri Light" w:cs="Calibri Light"/>
                <w:b/>
                <w:lang w:val="en-US"/>
              </w:rPr>
              <w:t>Combined patient group</w:t>
            </w:r>
          </w:p>
        </w:tc>
        <w:tc>
          <w:tcPr>
            <w:tcW w:w="1780" w:type="dxa"/>
          </w:tcPr>
          <w:p w14:paraId="6764D324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134" w:type="dxa"/>
          </w:tcPr>
          <w:p w14:paraId="2204FF8B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291" w:type="dxa"/>
          </w:tcPr>
          <w:p w14:paraId="34CC4DD1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</w:t>
            </w:r>
          </w:p>
        </w:tc>
        <w:tc>
          <w:tcPr>
            <w:tcW w:w="1402" w:type="dxa"/>
          </w:tcPr>
          <w:p w14:paraId="1CD207F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5</w:t>
            </w:r>
          </w:p>
        </w:tc>
        <w:tc>
          <w:tcPr>
            <w:tcW w:w="912" w:type="dxa"/>
          </w:tcPr>
          <w:p w14:paraId="40897689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0</w:t>
            </w:r>
          </w:p>
        </w:tc>
      </w:tr>
      <w:tr w:rsidR="00CA54B7" w:rsidRPr="00B924BB" w14:paraId="0847F1D3" w14:textId="77777777" w:rsidTr="00D219F0">
        <w:tc>
          <w:tcPr>
            <w:tcW w:w="2610" w:type="dxa"/>
          </w:tcPr>
          <w:p w14:paraId="1E14C591" w14:textId="77777777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1DEC2106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34" w:type="dxa"/>
          </w:tcPr>
          <w:p w14:paraId="06BB926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291" w:type="dxa"/>
          </w:tcPr>
          <w:p w14:paraId="64EBA41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402" w:type="dxa"/>
          </w:tcPr>
          <w:p w14:paraId="3F024B0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912" w:type="dxa"/>
          </w:tcPr>
          <w:p w14:paraId="5604915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CA54B7" w:rsidRPr="00B924BB" w14:paraId="7198517C" w14:textId="77777777" w:rsidTr="00D219F0">
        <w:tc>
          <w:tcPr>
            <w:tcW w:w="2610" w:type="dxa"/>
          </w:tcPr>
          <w:p w14:paraId="4B14E8DE" w14:textId="77777777" w:rsidR="00CA54B7" w:rsidRPr="00DE303F" w:rsidRDefault="00CA54B7" w:rsidP="00D219F0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DE303F">
              <w:rPr>
                <w:rFonts w:ascii="Calibri Light" w:hAnsi="Calibri Light" w:cs="Calibri Light"/>
                <w:b/>
                <w:bCs/>
                <w:lang w:val="en-US"/>
              </w:rPr>
              <w:t>Non-donors</w:t>
            </w:r>
          </w:p>
        </w:tc>
        <w:tc>
          <w:tcPr>
            <w:tcW w:w="1780" w:type="dxa"/>
          </w:tcPr>
          <w:p w14:paraId="7C3675D8" w14:textId="77777777" w:rsidR="00CA54B7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72</w:t>
            </w:r>
          </w:p>
          <w:p w14:paraId="5053E09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34" w:type="dxa"/>
          </w:tcPr>
          <w:p w14:paraId="3CDB19AE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38</w:t>
            </w:r>
          </w:p>
        </w:tc>
        <w:tc>
          <w:tcPr>
            <w:tcW w:w="1291" w:type="dxa"/>
          </w:tcPr>
          <w:p w14:paraId="3C74FD7B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1402" w:type="dxa"/>
          </w:tcPr>
          <w:p w14:paraId="6F2D2648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7</w:t>
            </w:r>
          </w:p>
        </w:tc>
        <w:tc>
          <w:tcPr>
            <w:tcW w:w="912" w:type="dxa"/>
          </w:tcPr>
          <w:p w14:paraId="322286C0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52</w:t>
            </w:r>
          </w:p>
        </w:tc>
      </w:tr>
      <w:tr w:rsidR="00CA54B7" w:rsidRPr="00B924BB" w14:paraId="7C7CAC79" w14:textId="77777777" w:rsidTr="00D219F0">
        <w:tc>
          <w:tcPr>
            <w:tcW w:w="2610" w:type="dxa"/>
          </w:tcPr>
          <w:p w14:paraId="7B7AE4CD" w14:textId="77777777" w:rsidR="00CA54B7" w:rsidRPr="00DE303F" w:rsidRDefault="00CA54B7" w:rsidP="00D219F0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DE303F">
              <w:rPr>
                <w:rFonts w:ascii="Calibri Light" w:hAnsi="Calibri Light" w:cs="Calibri Light"/>
                <w:b/>
                <w:bCs/>
                <w:lang w:val="en-US"/>
              </w:rPr>
              <w:t>Blood donors</w:t>
            </w:r>
          </w:p>
        </w:tc>
        <w:tc>
          <w:tcPr>
            <w:tcW w:w="1780" w:type="dxa"/>
          </w:tcPr>
          <w:p w14:paraId="34A875E6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29</w:t>
            </w:r>
          </w:p>
        </w:tc>
        <w:tc>
          <w:tcPr>
            <w:tcW w:w="1134" w:type="dxa"/>
          </w:tcPr>
          <w:p w14:paraId="3DBFC1E9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87</w:t>
            </w:r>
          </w:p>
        </w:tc>
        <w:tc>
          <w:tcPr>
            <w:tcW w:w="1291" w:type="dxa"/>
          </w:tcPr>
          <w:p w14:paraId="007EDAD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1402" w:type="dxa"/>
          </w:tcPr>
          <w:p w14:paraId="1D9D4F3B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2</w:t>
            </w:r>
          </w:p>
        </w:tc>
        <w:tc>
          <w:tcPr>
            <w:tcW w:w="912" w:type="dxa"/>
          </w:tcPr>
          <w:p w14:paraId="36F552F7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33</w:t>
            </w:r>
          </w:p>
        </w:tc>
      </w:tr>
      <w:tr w:rsidR="00CA54B7" w:rsidRPr="00B924BB" w14:paraId="640008A0" w14:textId="77777777" w:rsidTr="00D219F0">
        <w:tc>
          <w:tcPr>
            <w:tcW w:w="2610" w:type="dxa"/>
          </w:tcPr>
          <w:p w14:paraId="55F1A547" w14:textId="77368E1B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 Regular donors (&lt; 2 yrs)</w:t>
            </w:r>
          </w:p>
        </w:tc>
        <w:tc>
          <w:tcPr>
            <w:tcW w:w="1780" w:type="dxa"/>
          </w:tcPr>
          <w:p w14:paraId="325E706E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4</w:t>
            </w:r>
          </w:p>
        </w:tc>
        <w:tc>
          <w:tcPr>
            <w:tcW w:w="1134" w:type="dxa"/>
          </w:tcPr>
          <w:p w14:paraId="6C0C0B6B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8</w:t>
            </w:r>
          </w:p>
        </w:tc>
        <w:tc>
          <w:tcPr>
            <w:tcW w:w="1291" w:type="dxa"/>
          </w:tcPr>
          <w:p w14:paraId="251EF17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1402" w:type="dxa"/>
          </w:tcPr>
          <w:p w14:paraId="2F2179B5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912" w:type="dxa"/>
          </w:tcPr>
          <w:p w14:paraId="3246DFA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99</w:t>
            </w:r>
          </w:p>
        </w:tc>
      </w:tr>
      <w:tr w:rsidR="00CA54B7" w:rsidRPr="00B924BB" w14:paraId="48CEE195" w14:textId="77777777" w:rsidTr="00D219F0">
        <w:tc>
          <w:tcPr>
            <w:tcW w:w="2610" w:type="dxa"/>
          </w:tcPr>
          <w:p w14:paraId="7057C9F9" w14:textId="0AA9043C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 Lapsed donors (2+ yrs)</w:t>
            </w:r>
          </w:p>
        </w:tc>
        <w:tc>
          <w:tcPr>
            <w:tcW w:w="1780" w:type="dxa"/>
          </w:tcPr>
          <w:p w14:paraId="72EC4C37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74</w:t>
            </w:r>
          </w:p>
        </w:tc>
        <w:tc>
          <w:tcPr>
            <w:tcW w:w="1134" w:type="dxa"/>
          </w:tcPr>
          <w:p w14:paraId="6E34D66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8</w:t>
            </w:r>
          </w:p>
        </w:tc>
        <w:tc>
          <w:tcPr>
            <w:tcW w:w="1291" w:type="dxa"/>
          </w:tcPr>
          <w:p w14:paraId="7C135549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9</w:t>
            </w:r>
          </w:p>
        </w:tc>
        <w:tc>
          <w:tcPr>
            <w:tcW w:w="1402" w:type="dxa"/>
          </w:tcPr>
          <w:p w14:paraId="0CBBC031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912" w:type="dxa"/>
          </w:tcPr>
          <w:p w14:paraId="19C8D638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31</w:t>
            </w:r>
          </w:p>
        </w:tc>
      </w:tr>
      <w:tr w:rsidR="00CA54B7" w:rsidRPr="00B924BB" w14:paraId="2C134CA8" w14:textId="77777777" w:rsidTr="00D219F0">
        <w:tc>
          <w:tcPr>
            <w:tcW w:w="2610" w:type="dxa"/>
          </w:tcPr>
          <w:p w14:paraId="43B0F6A8" w14:textId="77777777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76F36996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34" w:type="dxa"/>
          </w:tcPr>
          <w:p w14:paraId="7326A889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291" w:type="dxa"/>
          </w:tcPr>
          <w:p w14:paraId="2D1C7227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402" w:type="dxa"/>
          </w:tcPr>
          <w:p w14:paraId="375408AD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912" w:type="dxa"/>
          </w:tcPr>
          <w:p w14:paraId="2DDDABC4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CA54B7" w:rsidRPr="00B924BB" w14:paraId="2D83F684" w14:textId="77777777" w:rsidTr="00D219F0">
        <w:tc>
          <w:tcPr>
            <w:tcW w:w="2610" w:type="dxa"/>
          </w:tcPr>
          <w:p w14:paraId="7B708352" w14:textId="77777777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Heterosexual/straight</w:t>
            </w:r>
          </w:p>
        </w:tc>
        <w:tc>
          <w:tcPr>
            <w:tcW w:w="1780" w:type="dxa"/>
          </w:tcPr>
          <w:p w14:paraId="266AED2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40</w:t>
            </w:r>
          </w:p>
        </w:tc>
        <w:tc>
          <w:tcPr>
            <w:tcW w:w="1134" w:type="dxa"/>
          </w:tcPr>
          <w:p w14:paraId="6F17ED11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7</w:t>
            </w:r>
          </w:p>
        </w:tc>
        <w:tc>
          <w:tcPr>
            <w:tcW w:w="1291" w:type="dxa"/>
          </w:tcPr>
          <w:p w14:paraId="03EE9C77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9</w:t>
            </w:r>
          </w:p>
        </w:tc>
        <w:tc>
          <w:tcPr>
            <w:tcW w:w="1402" w:type="dxa"/>
          </w:tcPr>
          <w:p w14:paraId="73F53B4C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1</w:t>
            </w:r>
          </w:p>
        </w:tc>
        <w:tc>
          <w:tcPr>
            <w:tcW w:w="912" w:type="dxa"/>
          </w:tcPr>
          <w:p w14:paraId="21F0CA0C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447</w:t>
            </w:r>
          </w:p>
        </w:tc>
      </w:tr>
      <w:tr w:rsidR="00CA54B7" w:rsidRPr="00B924BB" w14:paraId="2AFB49CB" w14:textId="77777777" w:rsidTr="00D219F0">
        <w:tc>
          <w:tcPr>
            <w:tcW w:w="2610" w:type="dxa"/>
          </w:tcPr>
          <w:p w14:paraId="3A94FCB9" w14:textId="77777777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    LGBTQ+</w:t>
            </w:r>
          </w:p>
        </w:tc>
        <w:tc>
          <w:tcPr>
            <w:tcW w:w="1780" w:type="dxa"/>
          </w:tcPr>
          <w:p w14:paraId="00B005B9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56</w:t>
            </w:r>
          </w:p>
        </w:tc>
        <w:tc>
          <w:tcPr>
            <w:tcW w:w="1134" w:type="dxa"/>
          </w:tcPr>
          <w:p w14:paraId="7BD84CBD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65</w:t>
            </w:r>
          </w:p>
        </w:tc>
        <w:tc>
          <w:tcPr>
            <w:tcW w:w="1291" w:type="dxa"/>
          </w:tcPr>
          <w:p w14:paraId="3404FA41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402" w:type="dxa"/>
          </w:tcPr>
          <w:p w14:paraId="3E015DEA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912" w:type="dxa"/>
          </w:tcPr>
          <w:p w14:paraId="557CACBA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328</w:t>
            </w:r>
          </w:p>
        </w:tc>
      </w:tr>
      <w:tr w:rsidR="00CA54B7" w:rsidRPr="00B924BB" w14:paraId="2C2EB11B" w14:textId="77777777" w:rsidTr="00D219F0">
        <w:tc>
          <w:tcPr>
            <w:tcW w:w="2610" w:type="dxa"/>
          </w:tcPr>
          <w:p w14:paraId="054AABA5" w14:textId="77777777" w:rsidR="00CA54B7" w:rsidRPr="00F14F01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 xml:space="preserve">  </w:t>
            </w:r>
            <w:r w:rsidRPr="00B924BB">
              <w:rPr>
                <w:rFonts w:ascii="Calibri Light" w:hAnsi="Calibri Light" w:cs="Calibri Light"/>
                <w:b/>
                <w:bCs/>
                <w:lang w:val="en-US"/>
              </w:rPr>
              <w:t xml:space="preserve"> </w:t>
            </w:r>
            <w:r w:rsidRPr="00F14F01">
              <w:rPr>
                <w:rFonts w:ascii="Calibri Light" w:hAnsi="Calibri Light" w:cs="Calibri Light"/>
                <w:lang w:val="en-US"/>
              </w:rPr>
              <w:t xml:space="preserve"> MSM</w:t>
            </w:r>
          </w:p>
        </w:tc>
        <w:tc>
          <w:tcPr>
            <w:tcW w:w="1780" w:type="dxa"/>
          </w:tcPr>
          <w:p w14:paraId="1CA78394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18</w:t>
            </w:r>
          </w:p>
        </w:tc>
        <w:tc>
          <w:tcPr>
            <w:tcW w:w="1134" w:type="dxa"/>
          </w:tcPr>
          <w:p w14:paraId="616F85CD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48</w:t>
            </w:r>
          </w:p>
        </w:tc>
        <w:tc>
          <w:tcPr>
            <w:tcW w:w="1291" w:type="dxa"/>
          </w:tcPr>
          <w:p w14:paraId="0E6CFCCA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402" w:type="dxa"/>
          </w:tcPr>
          <w:p w14:paraId="062A99C4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912" w:type="dxa"/>
          </w:tcPr>
          <w:p w14:paraId="2B59B98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924BB">
              <w:rPr>
                <w:rFonts w:ascii="Calibri Light" w:hAnsi="Calibri Light" w:cs="Calibri Light"/>
                <w:lang w:val="en-US"/>
              </w:rPr>
              <w:t>268</w:t>
            </w:r>
          </w:p>
        </w:tc>
      </w:tr>
      <w:tr w:rsidR="00CA54B7" w:rsidRPr="00B924BB" w14:paraId="5AC3ACE3" w14:textId="77777777" w:rsidTr="00D219F0">
        <w:tc>
          <w:tcPr>
            <w:tcW w:w="2610" w:type="dxa"/>
          </w:tcPr>
          <w:p w14:paraId="164D1C79" w14:textId="21F6F410" w:rsidR="00CA54B7" w:rsidRPr="00B924BB" w:rsidRDefault="00CA54B7" w:rsidP="00D219F0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274A0242" w14:textId="69594D4A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34" w:type="dxa"/>
          </w:tcPr>
          <w:p w14:paraId="5D456F9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291" w:type="dxa"/>
          </w:tcPr>
          <w:p w14:paraId="4BD62CD3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402" w:type="dxa"/>
          </w:tcPr>
          <w:p w14:paraId="72826CFF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912" w:type="dxa"/>
          </w:tcPr>
          <w:p w14:paraId="109C6462" w14:textId="77777777" w:rsidR="00CA54B7" w:rsidRPr="00B924BB" w:rsidRDefault="00CA54B7" w:rsidP="00D219F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35ABF363" w14:textId="77777777" w:rsidR="00CA54B7" w:rsidRDefault="00CA54B7" w:rsidP="00CA54B7">
      <w:pPr>
        <w:rPr>
          <w:rStyle w:val="Emphasis"/>
          <w:rFonts w:ascii="Calibri Light" w:hAnsi="Calibri Light" w:cs="Calibri Light"/>
          <w:i w:val="0"/>
          <w:iCs w:val="0"/>
        </w:rPr>
      </w:pPr>
    </w:p>
    <w:p w14:paraId="2DCE7E0E" w14:textId="77777777" w:rsidR="00945CDC" w:rsidRDefault="00945CDC" w:rsidP="00945CDC">
      <w:pPr>
        <w:pStyle w:val="Heading2"/>
        <w:spacing w:line="240" w:lineRule="auto"/>
        <w:rPr>
          <w:rFonts w:cstheme="majorHAnsi"/>
          <w:b/>
          <w:i/>
        </w:rPr>
      </w:pPr>
      <w:bookmarkStart w:id="5" w:name="_Toc172720440"/>
      <w:r>
        <w:rPr>
          <w:rFonts w:cstheme="majorHAnsi"/>
          <w:b/>
          <w:i/>
        </w:rPr>
        <w:t>Representativeness</w:t>
      </w:r>
      <w:bookmarkEnd w:id="5"/>
      <w:r>
        <w:rPr>
          <w:rFonts w:cstheme="majorHAnsi"/>
          <w:b/>
          <w:i/>
        </w:rPr>
        <w:t xml:space="preserve"> </w:t>
      </w:r>
    </w:p>
    <w:p w14:paraId="7C85818B" w14:textId="77777777" w:rsidR="00945CDC" w:rsidRDefault="00945CDC" w:rsidP="00CA54B7">
      <w:pPr>
        <w:rPr>
          <w:rStyle w:val="Emphasis"/>
          <w:rFonts w:ascii="Calibri Light" w:hAnsi="Calibri Light" w:cs="Calibri Light"/>
          <w:i w:val="0"/>
          <w:iCs w:val="0"/>
        </w:rPr>
      </w:pPr>
    </w:p>
    <w:p w14:paraId="1FCC5D87" w14:textId="1EED5F18" w:rsidR="00945CDC" w:rsidRDefault="00945CDC" w:rsidP="00CA54B7">
      <w:pPr>
        <w:rPr>
          <w:rStyle w:val="Emphasis"/>
          <w:rFonts w:ascii="Calibri Light" w:hAnsi="Calibri Light" w:cs="Calibri Light"/>
          <w:i w:val="0"/>
          <w:iCs w:val="0"/>
        </w:rPr>
        <w:sectPr w:rsidR="00945CDC" w:rsidSect="00EC4AA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Style w:val="Emphasis"/>
          <w:rFonts w:ascii="Calibri Light" w:hAnsi="Calibri Light" w:cs="Calibri Light"/>
          <w:i w:val="0"/>
          <w:iCs w:val="0"/>
        </w:rPr>
        <w:t xml:space="preserve">The study was conducted in 2021. At that time, the UK population had a median age of 40 years; 51% were female (49% male), 84% resided in England, 8% in Scotland, 5% in Wales and 3% in Northern Ireland.  9.3% were Asian,  4% were Black, 2.9% were Mixed Ethnicity, 2.1% were Other, and  82% were White.  </w:t>
      </w:r>
      <w:r w:rsidR="00D64F43">
        <w:rPr>
          <w:rStyle w:val="Emphasis"/>
          <w:rFonts w:ascii="Calibri Light" w:hAnsi="Calibri Light" w:cs="Calibri Light"/>
          <w:i w:val="0"/>
          <w:iCs w:val="0"/>
        </w:rPr>
        <w:t>Let's examine our sample excluding the oversampling of MSM   and the samples from UK Thalassaemia and UK Sickle Cell Society. That</w:t>
      </w:r>
      <w:r>
        <w:rPr>
          <w:rStyle w:val="Emphasis"/>
          <w:rFonts w:ascii="Calibri Light" w:hAnsi="Calibri Light" w:cs="Calibri Light"/>
          <w:i w:val="0"/>
          <w:iCs w:val="0"/>
        </w:rPr>
        <w:t xml:space="preserve"> sample has a median age of 34 (so is slightly younger),  49% are female (51% male), so broadly representative, 82% resided in England, 10% in Scotland, 5% in Wales and 2.5% in Northern Ireland, so again broadly representative. In this sample, 5.2 % were Asian, 3% were Black, 1.8% were Mixed Ethnicity, 1.0% were Other, and  89% were White, so slightly over sampling  White people. </w:t>
      </w:r>
      <w:r w:rsidR="00D64F43">
        <w:rPr>
          <w:rStyle w:val="Emphasis"/>
          <w:rFonts w:ascii="Calibri Light" w:hAnsi="Calibri Light" w:cs="Calibri Light"/>
          <w:i w:val="0"/>
          <w:iCs w:val="0"/>
        </w:rPr>
        <w:t>Let's now examine the full sample of 785 people (including MSM and the patient samples). We</w:t>
      </w:r>
      <w:r>
        <w:rPr>
          <w:rStyle w:val="Emphasis"/>
          <w:rFonts w:ascii="Calibri Light" w:hAnsi="Calibri Light" w:cs="Calibri Light"/>
          <w:i w:val="0"/>
          <w:iCs w:val="0"/>
        </w:rPr>
        <w:t xml:space="preserve"> have a median age of 33, so again lower </w:t>
      </w:r>
      <w:r w:rsidR="00D64F43">
        <w:rPr>
          <w:rStyle w:val="Emphasis"/>
          <w:rFonts w:ascii="Calibri Light" w:hAnsi="Calibri Light" w:cs="Calibri Light"/>
          <w:i w:val="0"/>
          <w:iCs w:val="0"/>
        </w:rPr>
        <w:t>than</w:t>
      </w:r>
      <w:r>
        <w:rPr>
          <w:rStyle w:val="Emphasis"/>
          <w:rFonts w:ascii="Calibri Light" w:hAnsi="Calibri Light" w:cs="Calibri Light"/>
          <w:i w:val="0"/>
          <w:iCs w:val="0"/>
        </w:rPr>
        <w:t xml:space="preserve"> the UK population, 67% are now male, but this reflects the </w:t>
      </w:r>
      <w:r w:rsidR="00D64F43">
        <w:rPr>
          <w:rStyle w:val="Emphasis"/>
          <w:rFonts w:ascii="Calibri Light" w:hAnsi="Calibri Light" w:cs="Calibri Light"/>
          <w:i w:val="0"/>
          <w:iCs w:val="0"/>
        </w:rPr>
        <w:t>over-sampling of MSM: 84% resided in England, 10% in Scotland, 4% in Wales and 2% in Northern Ireland, so again broadly representative. In this sample, 8.0 % were Asian, 3% were Black, 3.1% were Mixed Ethnicity, 1.7% were Other, and  84% were White, so slightly oversampling White people.</w:t>
      </w:r>
    </w:p>
    <w:p w14:paraId="322CAC2E" w14:textId="7CDEFA1D" w:rsidR="00CC2BC2" w:rsidRPr="0034019B" w:rsidRDefault="00CC2BC2" w:rsidP="00CC2BC2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6" w:name="_Toc172720441"/>
      <w:r w:rsidRPr="0034019B">
        <w:rPr>
          <w:rFonts w:cstheme="majorHAnsi"/>
          <w:bCs/>
          <w:sz w:val="44"/>
          <w:szCs w:val="44"/>
        </w:rPr>
        <w:lastRenderedPageBreak/>
        <w:t>Supplementary File S</w:t>
      </w:r>
      <w:r>
        <w:rPr>
          <w:rFonts w:cstheme="majorHAnsi"/>
          <w:bCs/>
          <w:sz w:val="44"/>
          <w:szCs w:val="44"/>
        </w:rPr>
        <w:t>3</w:t>
      </w:r>
      <w:r w:rsidRPr="0034019B">
        <w:rPr>
          <w:rFonts w:cstheme="majorHAnsi"/>
          <w:bCs/>
          <w:sz w:val="44"/>
          <w:szCs w:val="44"/>
        </w:rPr>
        <w:t xml:space="preserve">: </w:t>
      </w:r>
      <w:r w:rsidR="00D84D6F">
        <w:rPr>
          <w:rFonts w:cstheme="majorHAnsi"/>
          <w:bCs/>
          <w:sz w:val="44"/>
          <w:szCs w:val="44"/>
        </w:rPr>
        <w:t>Homophily Scores by Sample Sub-Groups</w:t>
      </w:r>
      <w:bookmarkEnd w:id="6"/>
      <w:r w:rsidR="00D84D6F">
        <w:rPr>
          <w:rFonts w:cstheme="majorHAnsi"/>
          <w:bCs/>
          <w:sz w:val="44"/>
          <w:szCs w:val="44"/>
        </w:rPr>
        <w:t xml:space="preserve"> </w:t>
      </w:r>
    </w:p>
    <w:p w14:paraId="550421A8" w14:textId="48170297" w:rsidR="000867C7" w:rsidRDefault="000867C7" w:rsidP="000867C7">
      <w:pPr>
        <w:rPr>
          <w:lang w:eastAsia="en-US"/>
        </w:rPr>
      </w:pPr>
    </w:p>
    <w:p w14:paraId="35CB27CF" w14:textId="2B74401A" w:rsidR="00D84D6F" w:rsidRPr="0034019B" w:rsidRDefault="00D84D6F" w:rsidP="000867C7">
      <w:pPr>
        <w:rPr>
          <w:lang w:eastAsia="en-US"/>
        </w:rPr>
      </w:pPr>
      <w:r>
        <w:rPr>
          <w:rFonts w:ascii="Calibri Light" w:hAnsi="Calibri Light" w:cs="Calibri Light"/>
          <w:lang w:val="en-US"/>
        </w:rPr>
        <w:t xml:space="preserve">Table S2 </w:t>
      </w:r>
      <w:r w:rsidR="00DE303F">
        <w:rPr>
          <w:rFonts w:ascii="Calibri Light" w:hAnsi="Calibri Light" w:cs="Calibri Light"/>
          <w:lang w:val="en-US"/>
        </w:rPr>
        <w:t>details</w:t>
      </w:r>
      <w:r>
        <w:rPr>
          <w:rFonts w:ascii="Calibri Light" w:hAnsi="Calibri Light" w:cs="Calibri Light"/>
          <w:lang w:val="en-US"/>
        </w:rPr>
        <w:t xml:space="preserve"> the </w:t>
      </w:r>
      <w:r w:rsidR="00DE303F">
        <w:rPr>
          <w:rFonts w:ascii="Calibri Light" w:hAnsi="Calibri Light" w:cs="Calibri Light"/>
          <w:lang w:val="en-US"/>
        </w:rPr>
        <w:t>homophily</w:t>
      </w:r>
      <w:r>
        <w:rPr>
          <w:rFonts w:ascii="Calibri Light" w:hAnsi="Calibri Light" w:cs="Calibri Light"/>
          <w:lang w:val="en-US"/>
        </w:rPr>
        <w:t xml:space="preserve"> </w:t>
      </w:r>
      <w:r w:rsidR="00DE303F">
        <w:rPr>
          <w:rFonts w:ascii="Calibri Light" w:hAnsi="Calibri Light" w:cs="Calibri Light"/>
          <w:lang w:val="en-US"/>
        </w:rPr>
        <w:t>scores</w:t>
      </w:r>
      <w:r>
        <w:rPr>
          <w:rFonts w:ascii="Calibri Light" w:hAnsi="Calibri Light" w:cs="Calibri Light"/>
          <w:lang w:val="en-US"/>
        </w:rPr>
        <w:t xml:space="preserve">, standard </w:t>
      </w:r>
      <w:r w:rsidR="00DE303F">
        <w:rPr>
          <w:rFonts w:ascii="Calibri Light" w:hAnsi="Calibri Light" w:cs="Calibri Light"/>
          <w:lang w:val="en-US"/>
        </w:rPr>
        <w:t>deviation</w:t>
      </w:r>
      <w:r>
        <w:rPr>
          <w:rFonts w:ascii="Calibri Light" w:hAnsi="Calibri Light" w:cs="Calibri Light"/>
          <w:lang w:val="en-US"/>
        </w:rPr>
        <w:t xml:space="preserve"> and sample size by study sub-groups</w:t>
      </w:r>
    </w:p>
    <w:p w14:paraId="72458ABD" w14:textId="77777777" w:rsidR="008B129F" w:rsidRDefault="008B129F" w:rsidP="000867C7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</w:p>
    <w:p w14:paraId="6A6EB584" w14:textId="25CBE4C3" w:rsidR="00D84D6F" w:rsidRPr="00D84D6F" w:rsidRDefault="00FF592F" w:rsidP="00D84D6F">
      <w:pPr>
        <w:pStyle w:val="Heading2"/>
        <w:spacing w:line="240" w:lineRule="auto"/>
        <w:rPr>
          <w:rFonts w:cstheme="majorHAnsi"/>
          <w:i/>
        </w:rPr>
      </w:pPr>
      <w:bookmarkStart w:id="7" w:name="_Toc172720442"/>
      <w:r w:rsidRPr="0013230A">
        <w:rPr>
          <w:rFonts w:cstheme="majorHAnsi"/>
          <w:b/>
          <w:i/>
        </w:rPr>
        <w:t>Table S</w:t>
      </w:r>
      <w:r w:rsidR="00D84D6F">
        <w:rPr>
          <w:rFonts w:cstheme="majorHAnsi"/>
          <w:b/>
          <w:i/>
        </w:rPr>
        <w:t>2</w:t>
      </w:r>
      <w:r>
        <w:rPr>
          <w:rFonts w:cstheme="majorHAnsi"/>
        </w:rPr>
        <w:t xml:space="preserve">. </w:t>
      </w:r>
      <w:r w:rsidR="00D84D6F">
        <w:rPr>
          <w:rFonts w:cstheme="majorHAnsi"/>
          <w:i/>
        </w:rPr>
        <w:t>Homophily Scores by Dimension Across Sub-Groups</w:t>
      </w:r>
      <w:bookmarkEnd w:id="7"/>
    </w:p>
    <w:tbl>
      <w:tblPr>
        <w:tblStyle w:val="TableGrid"/>
        <w:tblW w:w="16019" w:type="dxa"/>
        <w:tblInd w:w="-9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842"/>
        <w:gridCol w:w="1560"/>
        <w:gridCol w:w="1842"/>
        <w:gridCol w:w="1701"/>
        <w:gridCol w:w="1843"/>
        <w:gridCol w:w="1701"/>
        <w:gridCol w:w="1843"/>
        <w:gridCol w:w="1701"/>
      </w:tblGrid>
      <w:tr w:rsidR="00D84D6F" w:rsidRPr="00B924BB" w14:paraId="6D2915D6" w14:textId="77777777" w:rsidTr="00D219F0">
        <w:trPr>
          <w:trHeight w:val="274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4366D48" w14:textId="77777777" w:rsidR="00D84D6F" w:rsidRPr="00B924BB" w:rsidRDefault="00D84D6F" w:rsidP="00D219F0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0B4550" w14:textId="77777777" w:rsidR="00D84D6F" w:rsidRPr="00B924BB" w:rsidRDefault="00D84D6F" w:rsidP="00D219F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 xml:space="preserve">Total </w:t>
            </w:r>
            <w:r w:rsidRPr="00B924BB">
              <w:rPr>
                <w:rFonts w:ascii="Calibri Light" w:hAnsi="Calibri Light" w:cs="Calibri Light"/>
                <w:b/>
                <w:bCs/>
                <w:lang w:val="en-US"/>
              </w:rPr>
              <w:t>Homophily scor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EE5F3" w14:textId="77777777" w:rsidR="00D84D6F" w:rsidRPr="00B924BB" w:rsidRDefault="00D84D6F" w:rsidP="00D219F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924BB">
              <w:rPr>
                <w:rFonts w:ascii="Calibri Light" w:hAnsi="Calibri Light" w:cs="Calibri Light"/>
                <w:b/>
                <w:bCs/>
                <w:lang w:val="en-US"/>
              </w:rPr>
              <w:t>Age homophily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89DF5" w14:textId="77777777" w:rsidR="00D84D6F" w:rsidRPr="00B924BB" w:rsidRDefault="00D84D6F" w:rsidP="00D219F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924BB">
              <w:rPr>
                <w:rFonts w:ascii="Calibri Light" w:hAnsi="Calibri Light" w:cs="Calibri Light"/>
                <w:b/>
                <w:bCs/>
                <w:lang w:val="en-US"/>
              </w:rPr>
              <w:t>Gender homophily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06B17" w14:textId="77777777" w:rsidR="00D84D6F" w:rsidRPr="00B924BB" w:rsidRDefault="00D84D6F" w:rsidP="00D219F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924BB">
              <w:rPr>
                <w:rFonts w:ascii="Calibri Light" w:hAnsi="Calibri Light" w:cs="Calibri Light"/>
                <w:b/>
                <w:bCs/>
                <w:lang w:val="en-US"/>
              </w:rPr>
              <w:t>Ethnicity homophily</w:t>
            </w:r>
          </w:p>
        </w:tc>
      </w:tr>
      <w:tr w:rsidR="00D84D6F" w:rsidRPr="00B924BB" w14:paraId="0E694765" w14:textId="77777777" w:rsidTr="00D219F0">
        <w:trPr>
          <w:trHeight w:val="126"/>
        </w:trPr>
        <w:tc>
          <w:tcPr>
            <w:tcW w:w="1986" w:type="dxa"/>
            <w:tcBorders>
              <w:top w:val="single" w:sz="4" w:space="0" w:color="auto"/>
            </w:tcBorders>
          </w:tcPr>
          <w:p w14:paraId="5C37B3B1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FF57E5E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Mean (sd)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FDB9A8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est and 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C85640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Mean (sd)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A17E2A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est and 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71CB7B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Mean (sd)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97E654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est and 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6C0AA5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Mean (sd)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E12586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est and p-value</w:t>
            </w:r>
          </w:p>
        </w:tc>
      </w:tr>
      <w:tr w:rsidR="00D84D6F" w:rsidRPr="00B924BB" w14:paraId="13B03C8D" w14:textId="77777777" w:rsidTr="00D219F0">
        <w:trPr>
          <w:trHeight w:val="320"/>
        </w:trPr>
        <w:tc>
          <w:tcPr>
            <w:tcW w:w="1986" w:type="dxa"/>
            <w:tcBorders>
              <w:bottom w:val="single" w:sz="4" w:space="0" w:color="auto"/>
            </w:tcBorders>
          </w:tcPr>
          <w:p w14:paraId="77E4ACA1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Al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BF8C82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2.00 (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6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) N = 74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7E1FFB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9DC856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58 (0.49) N = 7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1B5127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050AB5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60 (0.49) N = 7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786472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B24713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82 (0.3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) N = 7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5D8B28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</w:p>
        </w:tc>
      </w:tr>
      <w:tr w:rsidR="00D84D6F" w:rsidRPr="00B924BB" w14:paraId="172EBD84" w14:textId="77777777" w:rsidTr="00D219F0">
        <w:trPr>
          <w:trHeight w:val="655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B0F977B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Non-Donor</w:t>
            </w:r>
          </w:p>
          <w:p w14:paraId="5033349B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v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Lapsed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D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onor.</w:t>
            </w:r>
          </w:p>
          <w:p w14:paraId="5775FFF0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vs Current Don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E88E06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96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14</w:t>
            </w:r>
          </w:p>
          <w:p w14:paraId="489D7557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.07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21</w:t>
            </w:r>
          </w:p>
          <w:p w14:paraId="5BAB596E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.15 (0.89) n = 9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92AE18" w14:textId="77777777" w:rsidR="00D84D6F" w:rsidRPr="00A66536" w:rsidRDefault="00D84D6F" w:rsidP="00D219F0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Z =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5.56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p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=.0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2DC675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7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33</w:t>
            </w:r>
          </w:p>
          <w:p w14:paraId="44233405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.50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27</w:t>
            </w:r>
          </w:p>
          <w:p w14:paraId="158F8287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3 (0.48) n = 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8F3F4C" w14:textId="77777777" w:rsidR="00D84D6F" w:rsidRPr="00B40F3E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= 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61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7C20AC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34</w:t>
            </w:r>
          </w:p>
          <w:p w14:paraId="23FE4D10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0.62 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29</w:t>
            </w:r>
          </w:p>
          <w:p w14:paraId="6DDF2BD6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2 (0.49) n = 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A1A675" w14:textId="77777777" w:rsidR="00D84D6F" w:rsidRPr="00B40F3E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= 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41, 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7B97C4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7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0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26</w:t>
            </w:r>
          </w:p>
          <w:p w14:paraId="317A1C10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2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24</w:t>
            </w:r>
          </w:p>
          <w:p w14:paraId="34934DD5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1 (0299) n = 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1DAAD1" w14:textId="77777777" w:rsidR="00D84D6F" w:rsidRPr="00A66536" w:rsidRDefault="00D84D6F" w:rsidP="00D219F0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Χ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11.52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p = .0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03</w:t>
            </w:r>
          </w:p>
        </w:tc>
      </w:tr>
      <w:tr w:rsidR="00D84D6F" w:rsidRPr="00B924BB" w14:paraId="3DE74AD8" w14:textId="77777777" w:rsidTr="00D219F0">
        <w:trPr>
          <w:trHeight w:val="523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77291D28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Combined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patient 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group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vs non-pati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508E2D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22 (0.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9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1</w:t>
            </w:r>
          </w:p>
          <w:p w14:paraId="506B3DEC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.04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0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335E07" w14:textId="77777777" w:rsidR="00D84D6F" w:rsidRPr="005D6259" w:rsidRDefault="00D84D6F" w:rsidP="00D219F0">
            <w:pPr>
              <w:rPr>
                <w:rFonts w:ascii="Calibri Light" w:hAnsi="Calibri Light" w:cs="Calibri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Z =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4.50 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AAFD78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50 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1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2</w:t>
            </w:r>
          </w:p>
          <w:p w14:paraId="18CAD703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5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49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A74FA7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6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A7910A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0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0</w:t>
            </w:r>
          </w:p>
          <w:p w14:paraId="0873D82B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6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49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38B18D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= 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50, 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7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005673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2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2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2</w:t>
            </w:r>
          </w:p>
          <w:p w14:paraId="310146A8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005C72" w14:textId="77777777" w:rsidR="00D84D6F" w:rsidRPr="005D6259" w:rsidRDefault="00D84D6F" w:rsidP="00D219F0">
            <w:pPr>
              <w:rPr>
                <w:rFonts w:ascii="Calibri Light" w:hAnsi="Calibri Light" w:cs="Calibri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Χ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85.47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p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84D6F" w:rsidRPr="00B924BB" w14:paraId="68ED25E7" w14:textId="77777777" w:rsidTr="00D219F0">
        <w:trPr>
          <w:trHeight w:val="327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D2F1A9B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N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on-MSN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vs </w:t>
            </w:r>
          </w:p>
          <w:p w14:paraId="431C99DB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MS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472F9D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92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64</w:t>
            </w:r>
          </w:p>
          <w:p w14:paraId="34FA77B2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.04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)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n = 4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CEC374" w14:textId="77777777" w:rsidR="00D84D6F" w:rsidRPr="00A204CF" w:rsidRDefault="00D84D6F" w:rsidP="00D219F0">
            <w:pPr>
              <w:rPr>
                <w:rFonts w:ascii="Calibri Light" w:hAnsi="Calibri Light" w:cs="Calibri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04CF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Z = 1.94 p = .05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22D002D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7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9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66</w:t>
            </w:r>
          </w:p>
          <w:p w14:paraId="336C7951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5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49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76F064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0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F10F9B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2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0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) n =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68</w:t>
            </w:r>
          </w:p>
          <w:p w14:paraId="0EF0A100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6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9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5D41DC" w14:textId="77777777" w:rsidR="00D84D6F" w:rsidRPr="00A66536" w:rsidRDefault="00D84D6F" w:rsidP="00D219F0">
            <w:pPr>
              <w:rPr>
                <w:rFonts w:ascii="Calibri Light" w:hAnsi="Calibri Light" w:cs="Calibri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Χ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= 9.73 p = .0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B46BFD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3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7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64</w:t>
            </w:r>
          </w:p>
          <w:p w14:paraId="289FA54C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0.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2 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8</w:t>
            </w:r>
            <w:r w:rsidRPr="005D6259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n 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952D07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19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661</w:t>
            </w:r>
          </w:p>
        </w:tc>
      </w:tr>
      <w:tr w:rsidR="00D84D6F" w:rsidRPr="00B924BB" w14:paraId="54A66C53" w14:textId="77777777" w:rsidTr="00D219F0">
        <w:trPr>
          <w:trHeight w:val="327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CD4103E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Men vs </w:t>
            </w:r>
          </w:p>
          <w:p w14:paraId="1E8007FF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BF83A6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94 (0.86) n = 501</w:t>
            </w:r>
          </w:p>
          <w:p w14:paraId="3E2A521E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.15 (0.84) n = 23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9D286E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Z =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3.10 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= .00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024F481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6 (0.50) n = 509</w:t>
            </w:r>
          </w:p>
          <w:p w14:paraId="64C4CC1B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1 (0.49) n = 2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D72071" w14:textId="77777777" w:rsidR="00D84D6F" w:rsidRPr="00B40F3E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93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0479D4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6 (0.50) n = 518</w:t>
            </w:r>
          </w:p>
          <w:p w14:paraId="0AC2675A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8 (0.46) n = 2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03970C" w14:textId="77777777" w:rsidR="00D84D6F" w:rsidRPr="00A66536" w:rsidRDefault="00D84D6F" w:rsidP="00D219F0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Χ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10.44</w:t>
            </w:r>
            <w:r w:rsidRPr="00A6653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p = .00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C69FC5" w14:textId="77777777" w:rsidR="00D84D6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2 (0.38) n = 502</w:t>
            </w:r>
          </w:p>
          <w:p w14:paraId="09EC1E70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3 (0.38) n = 2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58684F" w14:textId="77777777" w:rsidR="00D84D6F" w:rsidRPr="00B40F3E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8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10</w:t>
            </w:r>
          </w:p>
        </w:tc>
      </w:tr>
      <w:tr w:rsidR="00D84D6F" w:rsidRPr="00B924BB" w14:paraId="49DA7754" w14:textId="77777777" w:rsidTr="00D219F0">
        <w:trPr>
          <w:trHeight w:val="327"/>
        </w:trPr>
        <w:tc>
          <w:tcPr>
            <w:tcW w:w="1986" w:type="dxa"/>
            <w:tcBorders>
              <w:top w:val="single" w:sz="4" w:space="0" w:color="auto"/>
            </w:tcBorders>
          </w:tcPr>
          <w:p w14:paraId="0F968CE3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5D6259"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  <w:t>Ethnicity grou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A7A70D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C0553F" w14:textId="77777777" w:rsidR="00D84D6F" w:rsidRPr="000E6557" w:rsidRDefault="00D84D6F" w:rsidP="00D219F0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0E6557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H = 31.32 p &lt;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4931C37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AE4B03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.08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80948B" w14:textId="77777777" w:rsidR="00D84D6F" w:rsidRPr="005D6259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CF8C43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Χ</w:t>
            </w:r>
            <w:r w:rsidRPr="00B40F3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12</w:t>
            </w:r>
            <w:r w:rsidRPr="00B40F3E">
              <w:rPr>
                <w:rFonts w:ascii="Calibri Light" w:hAnsi="Calibri Light" w:cs="Calibri Light"/>
                <w:sz w:val="20"/>
                <w:szCs w:val="20"/>
                <w:lang w:val="en-US"/>
              </w:rPr>
              <w:t>, p = 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9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44B23E" w14:textId="77777777" w:rsidR="00D84D6F" w:rsidRPr="005D6259" w:rsidRDefault="00D84D6F" w:rsidP="00D219F0">
            <w:pPr>
              <w:rPr>
                <w:rFonts w:ascii="Calibri Light" w:hAnsi="Calibri Light" w:cs="Calibri Light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6CE70" w14:textId="77777777" w:rsidR="00D84D6F" w:rsidRPr="000E6557" w:rsidRDefault="00D84D6F" w:rsidP="00D219F0">
            <w:pPr>
              <w:rPr>
                <w:rFonts w:ascii="Calibri Light" w:hAnsi="Calibri Light" w:cs="Calibri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E6557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Χ</w:t>
            </w:r>
            <w:r w:rsidRPr="000E6557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0E6557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= 321.35, p &lt;.001</w:t>
            </w:r>
          </w:p>
        </w:tc>
      </w:tr>
      <w:tr w:rsidR="00D84D6F" w:rsidRPr="00B924BB" w14:paraId="6DFF9217" w14:textId="77777777" w:rsidTr="00D219F0">
        <w:trPr>
          <w:trHeight w:val="327"/>
        </w:trPr>
        <w:tc>
          <w:tcPr>
            <w:tcW w:w="1986" w:type="dxa"/>
          </w:tcPr>
          <w:p w14:paraId="5D20A6C8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FD1B20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  Asian</w:t>
            </w:r>
          </w:p>
        </w:tc>
        <w:tc>
          <w:tcPr>
            <w:tcW w:w="1842" w:type="dxa"/>
          </w:tcPr>
          <w:p w14:paraId="48AB3B9E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53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88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58</w:t>
            </w:r>
          </w:p>
        </w:tc>
        <w:tc>
          <w:tcPr>
            <w:tcW w:w="1560" w:type="dxa"/>
          </w:tcPr>
          <w:p w14:paraId="6C1B0AFD" w14:textId="77777777" w:rsidR="00D84D6F" w:rsidRPr="00DF1E2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4819002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7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1 (0.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4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6) 58</w:t>
            </w:r>
          </w:p>
        </w:tc>
        <w:tc>
          <w:tcPr>
            <w:tcW w:w="1701" w:type="dxa"/>
          </w:tcPr>
          <w:p w14:paraId="597E7F8E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F05AD4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1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62</w:t>
            </w:r>
          </w:p>
        </w:tc>
        <w:tc>
          <w:tcPr>
            <w:tcW w:w="1701" w:type="dxa"/>
          </w:tcPr>
          <w:p w14:paraId="73D95499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38F6CC3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1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1) 58</w:t>
            </w:r>
          </w:p>
        </w:tc>
        <w:tc>
          <w:tcPr>
            <w:tcW w:w="1701" w:type="dxa"/>
          </w:tcPr>
          <w:p w14:paraId="604C665B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D84D6F" w:rsidRPr="00B924BB" w14:paraId="67DE705B" w14:textId="77777777" w:rsidTr="00D219F0">
        <w:trPr>
          <w:trHeight w:val="327"/>
        </w:trPr>
        <w:tc>
          <w:tcPr>
            <w:tcW w:w="1986" w:type="dxa"/>
          </w:tcPr>
          <w:p w14:paraId="00945ED1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FD1B20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  Black</w:t>
            </w:r>
          </w:p>
        </w:tc>
        <w:tc>
          <w:tcPr>
            <w:tcW w:w="1842" w:type="dxa"/>
          </w:tcPr>
          <w:p w14:paraId="57061F1D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52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(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3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21</w:t>
            </w:r>
          </w:p>
        </w:tc>
        <w:tc>
          <w:tcPr>
            <w:tcW w:w="1560" w:type="dxa"/>
          </w:tcPr>
          <w:p w14:paraId="20E4754D" w14:textId="77777777" w:rsidR="00D84D6F" w:rsidRPr="00DF1E2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774E123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8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7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22</w:t>
            </w:r>
          </w:p>
        </w:tc>
        <w:tc>
          <w:tcPr>
            <w:tcW w:w="1701" w:type="dxa"/>
          </w:tcPr>
          <w:p w14:paraId="59EDF792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93F7F9F" w14:textId="77777777" w:rsidR="00D84D6F" w:rsidRPr="0018278F" w:rsidRDefault="00D84D6F" w:rsidP="00D219F0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1 (0.50) 23</w:t>
            </w:r>
          </w:p>
        </w:tc>
        <w:tc>
          <w:tcPr>
            <w:tcW w:w="1701" w:type="dxa"/>
          </w:tcPr>
          <w:p w14:paraId="340FB999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A4FFD52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2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8) 22</w:t>
            </w:r>
          </w:p>
        </w:tc>
        <w:tc>
          <w:tcPr>
            <w:tcW w:w="1701" w:type="dxa"/>
          </w:tcPr>
          <w:p w14:paraId="49B60B5B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D84D6F" w:rsidRPr="00B924BB" w14:paraId="0F78336F" w14:textId="77777777" w:rsidTr="00D219F0">
        <w:trPr>
          <w:trHeight w:val="320"/>
        </w:trPr>
        <w:tc>
          <w:tcPr>
            <w:tcW w:w="1986" w:type="dxa"/>
          </w:tcPr>
          <w:p w14:paraId="5B894C24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FD1B20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1842" w:type="dxa"/>
          </w:tcPr>
          <w:p w14:paraId="3D3AEF4C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6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6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23</w:t>
            </w:r>
          </w:p>
        </w:tc>
        <w:tc>
          <w:tcPr>
            <w:tcW w:w="1560" w:type="dxa"/>
          </w:tcPr>
          <w:p w14:paraId="18FB17DE" w14:textId="77777777" w:rsidR="00D84D6F" w:rsidRPr="00DF1E2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3CF70A5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6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8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24</w:t>
            </w:r>
          </w:p>
        </w:tc>
        <w:tc>
          <w:tcPr>
            <w:tcW w:w="1701" w:type="dxa"/>
          </w:tcPr>
          <w:p w14:paraId="78215157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13A69EC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.47) 23</w:t>
            </w:r>
          </w:p>
        </w:tc>
        <w:tc>
          <w:tcPr>
            <w:tcW w:w="1701" w:type="dxa"/>
          </w:tcPr>
          <w:p w14:paraId="28FE4B31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E976314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3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8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24</w:t>
            </w:r>
          </w:p>
        </w:tc>
        <w:tc>
          <w:tcPr>
            <w:tcW w:w="1701" w:type="dxa"/>
          </w:tcPr>
          <w:p w14:paraId="50C0CCA8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D84D6F" w:rsidRPr="00B924BB" w14:paraId="32BF1BA9" w14:textId="77777777" w:rsidTr="00D219F0">
        <w:trPr>
          <w:trHeight w:val="327"/>
        </w:trPr>
        <w:tc>
          <w:tcPr>
            <w:tcW w:w="1986" w:type="dxa"/>
            <w:tcBorders>
              <w:bottom w:val="nil"/>
            </w:tcBorders>
          </w:tcPr>
          <w:p w14:paraId="1159DA1B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FD1B20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842" w:type="dxa"/>
            <w:tcBorders>
              <w:bottom w:val="nil"/>
            </w:tcBorders>
          </w:tcPr>
          <w:p w14:paraId="3F10FACD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54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4) 11</w:t>
            </w:r>
          </w:p>
        </w:tc>
        <w:tc>
          <w:tcPr>
            <w:tcW w:w="1560" w:type="dxa"/>
            <w:tcBorders>
              <w:bottom w:val="nil"/>
            </w:tcBorders>
          </w:tcPr>
          <w:p w14:paraId="09725EC5" w14:textId="77777777" w:rsidR="00D84D6F" w:rsidRPr="00DF1E2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03AA6C4F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6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12</w:t>
            </w:r>
          </w:p>
        </w:tc>
        <w:tc>
          <w:tcPr>
            <w:tcW w:w="1701" w:type="dxa"/>
            <w:tcBorders>
              <w:bottom w:val="nil"/>
            </w:tcBorders>
          </w:tcPr>
          <w:p w14:paraId="3C09C3C7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DA88228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6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 xml:space="preserve">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12</w:t>
            </w:r>
          </w:p>
        </w:tc>
        <w:tc>
          <w:tcPr>
            <w:tcW w:w="1701" w:type="dxa"/>
            <w:tcBorders>
              <w:bottom w:val="nil"/>
            </w:tcBorders>
          </w:tcPr>
          <w:p w14:paraId="249622B5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EBE3BFE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7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9) 12</w:t>
            </w:r>
          </w:p>
        </w:tc>
        <w:tc>
          <w:tcPr>
            <w:tcW w:w="1701" w:type="dxa"/>
            <w:tcBorders>
              <w:bottom w:val="nil"/>
            </w:tcBorders>
          </w:tcPr>
          <w:p w14:paraId="531048A1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D84D6F" w:rsidRPr="00B924BB" w14:paraId="6E45011C" w14:textId="77777777" w:rsidTr="00D219F0">
        <w:trPr>
          <w:trHeight w:val="32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894EDB2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FD1B20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  Whit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46FB48F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2.0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9 (0.21) 62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C6EA532" w14:textId="77777777" w:rsidR="00D84D6F" w:rsidRPr="00DF1E2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BC4416F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5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6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50) 64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0F2A19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7CED4C6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60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63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C5AC04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E64C123" w14:textId="77777777" w:rsidR="00D84D6F" w:rsidRPr="00FD1B20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3 (0</w:t>
            </w:r>
            <w:r w:rsidRPr="00086CED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5</w:t>
            </w:r>
            <w:r>
              <w:rPr>
                <w:rFonts w:ascii="Calibri Light" w:hAnsi="Calibri Light" w:cs="Calibri Light"/>
                <w:color w:val="010205"/>
                <w:sz w:val="20"/>
                <w:szCs w:val="20"/>
              </w:rPr>
              <w:t>) 6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523195" w14:textId="77777777" w:rsidR="00D84D6F" w:rsidRPr="0018278F" w:rsidRDefault="00D84D6F" w:rsidP="00D219F0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</w:tbl>
    <w:p w14:paraId="68488329" w14:textId="77777777" w:rsidR="00D84D6F" w:rsidRPr="00794E38" w:rsidRDefault="00D84D6F" w:rsidP="00D84D6F">
      <w:pPr>
        <w:rPr>
          <w:rFonts w:ascii="Calibri Light" w:hAnsi="Calibri Light" w:cs="Calibri Light"/>
          <w:b/>
          <w:bCs/>
        </w:rPr>
      </w:pPr>
    </w:p>
    <w:p w14:paraId="6188EB32" w14:textId="77777777" w:rsidR="00394C49" w:rsidRDefault="00394C49" w:rsidP="00D84D6F">
      <w:pPr>
        <w:rPr>
          <w:lang w:eastAsia="en-US"/>
        </w:rPr>
        <w:sectPr w:rsidR="00394C49" w:rsidSect="00EC4AA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C49B29D" w14:textId="77777777" w:rsidR="00394C49" w:rsidRDefault="00394C49" w:rsidP="00394C49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8" w:name="_Toc172720443"/>
      <w:r>
        <w:rPr>
          <w:rFonts w:cstheme="majorHAnsi"/>
          <w:bCs/>
          <w:sz w:val="44"/>
          <w:szCs w:val="44"/>
        </w:rPr>
        <w:lastRenderedPageBreak/>
        <w:t>S</w:t>
      </w:r>
      <w:r w:rsidRPr="0034019B">
        <w:rPr>
          <w:rFonts w:cstheme="majorHAnsi"/>
          <w:bCs/>
          <w:sz w:val="44"/>
          <w:szCs w:val="44"/>
        </w:rPr>
        <w:t>upplementary Files S</w:t>
      </w:r>
      <w:r>
        <w:rPr>
          <w:rFonts w:cstheme="majorHAnsi"/>
          <w:bCs/>
          <w:sz w:val="44"/>
          <w:szCs w:val="44"/>
        </w:rPr>
        <w:t>4</w:t>
      </w:r>
      <w:r w:rsidRPr="0034019B">
        <w:rPr>
          <w:rFonts w:cstheme="majorHAnsi"/>
          <w:bCs/>
          <w:sz w:val="44"/>
          <w:szCs w:val="44"/>
        </w:rPr>
        <w:t xml:space="preserve">: </w:t>
      </w:r>
      <w:r>
        <w:rPr>
          <w:rFonts w:cstheme="majorHAnsi"/>
          <w:bCs/>
          <w:sz w:val="44"/>
          <w:szCs w:val="44"/>
        </w:rPr>
        <w:t>Multinominal Regression with Controls</w:t>
      </w:r>
      <w:bookmarkEnd w:id="8"/>
    </w:p>
    <w:p w14:paraId="1D41CB4D" w14:textId="2F6181F6" w:rsidR="00394C49" w:rsidRPr="00D84D6F" w:rsidRDefault="00394C49" w:rsidP="00394C49">
      <w:pPr>
        <w:pStyle w:val="Heading2"/>
        <w:spacing w:line="240" w:lineRule="auto"/>
        <w:rPr>
          <w:rFonts w:cstheme="majorHAnsi"/>
          <w:i/>
        </w:rPr>
      </w:pPr>
      <w:bookmarkStart w:id="9" w:name="_Toc172720444"/>
      <w:r w:rsidRPr="0013230A">
        <w:rPr>
          <w:rFonts w:cstheme="majorHAnsi"/>
          <w:b/>
          <w:i/>
        </w:rPr>
        <w:t>Table S</w:t>
      </w:r>
      <w:r>
        <w:rPr>
          <w:rFonts w:cstheme="majorHAnsi"/>
          <w:b/>
          <w:i/>
        </w:rPr>
        <w:t>3</w:t>
      </w:r>
      <w:r>
        <w:rPr>
          <w:rFonts w:cstheme="majorHAnsi"/>
        </w:rPr>
        <w:t xml:space="preserve">. </w:t>
      </w:r>
      <w:r>
        <w:rPr>
          <w:rFonts w:cstheme="majorHAnsi"/>
          <w:i/>
        </w:rPr>
        <w:t>Multinominal Regression Predicting Donation Decisions by Homophily Controlling for Sample Demography (age, gender, ethnicity and MSM) and Protoitypcal Donor Perceptions (Social Class, Educational Level and Political Ideology)</w:t>
      </w:r>
      <w:bookmarkEnd w:id="9"/>
    </w:p>
    <w:p w14:paraId="2A967D86" w14:textId="77777777" w:rsidR="00394C49" w:rsidRDefault="00394C49" w:rsidP="00394C49"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10"/>
        <w:gridCol w:w="1134"/>
        <w:gridCol w:w="1134"/>
        <w:gridCol w:w="1276"/>
      </w:tblGrid>
      <w:tr w:rsidR="00394C49" w:rsidRPr="008670F3" w14:paraId="664678A1" w14:textId="77777777" w:rsidTr="001637D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A5A565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ctive Decision To Donate in the Future</w:t>
            </w:r>
          </w:p>
        </w:tc>
        <w:tc>
          <w:tcPr>
            <w:tcW w:w="2410" w:type="dxa"/>
          </w:tcPr>
          <w:p w14:paraId="26AE5D0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Coefficient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Std. err.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A34D70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P = </w:t>
            </w:r>
          </w:p>
        </w:tc>
        <w:tc>
          <w:tcPr>
            <w:tcW w:w="1134" w:type="dxa"/>
          </w:tcPr>
          <w:p w14:paraId="282AD5F5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[95% conf.</w:t>
            </w:r>
          </w:p>
        </w:tc>
        <w:tc>
          <w:tcPr>
            <w:tcW w:w="1276" w:type="dxa"/>
          </w:tcPr>
          <w:p w14:paraId="0E5ECF6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interval]</w:t>
            </w:r>
          </w:p>
        </w:tc>
      </w:tr>
      <w:tr w:rsidR="00394C49" w:rsidRPr="008670F3" w14:paraId="7830F37E" w14:textId="77777777" w:rsidTr="001637D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88EA1C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Uncertain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About Dona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2E0978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(base outcom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22AA4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EC410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86DF4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50DE483F" w14:textId="77777777" w:rsidTr="001637D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8FA3245" w14:textId="77777777" w:rsidR="00394C49" w:rsidRPr="001637D1" w:rsidRDefault="00394C49" w:rsidP="00E02BE5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1637D1">
              <w:rPr>
                <w:rFonts w:ascii="Calibri Light" w:hAnsi="Calibri Light" w:cs="Calibri Light"/>
                <w:b/>
                <w:sz w:val="20"/>
                <w:szCs w:val="20"/>
              </w:rPr>
              <w:t>Would Donate Onc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67408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3757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5E9B8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81065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67562D44" w14:textId="77777777" w:rsidTr="001637D1">
        <w:tc>
          <w:tcPr>
            <w:tcW w:w="3539" w:type="dxa"/>
            <w:tcBorders>
              <w:top w:val="single" w:sz="4" w:space="0" w:color="auto"/>
            </w:tcBorders>
          </w:tcPr>
          <w:p w14:paraId="7A867BA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H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omophily</w:t>
            </w:r>
          </w:p>
        </w:tc>
        <w:tc>
          <w:tcPr>
            <w:tcW w:w="2410" w:type="dxa"/>
          </w:tcPr>
          <w:p w14:paraId="14422BD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992BF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38F13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8B555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786FEF76" w14:textId="77777777" w:rsidTr="001637D1">
        <w:tc>
          <w:tcPr>
            <w:tcW w:w="3539" w:type="dxa"/>
          </w:tcPr>
          <w:p w14:paraId="7013862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380EA16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5040801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9002688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4536D8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576</w:t>
            </w:r>
          </w:p>
        </w:tc>
        <w:tc>
          <w:tcPr>
            <w:tcW w:w="1134" w:type="dxa"/>
          </w:tcPr>
          <w:p w14:paraId="2F9C82F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1.260414</w:t>
            </w:r>
          </w:p>
        </w:tc>
        <w:tc>
          <w:tcPr>
            <w:tcW w:w="1276" w:type="dxa"/>
          </w:tcPr>
          <w:p w14:paraId="225A2CA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268574</w:t>
            </w:r>
          </w:p>
        </w:tc>
      </w:tr>
      <w:tr w:rsidR="00394C49" w:rsidRPr="008670F3" w14:paraId="26E23FAB" w14:textId="77777777" w:rsidTr="001637D1">
        <w:tc>
          <w:tcPr>
            <w:tcW w:w="3539" w:type="dxa"/>
          </w:tcPr>
          <w:p w14:paraId="7942782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06094F5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8957522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910690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363D6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325</w:t>
            </w:r>
          </w:p>
        </w:tc>
        <w:tc>
          <w:tcPr>
            <w:tcW w:w="1134" w:type="dxa"/>
          </w:tcPr>
          <w:p w14:paraId="71DDC4F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889169</w:t>
            </w:r>
          </w:p>
        </w:tc>
        <w:tc>
          <w:tcPr>
            <w:tcW w:w="1276" w:type="dxa"/>
          </w:tcPr>
          <w:p w14:paraId="63D96AC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680674</w:t>
            </w:r>
          </w:p>
        </w:tc>
      </w:tr>
      <w:tr w:rsidR="00394C49" w:rsidRPr="008670F3" w14:paraId="4E09ADA7" w14:textId="77777777" w:rsidTr="001637D1">
        <w:tc>
          <w:tcPr>
            <w:tcW w:w="3539" w:type="dxa"/>
          </w:tcPr>
          <w:p w14:paraId="50B141C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3B34A9F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1.11758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934287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E6A01B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232</w:t>
            </w:r>
          </w:p>
        </w:tc>
        <w:tc>
          <w:tcPr>
            <w:tcW w:w="1134" w:type="dxa"/>
          </w:tcPr>
          <w:p w14:paraId="73D082C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71358</w:t>
            </w:r>
            <w:r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136CAA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94875</w:t>
            </w:r>
          </w:p>
        </w:tc>
      </w:tr>
      <w:tr w:rsidR="00394C49" w:rsidRPr="008670F3" w14:paraId="7C3A63AF" w14:textId="77777777" w:rsidTr="001637D1">
        <w:tc>
          <w:tcPr>
            <w:tcW w:w="3539" w:type="dxa"/>
          </w:tcPr>
          <w:p w14:paraId="6457CDF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ample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Gender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female)</w:t>
            </w:r>
          </w:p>
        </w:tc>
        <w:tc>
          <w:tcPr>
            <w:tcW w:w="2410" w:type="dxa"/>
          </w:tcPr>
          <w:p w14:paraId="17853E9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3645357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869985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DBF1A1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454</w:t>
            </w:r>
          </w:p>
        </w:tc>
        <w:tc>
          <w:tcPr>
            <w:tcW w:w="1134" w:type="dxa"/>
          </w:tcPr>
          <w:p w14:paraId="5758F27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58996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A5BBBA5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319035</w:t>
            </w:r>
          </w:p>
        </w:tc>
      </w:tr>
      <w:tr w:rsidR="00394C49" w:rsidRPr="008670F3" w14:paraId="29B1A50C" w14:textId="77777777" w:rsidTr="001637D1">
        <w:tc>
          <w:tcPr>
            <w:tcW w:w="3539" w:type="dxa"/>
          </w:tcPr>
          <w:p w14:paraId="670F19F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ample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Eth</w:t>
            </w:r>
            <w:r>
              <w:rPr>
                <w:rFonts w:ascii="Calibri Light" w:hAnsi="Calibri Light" w:cs="Calibri Light"/>
                <w:sz w:val="20"/>
                <w:szCs w:val="20"/>
              </w:rPr>
              <w:t>nicity 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Non-White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9653B5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1.001817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522779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A2E53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055</w:t>
            </w:r>
          </w:p>
        </w:tc>
        <w:tc>
          <w:tcPr>
            <w:tcW w:w="1134" w:type="dxa"/>
          </w:tcPr>
          <w:p w14:paraId="4340D3B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022811</w:t>
            </w:r>
          </w:p>
        </w:tc>
        <w:tc>
          <w:tcPr>
            <w:tcW w:w="1276" w:type="dxa"/>
          </w:tcPr>
          <w:p w14:paraId="2907C23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026446</w:t>
            </w:r>
          </w:p>
        </w:tc>
      </w:tr>
      <w:tr w:rsidR="00394C49" w:rsidRPr="008670F3" w14:paraId="26B6DD8B" w14:textId="77777777" w:rsidTr="001637D1">
        <w:tc>
          <w:tcPr>
            <w:tcW w:w="3539" w:type="dxa"/>
          </w:tcPr>
          <w:p w14:paraId="1F158FA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ample Age Categories</w:t>
            </w:r>
          </w:p>
        </w:tc>
        <w:tc>
          <w:tcPr>
            <w:tcW w:w="2410" w:type="dxa"/>
          </w:tcPr>
          <w:p w14:paraId="1933FE4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AE23F5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A6631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354C2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597A9E99" w14:textId="77777777" w:rsidTr="001637D1">
        <w:tc>
          <w:tcPr>
            <w:tcW w:w="3539" w:type="dxa"/>
          </w:tcPr>
          <w:p w14:paraId="505DD68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30 -44</w:t>
            </w:r>
          </w:p>
        </w:tc>
        <w:tc>
          <w:tcPr>
            <w:tcW w:w="2410" w:type="dxa"/>
          </w:tcPr>
          <w:p w14:paraId="3AFB688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1121064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.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4013202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9E7114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780</w:t>
            </w:r>
          </w:p>
        </w:tc>
        <w:tc>
          <w:tcPr>
            <w:tcW w:w="1134" w:type="dxa"/>
          </w:tcPr>
          <w:p w14:paraId="108F077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6744667</w:t>
            </w:r>
          </w:p>
        </w:tc>
        <w:tc>
          <w:tcPr>
            <w:tcW w:w="1276" w:type="dxa"/>
          </w:tcPr>
          <w:p w14:paraId="5A1E5A4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8986795</w:t>
            </w:r>
          </w:p>
        </w:tc>
      </w:tr>
      <w:tr w:rsidR="00394C49" w:rsidRPr="008670F3" w14:paraId="7FF43D93" w14:textId="77777777" w:rsidTr="001637D1">
        <w:tc>
          <w:tcPr>
            <w:tcW w:w="3539" w:type="dxa"/>
          </w:tcPr>
          <w:p w14:paraId="50234BF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45+</w:t>
            </w:r>
          </w:p>
        </w:tc>
        <w:tc>
          <w:tcPr>
            <w:tcW w:w="2410" w:type="dxa"/>
          </w:tcPr>
          <w:p w14:paraId="7527252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3326602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541324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9C8B60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539</w:t>
            </w:r>
          </w:p>
        </w:tc>
        <w:tc>
          <w:tcPr>
            <w:tcW w:w="1134" w:type="dxa"/>
          </w:tcPr>
          <w:p w14:paraId="23FD518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1.393637</w:t>
            </w:r>
          </w:p>
        </w:tc>
        <w:tc>
          <w:tcPr>
            <w:tcW w:w="1276" w:type="dxa"/>
          </w:tcPr>
          <w:p w14:paraId="482CF65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7283166</w:t>
            </w:r>
          </w:p>
        </w:tc>
      </w:tr>
      <w:tr w:rsidR="00394C49" w:rsidRPr="008670F3" w14:paraId="62EA7F46" w14:textId="77777777" w:rsidTr="001637D1">
        <w:tc>
          <w:tcPr>
            <w:tcW w:w="3539" w:type="dxa"/>
          </w:tcPr>
          <w:p w14:paraId="57EB30E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ample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MSM</w:t>
            </w:r>
          </w:p>
        </w:tc>
        <w:tc>
          <w:tcPr>
            <w:tcW w:w="2410" w:type="dxa"/>
          </w:tcPr>
          <w:p w14:paraId="74BFFB8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2625171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07255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21AD0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519</w:t>
            </w:r>
          </w:p>
        </w:tc>
        <w:tc>
          <w:tcPr>
            <w:tcW w:w="1134" w:type="dxa"/>
          </w:tcPr>
          <w:p w14:paraId="1AF6F17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535689</w:t>
            </w:r>
          </w:p>
        </w:tc>
        <w:tc>
          <w:tcPr>
            <w:tcW w:w="1276" w:type="dxa"/>
          </w:tcPr>
          <w:p w14:paraId="0E9AC7A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060724</w:t>
            </w:r>
          </w:p>
        </w:tc>
      </w:tr>
      <w:tr w:rsidR="00394C49" w:rsidRPr="008670F3" w14:paraId="2BC0E88F" w14:textId="77777777" w:rsidTr="001637D1">
        <w:tc>
          <w:tcPr>
            <w:tcW w:w="3539" w:type="dxa"/>
          </w:tcPr>
          <w:p w14:paraId="59219B5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onor Prototype Social Class</w:t>
            </w:r>
          </w:p>
        </w:tc>
        <w:tc>
          <w:tcPr>
            <w:tcW w:w="2410" w:type="dxa"/>
          </w:tcPr>
          <w:p w14:paraId="795021B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29E7D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AFB08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13A58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684CEF24" w14:textId="77777777" w:rsidTr="001637D1">
        <w:tc>
          <w:tcPr>
            <w:tcW w:w="3539" w:type="dxa"/>
          </w:tcPr>
          <w:p w14:paraId="22A66D4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M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iddle class</w:t>
            </w:r>
          </w:p>
        </w:tc>
        <w:tc>
          <w:tcPr>
            <w:tcW w:w="2410" w:type="dxa"/>
          </w:tcPr>
          <w:p w14:paraId="65B9E5A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1345372 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3245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ACE4E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756</w:t>
            </w:r>
          </w:p>
        </w:tc>
        <w:tc>
          <w:tcPr>
            <w:tcW w:w="1134" w:type="dxa"/>
          </w:tcPr>
          <w:p w14:paraId="2ED56D1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713057</w:t>
            </w:r>
          </w:p>
        </w:tc>
        <w:tc>
          <w:tcPr>
            <w:tcW w:w="1276" w:type="dxa"/>
          </w:tcPr>
          <w:p w14:paraId="4CC6238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9821315</w:t>
            </w:r>
          </w:p>
        </w:tc>
      </w:tr>
      <w:tr w:rsidR="00394C49" w:rsidRPr="008670F3" w14:paraId="30B24A49" w14:textId="77777777" w:rsidTr="001637D1">
        <w:tc>
          <w:tcPr>
            <w:tcW w:w="3539" w:type="dxa"/>
          </w:tcPr>
          <w:p w14:paraId="6A7F2BC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U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pper class</w:t>
            </w:r>
          </w:p>
        </w:tc>
        <w:tc>
          <w:tcPr>
            <w:tcW w:w="2410" w:type="dxa"/>
          </w:tcPr>
          <w:p w14:paraId="2BBEE96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0226877   1.354322</w:t>
            </w:r>
          </w:p>
        </w:tc>
        <w:tc>
          <w:tcPr>
            <w:tcW w:w="1134" w:type="dxa"/>
          </w:tcPr>
          <w:p w14:paraId="560DD1A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987</w:t>
            </w:r>
          </w:p>
        </w:tc>
        <w:tc>
          <w:tcPr>
            <w:tcW w:w="1134" w:type="dxa"/>
          </w:tcPr>
          <w:p w14:paraId="6B31432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2.67711</w:t>
            </w:r>
          </w:p>
        </w:tc>
        <w:tc>
          <w:tcPr>
            <w:tcW w:w="1276" w:type="dxa"/>
          </w:tcPr>
          <w:p w14:paraId="5BE9BAD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631734</w:t>
            </w:r>
          </w:p>
        </w:tc>
      </w:tr>
      <w:tr w:rsidR="00394C49" w:rsidRPr="008670F3" w14:paraId="1F0D01ED" w14:textId="77777777" w:rsidTr="001637D1">
        <w:tc>
          <w:tcPr>
            <w:tcW w:w="3539" w:type="dxa"/>
          </w:tcPr>
          <w:p w14:paraId="42D8AD7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onor Prototype Political Ideology</w:t>
            </w:r>
          </w:p>
        </w:tc>
        <w:tc>
          <w:tcPr>
            <w:tcW w:w="2410" w:type="dxa"/>
          </w:tcPr>
          <w:p w14:paraId="0D84352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F8017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5D2C6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7EA85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19EDD4B8" w14:textId="77777777" w:rsidTr="001637D1">
        <w:tc>
          <w:tcPr>
            <w:tcW w:w="3539" w:type="dxa"/>
          </w:tcPr>
          <w:p w14:paraId="510F9F4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Right-wing</w:t>
            </w:r>
          </w:p>
        </w:tc>
        <w:tc>
          <w:tcPr>
            <w:tcW w:w="2410" w:type="dxa"/>
          </w:tcPr>
          <w:p w14:paraId="5F5EAA9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5084342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5068328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DC2E1A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316</w:t>
            </w:r>
          </w:p>
        </w:tc>
        <w:tc>
          <w:tcPr>
            <w:tcW w:w="1134" w:type="dxa"/>
          </w:tcPr>
          <w:p w14:paraId="4857C77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4849398</w:t>
            </w:r>
          </w:p>
        </w:tc>
        <w:tc>
          <w:tcPr>
            <w:tcW w:w="1276" w:type="dxa"/>
          </w:tcPr>
          <w:p w14:paraId="6A8C0D7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501808</w:t>
            </w:r>
          </w:p>
        </w:tc>
      </w:tr>
      <w:tr w:rsidR="00394C49" w:rsidRPr="008670F3" w14:paraId="257331F8" w14:textId="77777777" w:rsidTr="001637D1">
        <w:tc>
          <w:tcPr>
            <w:tcW w:w="3539" w:type="dxa"/>
          </w:tcPr>
          <w:p w14:paraId="540650B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onor Prototype Educational Level</w:t>
            </w:r>
          </w:p>
        </w:tc>
        <w:tc>
          <w:tcPr>
            <w:tcW w:w="2410" w:type="dxa"/>
          </w:tcPr>
          <w:p w14:paraId="1152527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3299F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49607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057C0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65DAA70A" w14:textId="77777777" w:rsidTr="001637D1">
        <w:tc>
          <w:tcPr>
            <w:tcW w:w="3539" w:type="dxa"/>
          </w:tcPr>
          <w:p w14:paraId="4F50B76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GCSEs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or equivalent</w:t>
            </w:r>
          </w:p>
        </w:tc>
        <w:tc>
          <w:tcPr>
            <w:tcW w:w="2410" w:type="dxa"/>
          </w:tcPr>
          <w:p w14:paraId="6697FE9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-1.304435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26380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00EFEC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302</w:t>
            </w:r>
          </w:p>
        </w:tc>
        <w:tc>
          <w:tcPr>
            <w:tcW w:w="1134" w:type="dxa"/>
          </w:tcPr>
          <w:p w14:paraId="0A52332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3.781445</w:t>
            </w:r>
          </w:p>
        </w:tc>
        <w:tc>
          <w:tcPr>
            <w:tcW w:w="1276" w:type="dxa"/>
          </w:tcPr>
          <w:p w14:paraId="0E802A1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172575</w:t>
            </w:r>
          </w:p>
        </w:tc>
      </w:tr>
      <w:tr w:rsidR="00394C49" w:rsidRPr="008670F3" w14:paraId="00B6EEA2" w14:textId="77777777" w:rsidTr="001637D1">
        <w:tc>
          <w:tcPr>
            <w:tcW w:w="3539" w:type="dxa"/>
          </w:tcPr>
          <w:p w14:paraId="104714C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A-levels </w:t>
            </w:r>
            <w:r>
              <w:rPr>
                <w:rFonts w:ascii="Calibri Light" w:hAnsi="Calibri Light" w:cs="Calibri Light"/>
                <w:sz w:val="20"/>
                <w:szCs w:val="20"/>
              </w:rPr>
              <w:t>or equivalent</w:t>
            </w:r>
          </w:p>
        </w:tc>
        <w:tc>
          <w:tcPr>
            <w:tcW w:w="2410" w:type="dxa"/>
          </w:tcPr>
          <w:p w14:paraId="11F60B7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9553108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233498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21910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439</w:t>
            </w:r>
          </w:p>
        </w:tc>
        <w:tc>
          <w:tcPr>
            <w:tcW w:w="1134" w:type="dxa"/>
          </w:tcPr>
          <w:p w14:paraId="4DC6262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3.372923</w:t>
            </w:r>
          </w:p>
        </w:tc>
        <w:tc>
          <w:tcPr>
            <w:tcW w:w="1276" w:type="dxa"/>
          </w:tcPr>
          <w:p w14:paraId="45B30AE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462301</w:t>
            </w:r>
          </w:p>
        </w:tc>
      </w:tr>
      <w:tr w:rsidR="00394C49" w:rsidRPr="008670F3" w14:paraId="52FBC14C" w14:textId="77777777" w:rsidTr="001637D1">
        <w:tc>
          <w:tcPr>
            <w:tcW w:w="3539" w:type="dxa"/>
            <w:tcBorders>
              <w:bottom w:val="nil"/>
            </w:tcBorders>
          </w:tcPr>
          <w:p w14:paraId="04ED69B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Degree </w:t>
            </w:r>
            <w:r>
              <w:rPr>
                <w:rFonts w:ascii="Calibri Light" w:hAnsi="Calibri Light" w:cs="Calibri Light"/>
                <w:sz w:val="20"/>
                <w:szCs w:val="20"/>
              </w:rPr>
              <w:t>or equivalent</w:t>
            </w:r>
          </w:p>
        </w:tc>
        <w:tc>
          <w:tcPr>
            <w:tcW w:w="2410" w:type="dxa"/>
            <w:tcBorders>
              <w:bottom w:val="nil"/>
            </w:tcBorders>
          </w:tcPr>
          <w:p w14:paraId="22FE239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-1.093076 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2512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0AA767F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382</w:t>
            </w:r>
          </w:p>
        </w:tc>
        <w:tc>
          <w:tcPr>
            <w:tcW w:w="1134" w:type="dxa"/>
            <w:tcBorders>
              <w:bottom w:val="nil"/>
            </w:tcBorders>
          </w:tcPr>
          <w:p w14:paraId="534B898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3.54556</w:t>
            </w:r>
          </w:p>
        </w:tc>
        <w:tc>
          <w:tcPr>
            <w:tcW w:w="1276" w:type="dxa"/>
            <w:tcBorders>
              <w:bottom w:val="nil"/>
            </w:tcBorders>
          </w:tcPr>
          <w:p w14:paraId="13E8546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359407</w:t>
            </w:r>
          </w:p>
        </w:tc>
      </w:tr>
      <w:tr w:rsidR="00394C49" w:rsidRPr="008670F3" w14:paraId="33616AC2" w14:textId="77777777" w:rsidTr="001637D1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1F33697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Consta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260A59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0767805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50177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BD324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9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53F806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3.0202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02DAD6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86664</w:t>
            </w:r>
          </w:p>
        </w:tc>
      </w:tr>
      <w:tr w:rsidR="00394C49" w:rsidRPr="008670F3" w14:paraId="5F05C66D" w14:textId="77777777" w:rsidTr="001637D1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3B496C5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ACF2E7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6365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CE85E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F4163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7FCC9636" w14:textId="77777777" w:rsidTr="001637D1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7B9A1A23" w14:textId="5F56CDF5" w:rsidR="00394C49" w:rsidRPr="008670F3" w:rsidRDefault="001637D1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Would Diomate Many Times</w:t>
            </w:r>
          </w:p>
        </w:tc>
        <w:tc>
          <w:tcPr>
            <w:tcW w:w="2410" w:type="dxa"/>
          </w:tcPr>
          <w:p w14:paraId="61E9A90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0726C5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67459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E636A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1B3CDAE7" w14:textId="77777777" w:rsidTr="001637D1">
        <w:tc>
          <w:tcPr>
            <w:tcW w:w="3539" w:type="dxa"/>
            <w:tcBorders>
              <w:top w:val="single" w:sz="4" w:space="0" w:color="auto"/>
            </w:tcBorders>
          </w:tcPr>
          <w:p w14:paraId="66AB901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H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omophily</w:t>
            </w:r>
          </w:p>
        </w:tc>
        <w:tc>
          <w:tcPr>
            <w:tcW w:w="2410" w:type="dxa"/>
          </w:tcPr>
          <w:p w14:paraId="5EC4F4D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F2A8F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47D32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7D7D4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46792599" w14:textId="77777777" w:rsidTr="001637D1">
        <w:tc>
          <w:tcPr>
            <w:tcW w:w="3539" w:type="dxa"/>
          </w:tcPr>
          <w:p w14:paraId="08A680E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76ACAFA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9994883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7570852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9DAA1C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187</w:t>
            </w:r>
          </w:p>
        </w:tc>
        <w:tc>
          <w:tcPr>
            <w:tcW w:w="1134" w:type="dxa"/>
          </w:tcPr>
          <w:p w14:paraId="337D5DE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84371</w:t>
            </w:r>
          </w:p>
        </w:tc>
        <w:tc>
          <w:tcPr>
            <w:tcW w:w="1276" w:type="dxa"/>
          </w:tcPr>
          <w:p w14:paraId="6B8773F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483348</w:t>
            </w:r>
          </w:p>
        </w:tc>
      </w:tr>
      <w:tr w:rsidR="00394C49" w:rsidRPr="009A64DD" w14:paraId="1D268763" w14:textId="77777777" w:rsidTr="001637D1">
        <w:tc>
          <w:tcPr>
            <w:tcW w:w="3539" w:type="dxa"/>
          </w:tcPr>
          <w:p w14:paraId="30A42817" w14:textId="77777777" w:rsidR="00394C49" w:rsidRPr="009A64DD" w:rsidRDefault="00394C49" w:rsidP="00E02BE5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9A64D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       2</w:t>
            </w:r>
          </w:p>
        </w:tc>
        <w:tc>
          <w:tcPr>
            <w:tcW w:w="2410" w:type="dxa"/>
          </w:tcPr>
          <w:p w14:paraId="24A2B51A" w14:textId="77777777" w:rsidR="00394C49" w:rsidRPr="009A64DD" w:rsidRDefault="00394C49" w:rsidP="00E02BE5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9A64D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.536183   (0.7676505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10A6982" w14:textId="77777777" w:rsidR="00394C49" w:rsidRPr="009A64DD" w:rsidRDefault="00394C49" w:rsidP="00E02BE5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9A64D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1134" w:type="dxa"/>
          </w:tcPr>
          <w:p w14:paraId="577E6981" w14:textId="77777777" w:rsidR="00394C49" w:rsidRPr="009A64DD" w:rsidRDefault="00394C49" w:rsidP="00E02BE5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9A64D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031616</w:t>
            </w:r>
          </w:p>
        </w:tc>
        <w:tc>
          <w:tcPr>
            <w:tcW w:w="1276" w:type="dxa"/>
          </w:tcPr>
          <w:p w14:paraId="27A26C6E" w14:textId="77777777" w:rsidR="00394C49" w:rsidRPr="009A64DD" w:rsidRDefault="00394C49" w:rsidP="00E02BE5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9A64D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.040751</w:t>
            </w:r>
          </w:p>
        </w:tc>
      </w:tr>
      <w:tr w:rsidR="00394C49" w:rsidRPr="008670F3" w14:paraId="224A7FCC" w14:textId="77777777" w:rsidTr="001637D1">
        <w:tc>
          <w:tcPr>
            <w:tcW w:w="3539" w:type="dxa"/>
          </w:tcPr>
          <w:p w14:paraId="6A24A91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1B78E10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1.390759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789365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5DB06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078</w:t>
            </w:r>
          </w:p>
        </w:tc>
        <w:tc>
          <w:tcPr>
            <w:tcW w:w="1134" w:type="dxa"/>
          </w:tcPr>
          <w:p w14:paraId="3045E1C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1563697</w:t>
            </w:r>
          </w:p>
        </w:tc>
        <w:tc>
          <w:tcPr>
            <w:tcW w:w="1276" w:type="dxa"/>
          </w:tcPr>
          <w:p w14:paraId="03F327C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937887</w:t>
            </w:r>
          </w:p>
        </w:tc>
      </w:tr>
      <w:tr w:rsidR="00394C49" w:rsidRPr="008670F3" w14:paraId="1FF44640" w14:textId="77777777" w:rsidTr="001637D1">
        <w:tc>
          <w:tcPr>
            <w:tcW w:w="3539" w:type="dxa"/>
          </w:tcPr>
          <w:p w14:paraId="1F1581E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ample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Gender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female)</w:t>
            </w:r>
          </w:p>
        </w:tc>
        <w:tc>
          <w:tcPr>
            <w:tcW w:w="2410" w:type="dxa"/>
          </w:tcPr>
          <w:p w14:paraId="1725A87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6444279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399252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BC37B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107</w:t>
            </w:r>
          </w:p>
        </w:tc>
        <w:tc>
          <w:tcPr>
            <w:tcW w:w="1134" w:type="dxa"/>
          </w:tcPr>
          <w:p w14:paraId="41B15B1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1380922</w:t>
            </w:r>
          </w:p>
        </w:tc>
        <w:tc>
          <w:tcPr>
            <w:tcW w:w="1276" w:type="dxa"/>
          </w:tcPr>
          <w:p w14:paraId="4BFF65E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426948</w:t>
            </w:r>
          </w:p>
        </w:tc>
      </w:tr>
      <w:tr w:rsidR="00394C49" w:rsidRPr="008670F3" w14:paraId="4B819A90" w14:textId="77777777" w:rsidTr="001637D1">
        <w:tc>
          <w:tcPr>
            <w:tcW w:w="3539" w:type="dxa"/>
          </w:tcPr>
          <w:p w14:paraId="7937D31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ample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Eth</w:t>
            </w:r>
            <w:r>
              <w:rPr>
                <w:rFonts w:ascii="Calibri Light" w:hAnsi="Calibri Light" w:cs="Calibri Light"/>
                <w:sz w:val="20"/>
                <w:szCs w:val="20"/>
              </w:rPr>
              <w:t>nicity 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Non-White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DAA5BB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3806913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67927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B8D829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416</w:t>
            </w:r>
          </w:p>
        </w:tc>
        <w:tc>
          <w:tcPr>
            <w:tcW w:w="1134" w:type="dxa"/>
          </w:tcPr>
          <w:p w14:paraId="3ED72E6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5364305</w:t>
            </w:r>
          </w:p>
        </w:tc>
        <w:tc>
          <w:tcPr>
            <w:tcW w:w="1276" w:type="dxa"/>
          </w:tcPr>
          <w:p w14:paraId="601CCA1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1.297813</w:t>
            </w:r>
          </w:p>
        </w:tc>
      </w:tr>
      <w:tr w:rsidR="00394C49" w:rsidRPr="008670F3" w14:paraId="264FD672" w14:textId="77777777" w:rsidTr="001637D1">
        <w:tc>
          <w:tcPr>
            <w:tcW w:w="3539" w:type="dxa"/>
          </w:tcPr>
          <w:p w14:paraId="461367B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ample Age Categories</w:t>
            </w:r>
          </w:p>
        </w:tc>
        <w:tc>
          <w:tcPr>
            <w:tcW w:w="2410" w:type="dxa"/>
          </w:tcPr>
          <w:p w14:paraId="717EDCC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E89D7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ED38F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B0378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5C10919B" w14:textId="77777777" w:rsidTr="001637D1">
        <w:tc>
          <w:tcPr>
            <w:tcW w:w="3539" w:type="dxa"/>
          </w:tcPr>
          <w:p w14:paraId="5FE28C2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30 -44</w:t>
            </w:r>
          </w:p>
        </w:tc>
        <w:tc>
          <w:tcPr>
            <w:tcW w:w="2410" w:type="dxa"/>
          </w:tcPr>
          <w:p w14:paraId="1126E17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0473019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3366405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BA3BE3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888</w:t>
            </w:r>
          </w:p>
        </w:tc>
        <w:tc>
          <w:tcPr>
            <w:tcW w:w="1134" w:type="dxa"/>
          </w:tcPr>
          <w:p w14:paraId="73C5EC3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707105</w:t>
            </w:r>
          </w:p>
        </w:tc>
        <w:tc>
          <w:tcPr>
            <w:tcW w:w="1276" w:type="dxa"/>
          </w:tcPr>
          <w:p w14:paraId="0B050EA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6125012</w:t>
            </w:r>
          </w:p>
        </w:tc>
      </w:tr>
      <w:tr w:rsidR="00394C49" w:rsidRPr="008670F3" w14:paraId="35A7A9E0" w14:textId="77777777" w:rsidTr="001637D1">
        <w:tc>
          <w:tcPr>
            <w:tcW w:w="3539" w:type="dxa"/>
          </w:tcPr>
          <w:p w14:paraId="02AEDF3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 45+</w:t>
            </w:r>
          </w:p>
        </w:tc>
        <w:tc>
          <w:tcPr>
            <w:tcW w:w="2410" w:type="dxa"/>
          </w:tcPr>
          <w:p w14:paraId="09B54C9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0252978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19446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491FD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952</w:t>
            </w:r>
          </w:p>
        </w:tc>
        <w:tc>
          <w:tcPr>
            <w:tcW w:w="1134" w:type="dxa"/>
          </w:tcPr>
          <w:p w14:paraId="0F5869A6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84739</w:t>
            </w:r>
            <w:r>
              <w:rPr>
                <w:rFonts w:ascii="Calibri Light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DD9C00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796802</w:t>
            </w:r>
          </w:p>
        </w:tc>
      </w:tr>
      <w:tr w:rsidR="00394C49" w:rsidRPr="008670F3" w14:paraId="3D8D6F3D" w14:textId="77777777" w:rsidTr="001637D1">
        <w:tc>
          <w:tcPr>
            <w:tcW w:w="3539" w:type="dxa"/>
          </w:tcPr>
          <w:p w14:paraId="7C2CC31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ample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MSM</w:t>
            </w:r>
          </w:p>
        </w:tc>
        <w:tc>
          <w:tcPr>
            <w:tcW w:w="2410" w:type="dxa"/>
          </w:tcPr>
          <w:p w14:paraId="5C45964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0018085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332692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A3404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996</w:t>
            </w:r>
          </w:p>
        </w:tc>
        <w:tc>
          <w:tcPr>
            <w:tcW w:w="1134" w:type="dxa"/>
          </w:tcPr>
          <w:p w14:paraId="35E5511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.6502572</w:t>
            </w:r>
          </w:p>
        </w:tc>
        <w:tc>
          <w:tcPr>
            <w:tcW w:w="1276" w:type="dxa"/>
          </w:tcPr>
          <w:p w14:paraId="39639D1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6538741</w:t>
            </w:r>
          </w:p>
        </w:tc>
      </w:tr>
      <w:tr w:rsidR="00394C49" w:rsidRPr="008670F3" w14:paraId="67286019" w14:textId="77777777" w:rsidTr="001637D1">
        <w:tc>
          <w:tcPr>
            <w:tcW w:w="3539" w:type="dxa"/>
          </w:tcPr>
          <w:p w14:paraId="75F15DB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onor Prototype Social Class</w:t>
            </w:r>
          </w:p>
        </w:tc>
        <w:tc>
          <w:tcPr>
            <w:tcW w:w="2410" w:type="dxa"/>
          </w:tcPr>
          <w:p w14:paraId="47A5E8B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DC774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D91313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BD746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5C710849" w14:textId="77777777" w:rsidTr="001637D1">
        <w:tc>
          <w:tcPr>
            <w:tcW w:w="3539" w:type="dxa"/>
          </w:tcPr>
          <w:p w14:paraId="12FB8B8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M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iddle class</w:t>
            </w:r>
          </w:p>
        </w:tc>
        <w:tc>
          <w:tcPr>
            <w:tcW w:w="2410" w:type="dxa"/>
          </w:tcPr>
          <w:p w14:paraId="5723A755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2502421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3600531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DD74F0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487</w:t>
            </w:r>
          </w:p>
        </w:tc>
        <w:tc>
          <w:tcPr>
            <w:tcW w:w="1134" w:type="dxa"/>
          </w:tcPr>
          <w:p w14:paraId="1800AA80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55449</w:t>
            </w:r>
          </w:p>
        </w:tc>
        <w:tc>
          <w:tcPr>
            <w:tcW w:w="1276" w:type="dxa"/>
          </w:tcPr>
          <w:p w14:paraId="6C999EE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9559332</w:t>
            </w:r>
          </w:p>
        </w:tc>
      </w:tr>
      <w:tr w:rsidR="00394C49" w:rsidRPr="008670F3" w14:paraId="48A66867" w14:textId="77777777" w:rsidTr="001637D1">
        <w:tc>
          <w:tcPr>
            <w:tcW w:w="3539" w:type="dxa"/>
          </w:tcPr>
          <w:p w14:paraId="7757BDB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U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pper class</w:t>
            </w:r>
          </w:p>
        </w:tc>
        <w:tc>
          <w:tcPr>
            <w:tcW w:w="2410" w:type="dxa"/>
          </w:tcPr>
          <w:p w14:paraId="7C17316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0817681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17511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0D062A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945</w:t>
            </w:r>
          </w:p>
        </w:tc>
        <w:tc>
          <w:tcPr>
            <w:tcW w:w="1134" w:type="dxa"/>
          </w:tcPr>
          <w:p w14:paraId="7564F60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2.221423</w:t>
            </w:r>
          </w:p>
        </w:tc>
        <w:tc>
          <w:tcPr>
            <w:tcW w:w="1276" w:type="dxa"/>
          </w:tcPr>
          <w:p w14:paraId="3D3F838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384959</w:t>
            </w:r>
          </w:p>
        </w:tc>
      </w:tr>
      <w:tr w:rsidR="00394C49" w:rsidRPr="008670F3" w14:paraId="6C02F5ED" w14:textId="77777777" w:rsidTr="001637D1">
        <w:tc>
          <w:tcPr>
            <w:tcW w:w="3539" w:type="dxa"/>
          </w:tcPr>
          <w:p w14:paraId="3300096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onor Prototype Political Ideology</w:t>
            </w:r>
          </w:p>
        </w:tc>
        <w:tc>
          <w:tcPr>
            <w:tcW w:w="2410" w:type="dxa"/>
          </w:tcPr>
          <w:p w14:paraId="2375103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C652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C23C9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9B9DD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7041515B" w14:textId="77777777" w:rsidTr="001637D1">
        <w:tc>
          <w:tcPr>
            <w:tcW w:w="3539" w:type="dxa"/>
          </w:tcPr>
          <w:p w14:paraId="48A1877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Right-wing</w:t>
            </w:r>
          </w:p>
        </w:tc>
        <w:tc>
          <w:tcPr>
            <w:tcW w:w="2410" w:type="dxa"/>
          </w:tcPr>
          <w:p w14:paraId="77D708E4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0135263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442540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F7D0E2A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976</w:t>
            </w:r>
          </w:p>
        </w:tc>
        <w:tc>
          <w:tcPr>
            <w:tcW w:w="1134" w:type="dxa"/>
          </w:tcPr>
          <w:p w14:paraId="4B95142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853837</w:t>
            </w:r>
          </w:p>
        </w:tc>
        <w:tc>
          <w:tcPr>
            <w:tcW w:w="1276" w:type="dxa"/>
          </w:tcPr>
          <w:p w14:paraId="3132430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.8808901</w:t>
            </w:r>
          </w:p>
        </w:tc>
      </w:tr>
      <w:tr w:rsidR="00394C49" w:rsidRPr="008670F3" w14:paraId="76C04046" w14:textId="77777777" w:rsidTr="001637D1">
        <w:tc>
          <w:tcPr>
            <w:tcW w:w="3539" w:type="dxa"/>
          </w:tcPr>
          <w:p w14:paraId="14DB01A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onor Prototype Educational Level</w:t>
            </w:r>
          </w:p>
        </w:tc>
        <w:tc>
          <w:tcPr>
            <w:tcW w:w="2410" w:type="dxa"/>
          </w:tcPr>
          <w:p w14:paraId="30DB253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301FC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40CD5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137D7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394C49" w:rsidRPr="008670F3" w14:paraId="6566F3E7" w14:textId="77777777" w:rsidTr="001637D1">
        <w:tc>
          <w:tcPr>
            <w:tcW w:w="3539" w:type="dxa"/>
          </w:tcPr>
          <w:p w14:paraId="486EB0A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GCSEs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or equivalent</w:t>
            </w:r>
          </w:p>
        </w:tc>
        <w:tc>
          <w:tcPr>
            <w:tcW w:w="2410" w:type="dxa"/>
          </w:tcPr>
          <w:p w14:paraId="597C780C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351306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29987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7163BB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787</w:t>
            </w:r>
          </w:p>
        </w:tc>
        <w:tc>
          <w:tcPr>
            <w:tcW w:w="1134" w:type="dxa"/>
          </w:tcPr>
          <w:p w14:paraId="4AFE207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2.1964</w:t>
            </w:r>
          </w:p>
        </w:tc>
        <w:tc>
          <w:tcPr>
            <w:tcW w:w="1276" w:type="dxa"/>
          </w:tcPr>
          <w:p w14:paraId="12306387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899012</w:t>
            </w:r>
          </w:p>
        </w:tc>
      </w:tr>
      <w:tr w:rsidR="00394C49" w:rsidRPr="008670F3" w14:paraId="37049FE4" w14:textId="77777777" w:rsidTr="001637D1">
        <w:tc>
          <w:tcPr>
            <w:tcW w:w="3539" w:type="dxa"/>
          </w:tcPr>
          <w:p w14:paraId="39A7D829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A-levels </w:t>
            </w:r>
            <w:r>
              <w:rPr>
                <w:rFonts w:ascii="Calibri Light" w:hAnsi="Calibri Light" w:cs="Calibri Light"/>
                <w:sz w:val="20"/>
                <w:szCs w:val="20"/>
              </w:rPr>
              <w:t>or equivalent</w:t>
            </w:r>
          </w:p>
        </w:tc>
        <w:tc>
          <w:tcPr>
            <w:tcW w:w="2410" w:type="dxa"/>
          </w:tcPr>
          <w:p w14:paraId="771C5E4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8777551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284762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5AC62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494</w:t>
            </w:r>
          </w:p>
        </w:tc>
        <w:tc>
          <w:tcPr>
            <w:tcW w:w="1134" w:type="dxa"/>
          </w:tcPr>
          <w:p w14:paraId="336FBA2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1.640332</w:t>
            </w:r>
          </w:p>
        </w:tc>
        <w:tc>
          <w:tcPr>
            <w:tcW w:w="1276" w:type="dxa"/>
          </w:tcPr>
          <w:p w14:paraId="60444B2B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3.395842</w:t>
            </w:r>
          </w:p>
        </w:tc>
      </w:tr>
      <w:tr w:rsidR="00394C49" w:rsidRPr="008670F3" w14:paraId="344119F2" w14:textId="77777777" w:rsidTr="001637D1">
        <w:tc>
          <w:tcPr>
            <w:tcW w:w="3539" w:type="dxa"/>
          </w:tcPr>
          <w:p w14:paraId="4776BD8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     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Degree </w:t>
            </w:r>
            <w:r>
              <w:rPr>
                <w:rFonts w:ascii="Calibri Light" w:hAnsi="Calibri Light" w:cs="Calibri Light"/>
                <w:sz w:val="20"/>
                <w:szCs w:val="20"/>
              </w:rPr>
              <w:t>or equivalent</w:t>
            </w:r>
          </w:p>
        </w:tc>
        <w:tc>
          <w:tcPr>
            <w:tcW w:w="2410" w:type="dxa"/>
          </w:tcPr>
          <w:p w14:paraId="3152AE4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7778693 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2964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F3B9E5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549</w:t>
            </w:r>
          </w:p>
        </w:tc>
        <w:tc>
          <w:tcPr>
            <w:tcW w:w="1134" w:type="dxa"/>
          </w:tcPr>
          <w:p w14:paraId="602F6E91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1.763106</w:t>
            </w:r>
          </w:p>
        </w:tc>
        <w:tc>
          <w:tcPr>
            <w:tcW w:w="1276" w:type="dxa"/>
          </w:tcPr>
          <w:p w14:paraId="16B18B7E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3.318845</w:t>
            </w:r>
          </w:p>
        </w:tc>
      </w:tr>
      <w:tr w:rsidR="00394C49" w:rsidRPr="008670F3" w14:paraId="37C2DA73" w14:textId="77777777" w:rsidTr="001637D1">
        <w:tc>
          <w:tcPr>
            <w:tcW w:w="3539" w:type="dxa"/>
          </w:tcPr>
          <w:p w14:paraId="408D2318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Constant</w:t>
            </w:r>
          </w:p>
        </w:tc>
        <w:tc>
          <w:tcPr>
            <w:tcW w:w="2410" w:type="dxa"/>
          </w:tcPr>
          <w:p w14:paraId="018822D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 xml:space="preserve">.8787214   </w:t>
            </w:r>
            <w:r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8670F3">
              <w:rPr>
                <w:rFonts w:ascii="Calibri Light" w:hAnsi="Calibri Light" w:cs="Calibri Light"/>
                <w:sz w:val="20"/>
                <w:szCs w:val="20"/>
              </w:rPr>
              <w:t>1.47263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EAC7042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.551</w:t>
            </w:r>
          </w:p>
        </w:tc>
        <w:tc>
          <w:tcPr>
            <w:tcW w:w="1134" w:type="dxa"/>
          </w:tcPr>
          <w:p w14:paraId="185B86FF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-3.765035</w:t>
            </w:r>
          </w:p>
        </w:tc>
        <w:tc>
          <w:tcPr>
            <w:tcW w:w="1276" w:type="dxa"/>
          </w:tcPr>
          <w:p w14:paraId="0A569C9D" w14:textId="77777777" w:rsidR="00394C49" w:rsidRPr="008670F3" w:rsidRDefault="00394C49" w:rsidP="00E02BE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670F3">
              <w:rPr>
                <w:rFonts w:ascii="Calibri Light" w:hAnsi="Calibri Light" w:cs="Calibri Light"/>
                <w:sz w:val="20"/>
                <w:szCs w:val="20"/>
              </w:rPr>
              <w:t>2.007592</w:t>
            </w:r>
          </w:p>
        </w:tc>
      </w:tr>
    </w:tbl>
    <w:p w14:paraId="49433615" w14:textId="1E72F1A9" w:rsidR="00394C49" w:rsidRDefault="00394C49" w:rsidP="001637D1"/>
    <w:sectPr w:rsidR="00394C49" w:rsidSect="00394C4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B81E9" w14:textId="77777777" w:rsidR="00CB0A51" w:rsidRDefault="00CB0A51" w:rsidP="00DD1983">
      <w:r>
        <w:separator/>
      </w:r>
    </w:p>
  </w:endnote>
  <w:endnote w:type="continuationSeparator" w:id="0">
    <w:p w14:paraId="0D7EAFEF" w14:textId="77777777" w:rsidR="00CB0A51" w:rsidRDefault="00CB0A51" w:rsidP="00DD1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roman"/>
    <w:pitch w:val="default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9A1B7C" w14:textId="3C34F4E5" w:rsidR="00C44253" w:rsidRDefault="00C44253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E3210" w14:textId="77777777" w:rsidR="00CB0A51" w:rsidRDefault="00CB0A51" w:rsidP="00DD1983">
      <w:r>
        <w:separator/>
      </w:r>
    </w:p>
  </w:footnote>
  <w:footnote w:type="continuationSeparator" w:id="0">
    <w:p w14:paraId="077E4F83" w14:textId="77777777" w:rsidR="00CB0A51" w:rsidRDefault="00CB0A51" w:rsidP="00DD19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17733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8CE5F1" w14:textId="23DDF41F" w:rsidR="00C44253" w:rsidRDefault="00C44253">
        <w:pPr>
          <w:pStyle w:val="Header"/>
          <w:jc w:val="right"/>
        </w:pPr>
        <w:r w:rsidRPr="0008721E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t>Supplementary Files for “</w:t>
        </w:r>
        <w:r w:rsidR="00545A1A">
          <w:rPr>
            <w:rFonts w:ascii="Times New Roman" w:hAnsi="Times New Roman" w:cs="Times New Roman"/>
            <w:sz w:val="24"/>
            <w:szCs w:val="24"/>
          </w:rPr>
          <w:t>Donor Homophily</w:t>
        </w:r>
        <w:r w:rsidRPr="0008721E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t>”</w:t>
        </w:r>
        <w:r w:rsidRPr="00343F22">
          <w:rPr>
            <w:rFonts w:asciiTheme="majorHAnsi" w:hAnsiTheme="majorHAnsi" w:cstheme="majorHAnsi"/>
            <w:b/>
            <w:color w:val="000000" w:themeColor="text1"/>
            <w:sz w:val="52"/>
            <w:szCs w:val="52"/>
          </w:rP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38B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0C32CA1" w14:textId="77777777" w:rsidR="00C44253" w:rsidRDefault="00C442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04EE"/>
    <w:multiLevelType w:val="hybridMultilevel"/>
    <w:tmpl w:val="B874EE6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" w15:restartNumberingAfterBreak="0">
    <w:nsid w:val="00626699"/>
    <w:multiLevelType w:val="hybridMultilevel"/>
    <w:tmpl w:val="ACE6742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00A328A7"/>
    <w:multiLevelType w:val="hybridMultilevel"/>
    <w:tmpl w:val="9C701D5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" w15:restartNumberingAfterBreak="0">
    <w:nsid w:val="033F477A"/>
    <w:multiLevelType w:val="multilevel"/>
    <w:tmpl w:val="AC1E99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ED4DA4"/>
    <w:multiLevelType w:val="hybridMultilevel"/>
    <w:tmpl w:val="A1944A5C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 w15:restartNumberingAfterBreak="0">
    <w:nsid w:val="04224BDB"/>
    <w:multiLevelType w:val="hybridMultilevel"/>
    <w:tmpl w:val="C158F52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" w15:restartNumberingAfterBreak="0">
    <w:nsid w:val="05F9409F"/>
    <w:multiLevelType w:val="hybridMultilevel"/>
    <w:tmpl w:val="986CDC0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" w15:restartNumberingAfterBreak="0">
    <w:nsid w:val="0B1B49EE"/>
    <w:multiLevelType w:val="hybridMultilevel"/>
    <w:tmpl w:val="E4866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B52D9A"/>
    <w:multiLevelType w:val="hybridMultilevel"/>
    <w:tmpl w:val="3ECA29D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9" w15:restartNumberingAfterBreak="0">
    <w:nsid w:val="0D3E22D5"/>
    <w:multiLevelType w:val="hybridMultilevel"/>
    <w:tmpl w:val="F9166B2A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0" w15:restartNumberingAfterBreak="0">
    <w:nsid w:val="0D647088"/>
    <w:multiLevelType w:val="hybridMultilevel"/>
    <w:tmpl w:val="DD6E4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9E303F"/>
    <w:multiLevelType w:val="multilevel"/>
    <w:tmpl w:val="AFC46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1EC47AB"/>
    <w:multiLevelType w:val="multilevel"/>
    <w:tmpl w:val="6414F1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560F63"/>
    <w:multiLevelType w:val="hybridMultilevel"/>
    <w:tmpl w:val="F912E86C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4" w15:restartNumberingAfterBreak="0">
    <w:nsid w:val="14A10D6F"/>
    <w:multiLevelType w:val="hybridMultilevel"/>
    <w:tmpl w:val="28DE343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5" w15:restartNumberingAfterBreak="0">
    <w:nsid w:val="151219D4"/>
    <w:multiLevelType w:val="multilevel"/>
    <w:tmpl w:val="245E9A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178B5BB5"/>
    <w:multiLevelType w:val="multilevel"/>
    <w:tmpl w:val="E382B42E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  <w:b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17" w15:restartNumberingAfterBreak="0">
    <w:nsid w:val="195A4261"/>
    <w:multiLevelType w:val="hybridMultilevel"/>
    <w:tmpl w:val="708E8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9200E7"/>
    <w:multiLevelType w:val="hybridMultilevel"/>
    <w:tmpl w:val="9D484F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CD01DFB"/>
    <w:multiLevelType w:val="hybridMultilevel"/>
    <w:tmpl w:val="9118D3EC"/>
    <w:lvl w:ilvl="0" w:tplc="D35C0C76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EE0682"/>
    <w:multiLevelType w:val="hybridMultilevel"/>
    <w:tmpl w:val="8ACC552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1DC8288D"/>
    <w:multiLevelType w:val="hybridMultilevel"/>
    <w:tmpl w:val="C146265E"/>
    <w:lvl w:ilvl="0" w:tplc="08090001">
      <w:start w:val="1"/>
      <w:numFmt w:val="bullet"/>
      <w:lvlText w:val=""/>
      <w:lvlJc w:val="left"/>
      <w:pPr>
        <w:ind w:left="20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22" w15:restartNumberingAfterBreak="0">
    <w:nsid w:val="1DD81A2C"/>
    <w:multiLevelType w:val="multilevel"/>
    <w:tmpl w:val="AFC46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1F640943"/>
    <w:multiLevelType w:val="hybridMultilevel"/>
    <w:tmpl w:val="16285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18235F9"/>
    <w:multiLevelType w:val="hybridMultilevel"/>
    <w:tmpl w:val="AA5C153C"/>
    <w:lvl w:ilvl="0" w:tplc="21A077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27B7CD5"/>
    <w:multiLevelType w:val="hybridMultilevel"/>
    <w:tmpl w:val="8CCAC15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6" w15:restartNumberingAfterBreak="0">
    <w:nsid w:val="227D5738"/>
    <w:multiLevelType w:val="hybridMultilevel"/>
    <w:tmpl w:val="1A02134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7" w15:restartNumberingAfterBreak="0">
    <w:nsid w:val="22F54B69"/>
    <w:multiLevelType w:val="hybridMultilevel"/>
    <w:tmpl w:val="68226944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2301277F"/>
    <w:multiLevelType w:val="hybridMultilevel"/>
    <w:tmpl w:val="F440FE7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9" w15:restartNumberingAfterBreak="0">
    <w:nsid w:val="23B7636E"/>
    <w:multiLevelType w:val="hybridMultilevel"/>
    <w:tmpl w:val="7650473E"/>
    <w:lvl w:ilvl="0" w:tplc="08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0" w15:restartNumberingAfterBreak="0">
    <w:nsid w:val="263A4360"/>
    <w:multiLevelType w:val="hybridMultilevel"/>
    <w:tmpl w:val="13BA2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9457FD0"/>
    <w:multiLevelType w:val="hybridMultilevel"/>
    <w:tmpl w:val="6BAAC98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 w15:restartNumberingAfterBreak="0">
    <w:nsid w:val="29C23B62"/>
    <w:multiLevelType w:val="hybridMultilevel"/>
    <w:tmpl w:val="E0A01DA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3" w15:restartNumberingAfterBreak="0">
    <w:nsid w:val="2B2723D3"/>
    <w:multiLevelType w:val="hybridMultilevel"/>
    <w:tmpl w:val="9D484F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DFD7EB1"/>
    <w:multiLevelType w:val="hybridMultilevel"/>
    <w:tmpl w:val="2ED2A482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5" w15:restartNumberingAfterBreak="0">
    <w:nsid w:val="358F7B69"/>
    <w:multiLevelType w:val="hybridMultilevel"/>
    <w:tmpl w:val="1C9E53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7783725"/>
    <w:multiLevelType w:val="hybridMultilevel"/>
    <w:tmpl w:val="77CE890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7" w15:restartNumberingAfterBreak="0">
    <w:nsid w:val="381C5B65"/>
    <w:multiLevelType w:val="hybridMultilevel"/>
    <w:tmpl w:val="DB68D99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8" w15:restartNumberingAfterBreak="0">
    <w:nsid w:val="394A060E"/>
    <w:multiLevelType w:val="hybridMultilevel"/>
    <w:tmpl w:val="7C4CF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9A115F3"/>
    <w:multiLevelType w:val="hybridMultilevel"/>
    <w:tmpl w:val="6ED07D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B3B0BFE"/>
    <w:multiLevelType w:val="hybridMultilevel"/>
    <w:tmpl w:val="6C1A9ED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1" w15:restartNumberingAfterBreak="0">
    <w:nsid w:val="3C5C59F7"/>
    <w:multiLevelType w:val="hybridMultilevel"/>
    <w:tmpl w:val="2BC2F57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2" w15:restartNumberingAfterBreak="0">
    <w:nsid w:val="3FA27013"/>
    <w:multiLevelType w:val="hybridMultilevel"/>
    <w:tmpl w:val="A782D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FDB7FBD"/>
    <w:multiLevelType w:val="hybridMultilevel"/>
    <w:tmpl w:val="BA004054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4" w15:restartNumberingAfterBreak="0">
    <w:nsid w:val="3FEC7E25"/>
    <w:multiLevelType w:val="multilevel"/>
    <w:tmpl w:val="6D1055A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0D15364"/>
    <w:multiLevelType w:val="hybridMultilevel"/>
    <w:tmpl w:val="D9C87D24"/>
    <w:lvl w:ilvl="0" w:tplc="08090001">
      <w:start w:val="1"/>
      <w:numFmt w:val="bullet"/>
      <w:lvlText w:val=""/>
      <w:lvlJc w:val="left"/>
      <w:pPr>
        <w:ind w:left="19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46" w15:restartNumberingAfterBreak="0">
    <w:nsid w:val="4174539D"/>
    <w:multiLevelType w:val="multilevel"/>
    <w:tmpl w:val="D250D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9B729CF"/>
    <w:multiLevelType w:val="multilevel"/>
    <w:tmpl w:val="34E4A0E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BEA0E56"/>
    <w:multiLevelType w:val="hybridMultilevel"/>
    <w:tmpl w:val="68D4F91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9" w15:restartNumberingAfterBreak="0">
    <w:nsid w:val="4E3E7429"/>
    <w:multiLevelType w:val="hybridMultilevel"/>
    <w:tmpl w:val="4D9E131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0" w15:restartNumberingAfterBreak="0">
    <w:nsid w:val="4EBF4640"/>
    <w:multiLevelType w:val="hybridMultilevel"/>
    <w:tmpl w:val="7AF204B2"/>
    <w:lvl w:ilvl="0" w:tplc="08090001">
      <w:start w:val="1"/>
      <w:numFmt w:val="bullet"/>
      <w:lvlText w:val=""/>
      <w:lvlJc w:val="left"/>
      <w:pPr>
        <w:ind w:left="20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51" w15:restartNumberingAfterBreak="0">
    <w:nsid w:val="4FB064ED"/>
    <w:multiLevelType w:val="hybridMultilevel"/>
    <w:tmpl w:val="47F63FB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2" w15:restartNumberingAfterBreak="0">
    <w:nsid w:val="50A74B92"/>
    <w:multiLevelType w:val="hybridMultilevel"/>
    <w:tmpl w:val="DFDEC86A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3" w15:restartNumberingAfterBreak="0">
    <w:nsid w:val="51DA530B"/>
    <w:multiLevelType w:val="hybridMultilevel"/>
    <w:tmpl w:val="347E18D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4" w15:restartNumberingAfterBreak="0">
    <w:nsid w:val="53D71D40"/>
    <w:multiLevelType w:val="hybridMultilevel"/>
    <w:tmpl w:val="8D30F7D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5" w15:restartNumberingAfterBreak="0">
    <w:nsid w:val="54283D39"/>
    <w:multiLevelType w:val="hybridMultilevel"/>
    <w:tmpl w:val="E2AC62E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6" w15:restartNumberingAfterBreak="0">
    <w:nsid w:val="5527002B"/>
    <w:multiLevelType w:val="hybridMultilevel"/>
    <w:tmpl w:val="4C3AD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981685E"/>
    <w:multiLevelType w:val="hybridMultilevel"/>
    <w:tmpl w:val="4CB2BB8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8" w15:restartNumberingAfterBreak="0">
    <w:nsid w:val="59E44160"/>
    <w:multiLevelType w:val="hybridMultilevel"/>
    <w:tmpl w:val="A35EFD4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9" w15:restartNumberingAfterBreak="0">
    <w:nsid w:val="59FE2C52"/>
    <w:multiLevelType w:val="hybridMultilevel"/>
    <w:tmpl w:val="EE2808C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0" w15:restartNumberingAfterBreak="0">
    <w:nsid w:val="5ADF5716"/>
    <w:multiLevelType w:val="hybridMultilevel"/>
    <w:tmpl w:val="4AECCF2A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61" w15:restartNumberingAfterBreak="0">
    <w:nsid w:val="5F7C6834"/>
    <w:multiLevelType w:val="hybridMultilevel"/>
    <w:tmpl w:val="D7F8D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23548FC"/>
    <w:multiLevelType w:val="hybridMultilevel"/>
    <w:tmpl w:val="83EA1BEC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63" w15:restartNumberingAfterBreak="0">
    <w:nsid w:val="63933D62"/>
    <w:multiLevelType w:val="hybridMultilevel"/>
    <w:tmpl w:val="938267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 w15:restartNumberingAfterBreak="0">
    <w:nsid w:val="63C0123E"/>
    <w:multiLevelType w:val="hybridMultilevel"/>
    <w:tmpl w:val="DC0EB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583136C"/>
    <w:multiLevelType w:val="multilevel"/>
    <w:tmpl w:val="CEA8AC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bullet"/>
      <w:lvlText w:val="-"/>
      <w:lvlJc w:val="left"/>
      <w:pPr>
        <w:ind w:left="1440" w:hanging="360"/>
      </w:pPr>
      <w:rPr>
        <w:rFonts w:ascii="Verdana" w:eastAsiaTheme="minorHAnsi" w:hAnsi="Verdana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6812E85"/>
    <w:multiLevelType w:val="hybridMultilevel"/>
    <w:tmpl w:val="DCA0A78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7" w15:restartNumberingAfterBreak="0">
    <w:nsid w:val="68124603"/>
    <w:multiLevelType w:val="hybridMultilevel"/>
    <w:tmpl w:val="461610A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8" w15:restartNumberingAfterBreak="0">
    <w:nsid w:val="68D03E51"/>
    <w:multiLevelType w:val="hybridMultilevel"/>
    <w:tmpl w:val="C0BC65C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9" w15:restartNumberingAfterBreak="0">
    <w:nsid w:val="6C1B193E"/>
    <w:multiLevelType w:val="multilevel"/>
    <w:tmpl w:val="29A645F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lvlText w:val="%3"/>
      <w:lvlJc w:val="left"/>
      <w:pPr>
        <w:ind w:left="2160" w:hanging="360"/>
      </w:pPr>
      <w:rPr>
        <w:rFonts w:hint="default"/>
        <w:b w:val="0"/>
      </w:rPr>
    </w:lvl>
    <w:lvl w:ilvl="3">
      <w:start w:val="1"/>
      <w:numFmt w:val="upperLetter"/>
      <w:lvlText w:val="(%4)"/>
      <w:lvlJc w:val="left"/>
      <w:pPr>
        <w:ind w:left="2880" w:hanging="360"/>
      </w:pPr>
      <w:rPr>
        <w:rFonts w:hint="default"/>
        <w:b w:val="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CB114A3"/>
    <w:multiLevelType w:val="hybridMultilevel"/>
    <w:tmpl w:val="C7D022A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1" w15:restartNumberingAfterBreak="0">
    <w:nsid w:val="6E7E1AE0"/>
    <w:multiLevelType w:val="hybridMultilevel"/>
    <w:tmpl w:val="5D70015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2" w15:restartNumberingAfterBreak="0">
    <w:nsid w:val="708914EF"/>
    <w:multiLevelType w:val="hybridMultilevel"/>
    <w:tmpl w:val="716A552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3" w15:restartNumberingAfterBreak="0">
    <w:nsid w:val="70C03F37"/>
    <w:multiLevelType w:val="hybridMultilevel"/>
    <w:tmpl w:val="E6E8F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30F4610"/>
    <w:multiLevelType w:val="multilevel"/>
    <w:tmpl w:val="DC4CE83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75" w15:restartNumberingAfterBreak="0">
    <w:nsid w:val="752E3475"/>
    <w:multiLevelType w:val="hybridMultilevel"/>
    <w:tmpl w:val="53A2F0A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6" w15:restartNumberingAfterBreak="0">
    <w:nsid w:val="755A54B7"/>
    <w:multiLevelType w:val="hybridMultilevel"/>
    <w:tmpl w:val="877ADE2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7" w15:restartNumberingAfterBreak="0">
    <w:nsid w:val="77B246EA"/>
    <w:multiLevelType w:val="hybridMultilevel"/>
    <w:tmpl w:val="684817D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8" w15:restartNumberingAfterBreak="0">
    <w:nsid w:val="78EF42BF"/>
    <w:multiLevelType w:val="hybridMultilevel"/>
    <w:tmpl w:val="97504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C132AE8"/>
    <w:multiLevelType w:val="hybridMultilevel"/>
    <w:tmpl w:val="8C6EFA2A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0" w15:restartNumberingAfterBreak="0">
    <w:nsid w:val="7D533967"/>
    <w:multiLevelType w:val="hybridMultilevel"/>
    <w:tmpl w:val="E67CE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6"/>
  </w:num>
  <w:num w:numId="3">
    <w:abstractNumId w:val="65"/>
  </w:num>
  <w:num w:numId="4">
    <w:abstractNumId w:val="3"/>
  </w:num>
  <w:num w:numId="5">
    <w:abstractNumId w:val="12"/>
  </w:num>
  <w:num w:numId="6">
    <w:abstractNumId w:val="47"/>
  </w:num>
  <w:num w:numId="7">
    <w:abstractNumId w:val="44"/>
  </w:num>
  <w:num w:numId="8">
    <w:abstractNumId w:val="69"/>
  </w:num>
  <w:num w:numId="9">
    <w:abstractNumId w:val="15"/>
  </w:num>
  <w:num w:numId="10">
    <w:abstractNumId w:val="22"/>
  </w:num>
  <w:num w:numId="11">
    <w:abstractNumId w:val="7"/>
  </w:num>
  <w:num w:numId="12">
    <w:abstractNumId w:val="24"/>
  </w:num>
  <w:num w:numId="13">
    <w:abstractNumId w:val="30"/>
  </w:num>
  <w:num w:numId="14">
    <w:abstractNumId w:val="64"/>
  </w:num>
  <w:num w:numId="15">
    <w:abstractNumId w:val="33"/>
  </w:num>
  <w:num w:numId="16">
    <w:abstractNumId w:val="11"/>
  </w:num>
  <w:num w:numId="17">
    <w:abstractNumId w:val="38"/>
  </w:num>
  <w:num w:numId="18">
    <w:abstractNumId w:val="35"/>
  </w:num>
  <w:num w:numId="19">
    <w:abstractNumId w:val="39"/>
  </w:num>
  <w:num w:numId="20">
    <w:abstractNumId w:val="74"/>
  </w:num>
  <w:num w:numId="21">
    <w:abstractNumId w:val="16"/>
  </w:num>
  <w:num w:numId="22">
    <w:abstractNumId w:val="54"/>
  </w:num>
  <w:num w:numId="23">
    <w:abstractNumId w:val="77"/>
  </w:num>
  <w:num w:numId="24">
    <w:abstractNumId w:val="40"/>
  </w:num>
  <w:num w:numId="25">
    <w:abstractNumId w:val="51"/>
  </w:num>
  <w:num w:numId="26">
    <w:abstractNumId w:val="5"/>
  </w:num>
  <w:num w:numId="27">
    <w:abstractNumId w:val="13"/>
  </w:num>
  <w:num w:numId="28">
    <w:abstractNumId w:val="59"/>
  </w:num>
  <w:num w:numId="29">
    <w:abstractNumId w:val="79"/>
  </w:num>
  <w:num w:numId="30">
    <w:abstractNumId w:val="76"/>
  </w:num>
  <w:num w:numId="31">
    <w:abstractNumId w:val="70"/>
  </w:num>
  <w:num w:numId="32">
    <w:abstractNumId w:val="0"/>
  </w:num>
  <w:num w:numId="33">
    <w:abstractNumId w:val="2"/>
  </w:num>
  <w:num w:numId="34">
    <w:abstractNumId w:val="78"/>
  </w:num>
  <w:num w:numId="35">
    <w:abstractNumId w:val="68"/>
  </w:num>
  <w:num w:numId="36">
    <w:abstractNumId w:val="28"/>
  </w:num>
  <w:num w:numId="37">
    <w:abstractNumId w:val="50"/>
  </w:num>
  <w:num w:numId="38">
    <w:abstractNumId w:val="37"/>
  </w:num>
  <w:num w:numId="39">
    <w:abstractNumId w:val="67"/>
  </w:num>
  <w:num w:numId="40">
    <w:abstractNumId w:val="60"/>
  </w:num>
  <w:num w:numId="41">
    <w:abstractNumId w:val="52"/>
  </w:num>
  <w:num w:numId="42">
    <w:abstractNumId w:val="31"/>
  </w:num>
  <w:num w:numId="43">
    <w:abstractNumId w:val="41"/>
  </w:num>
  <w:num w:numId="44">
    <w:abstractNumId w:val="29"/>
  </w:num>
  <w:num w:numId="45">
    <w:abstractNumId w:val="72"/>
  </w:num>
  <w:num w:numId="46">
    <w:abstractNumId w:val="45"/>
  </w:num>
  <w:num w:numId="47">
    <w:abstractNumId w:val="25"/>
  </w:num>
  <w:num w:numId="48">
    <w:abstractNumId w:val="62"/>
  </w:num>
  <w:num w:numId="49">
    <w:abstractNumId w:val="75"/>
  </w:num>
  <w:num w:numId="50">
    <w:abstractNumId w:val="48"/>
  </w:num>
  <w:num w:numId="51">
    <w:abstractNumId w:val="55"/>
  </w:num>
  <w:num w:numId="52">
    <w:abstractNumId w:val="36"/>
  </w:num>
  <w:num w:numId="53">
    <w:abstractNumId w:val="4"/>
  </w:num>
  <w:num w:numId="54">
    <w:abstractNumId w:val="49"/>
  </w:num>
  <w:num w:numId="55">
    <w:abstractNumId w:val="71"/>
  </w:num>
  <w:num w:numId="56">
    <w:abstractNumId w:val="57"/>
  </w:num>
  <w:num w:numId="57">
    <w:abstractNumId w:val="9"/>
  </w:num>
  <w:num w:numId="58">
    <w:abstractNumId w:val="34"/>
  </w:num>
  <w:num w:numId="59">
    <w:abstractNumId w:val="43"/>
  </w:num>
  <w:num w:numId="60">
    <w:abstractNumId w:val="66"/>
  </w:num>
  <w:num w:numId="61">
    <w:abstractNumId w:val="27"/>
  </w:num>
  <w:num w:numId="62">
    <w:abstractNumId w:val="21"/>
  </w:num>
  <w:num w:numId="63">
    <w:abstractNumId w:val="56"/>
  </w:num>
  <w:num w:numId="64">
    <w:abstractNumId w:val="53"/>
  </w:num>
  <w:num w:numId="65">
    <w:abstractNumId w:val="8"/>
  </w:num>
  <w:num w:numId="66">
    <w:abstractNumId w:val="20"/>
  </w:num>
  <w:num w:numId="67">
    <w:abstractNumId w:val="63"/>
  </w:num>
  <w:num w:numId="68">
    <w:abstractNumId w:val="6"/>
  </w:num>
  <w:num w:numId="69">
    <w:abstractNumId w:val="1"/>
  </w:num>
  <w:num w:numId="70">
    <w:abstractNumId w:val="26"/>
  </w:num>
  <w:num w:numId="71">
    <w:abstractNumId w:val="32"/>
  </w:num>
  <w:num w:numId="72">
    <w:abstractNumId w:val="14"/>
  </w:num>
  <w:num w:numId="73">
    <w:abstractNumId w:val="58"/>
  </w:num>
  <w:num w:numId="74">
    <w:abstractNumId w:val="80"/>
  </w:num>
  <w:num w:numId="75">
    <w:abstractNumId w:val="73"/>
  </w:num>
  <w:num w:numId="76">
    <w:abstractNumId w:val="10"/>
  </w:num>
  <w:num w:numId="77">
    <w:abstractNumId w:val="23"/>
  </w:num>
  <w:num w:numId="78">
    <w:abstractNumId w:val="61"/>
  </w:num>
  <w:num w:numId="79">
    <w:abstractNumId w:val="42"/>
  </w:num>
  <w:num w:numId="80">
    <w:abstractNumId w:val="17"/>
  </w:num>
  <w:num w:numId="81">
    <w:abstractNumId w:val="19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jc3NjIwszQ1MDFS0lEKTi0uzszPAykwMa4FAKoCMR8tAAAA"/>
  </w:docVars>
  <w:rsids>
    <w:rsidRoot w:val="00EE2ADD"/>
    <w:rsid w:val="0000129C"/>
    <w:rsid w:val="000013B2"/>
    <w:rsid w:val="00001E92"/>
    <w:rsid w:val="000023BE"/>
    <w:rsid w:val="00003F92"/>
    <w:rsid w:val="00005F1E"/>
    <w:rsid w:val="0000631A"/>
    <w:rsid w:val="00006B64"/>
    <w:rsid w:val="00006F72"/>
    <w:rsid w:val="000072A4"/>
    <w:rsid w:val="000078DA"/>
    <w:rsid w:val="00007B61"/>
    <w:rsid w:val="00007D35"/>
    <w:rsid w:val="00010AE8"/>
    <w:rsid w:val="00010E1B"/>
    <w:rsid w:val="00011109"/>
    <w:rsid w:val="00013C4E"/>
    <w:rsid w:val="00014014"/>
    <w:rsid w:val="0001427F"/>
    <w:rsid w:val="00014B64"/>
    <w:rsid w:val="00015173"/>
    <w:rsid w:val="00017AA3"/>
    <w:rsid w:val="000203EF"/>
    <w:rsid w:val="00022C94"/>
    <w:rsid w:val="00023138"/>
    <w:rsid w:val="00023AD3"/>
    <w:rsid w:val="00024ADC"/>
    <w:rsid w:val="00025D4A"/>
    <w:rsid w:val="00031366"/>
    <w:rsid w:val="00032ECA"/>
    <w:rsid w:val="000339DB"/>
    <w:rsid w:val="000345DC"/>
    <w:rsid w:val="00034AAB"/>
    <w:rsid w:val="00035302"/>
    <w:rsid w:val="00035B30"/>
    <w:rsid w:val="00036919"/>
    <w:rsid w:val="000372DC"/>
    <w:rsid w:val="00037576"/>
    <w:rsid w:val="00037709"/>
    <w:rsid w:val="00040312"/>
    <w:rsid w:val="00040883"/>
    <w:rsid w:val="00040B89"/>
    <w:rsid w:val="00041AF2"/>
    <w:rsid w:val="00042AE0"/>
    <w:rsid w:val="00042DCF"/>
    <w:rsid w:val="000454B9"/>
    <w:rsid w:val="00046F17"/>
    <w:rsid w:val="00047D53"/>
    <w:rsid w:val="00050696"/>
    <w:rsid w:val="0005191B"/>
    <w:rsid w:val="00051AB6"/>
    <w:rsid w:val="00051E32"/>
    <w:rsid w:val="00052595"/>
    <w:rsid w:val="0005319A"/>
    <w:rsid w:val="000532DB"/>
    <w:rsid w:val="000533E8"/>
    <w:rsid w:val="00053752"/>
    <w:rsid w:val="00053C68"/>
    <w:rsid w:val="00054168"/>
    <w:rsid w:val="000543B6"/>
    <w:rsid w:val="00054A57"/>
    <w:rsid w:val="00055686"/>
    <w:rsid w:val="000562B2"/>
    <w:rsid w:val="0005795B"/>
    <w:rsid w:val="00057A54"/>
    <w:rsid w:val="000600F7"/>
    <w:rsid w:val="00060E41"/>
    <w:rsid w:val="0006109B"/>
    <w:rsid w:val="0006144E"/>
    <w:rsid w:val="00061F54"/>
    <w:rsid w:val="0006210C"/>
    <w:rsid w:val="000621FB"/>
    <w:rsid w:val="000624D0"/>
    <w:rsid w:val="0006298B"/>
    <w:rsid w:val="000634AF"/>
    <w:rsid w:val="000636EC"/>
    <w:rsid w:val="00063F12"/>
    <w:rsid w:val="00063FC5"/>
    <w:rsid w:val="00064F77"/>
    <w:rsid w:val="00066035"/>
    <w:rsid w:val="0006700F"/>
    <w:rsid w:val="00067425"/>
    <w:rsid w:val="00067ABF"/>
    <w:rsid w:val="0007012F"/>
    <w:rsid w:val="000708A7"/>
    <w:rsid w:val="000711B1"/>
    <w:rsid w:val="0007150F"/>
    <w:rsid w:val="000719A0"/>
    <w:rsid w:val="000741D5"/>
    <w:rsid w:val="00074919"/>
    <w:rsid w:val="00076E70"/>
    <w:rsid w:val="0007706E"/>
    <w:rsid w:val="000776D6"/>
    <w:rsid w:val="00081C4A"/>
    <w:rsid w:val="00082127"/>
    <w:rsid w:val="0008231A"/>
    <w:rsid w:val="00082E44"/>
    <w:rsid w:val="00083241"/>
    <w:rsid w:val="00083A46"/>
    <w:rsid w:val="00083D68"/>
    <w:rsid w:val="00084723"/>
    <w:rsid w:val="0008571C"/>
    <w:rsid w:val="000858B3"/>
    <w:rsid w:val="00085D07"/>
    <w:rsid w:val="000863AE"/>
    <w:rsid w:val="000867C7"/>
    <w:rsid w:val="0008721E"/>
    <w:rsid w:val="00091642"/>
    <w:rsid w:val="00092753"/>
    <w:rsid w:val="000969C2"/>
    <w:rsid w:val="000A02A3"/>
    <w:rsid w:val="000A0FA6"/>
    <w:rsid w:val="000A113E"/>
    <w:rsid w:val="000A16D9"/>
    <w:rsid w:val="000A2A1C"/>
    <w:rsid w:val="000A386E"/>
    <w:rsid w:val="000A3877"/>
    <w:rsid w:val="000A3E91"/>
    <w:rsid w:val="000A4199"/>
    <w:rsid w:val="000A4C5C"/>
    <w:rsid w:val="000A582B"/>
    <w:rsid w:val="000A6950"/>
    <w:rsid w:val="000A72FC"/>
    <w:rsid w:val="000A79AA"/>
    <w:rsid w:val="000A7B3D"/>
    <w:rsid w:val="000A7CCD"/>
    <w:rsid w:val="000B0043"/>
    <w:rsid w:val="000B064A"/>
    <w:rsid w:val="000B08E8"/>
    <w:rsid w:val="000B1B23"/>
    <w:rsid w:val="000B1C9D"/>
    <w:rsid w:val="000B1CF0"/>
    <w:rsid w:val="000B1D18"/>
    <w:rsid w:val="000B33BB"/>
    <w:rsid w:val="000B4897"/>
    <w:rsid w:val="000B5629"/>
    <w:rsid w:val="000B5643"/>
    <w:rsid w:val="000B5DE7"/>
    <w:rsid w:val="000B60DB"/>
    <w:rsid w:val="000B61C1"/>
    <w:rsid w:val="000B695E"/>
    <w:rsid w:val="000B6DCB"/>
    <w:rsid w:val="000B7797"/>
    <w:rsid w:val="000B78D4"/>
    <w:rsid w:val="000C12ED"/>
    <w:rsid w:val="000C2D42"/>
    <w:rsid w:val="000C3044"/>
    <w:rsid w:val="000C34D5"/>
    <w:rsid w:val="000C3E05"/>
    <w:rsid w:val="000C3E1E"/>
    <w:rsid w:val="000C40B0"/>
    <w:rsid w:val="000C443A"/>
    <w:rsid w:val="000C63BA"/>
    <w:rsid w:val="000C6556"/>
    <w:rsid w:val="000C6609"/>
    <w:rsid w:val="000C6EEF"/>
    <w:rsid w:val="000C7C55"/>
    <w:rsid w:val="000D0A5B"/>
    <w:rsid w:val="000D241B"/>
    <w:rsid w:val="000D2601"/>
    <w:rsid w:val="000D2DF5"/>
    <w:rsid w:val="000D3AEA"/>
    <w:rsid w:val="000D58A3"/>
    <w:rsid w:val="000D6F70"/>
    <w:rsid w:val="000D6FD4"/>
    <w:rsid w:val="000E01F7"/>
    <w:rsid w:val="000E08B8"/>
    <w:rsid w:val="000E0C48"/>
    <w:rsid w:val="000E26FD"/>
    <w:rsid w:val="000E2B5C"/>
    <w:rsid w:val="000E2E63"/>
    <w:rsid w:val="000E39D1"/>
    <w:rsid w:val="000E3B1A"/>
    <w:rsid w:val="000E494C"/>
    <w:rsid w:val="000E6858"/>
    <w:rsid w:val="000E769C"/>
    <w:rsid w:val="000E7712"/>
    <w:rsid w:val="000E77FC"/>
    <w:rsid w:val="000F096C"/>
    <w:rsid w:val="000F0B11"/>
    <w:rsid w:val="000F0D33"/>
    <w:rsid w:val="000F0DBA"/>
    <w:rsid w:val="000F1763"/>
    <w:rsid w:val="000F2245"/>
    <w:rsid w:val="000F4674"/>
    <w:rsid w:val="000F5168"/>
    <w:rsid w:val="000F5511"/>
    <w:rsid w:val="000F56DE"/>
    <w:rsid w:val="000F649B"/>
    <w:rsid w:val="000F685C"/>
    <w:rsid w:val="000F6A71"/>
    <w:rsid w:val="00101903"/>
    <w:rsid w:val="0010231D"/>
    <w:rsid w:val="00102ED0"/>
    <w:rsid w:val="001034DC"/>
    <w:rsid w:val="00103A81"/>
    <w:rsid w:val="00103C4E"/>
    <w:rsid w:val="00104328"/>
    <w:rsid w:val="00104364"/>
    <w:rsid w:val="00105545"/>
    <w:rsid w:val="0010643B"/>
    <w:rsid w:val="0010679D"/>
    <w:rsid w:val="00110519"/>
    <w:rsid w:val="00111EBC"/>
    <w:rsid w:val="001121A5"/>
    <w:rsid w:val="00112854"/>
    <w:rsid w:val="001132F0"/>
    <w:rsid w:val="00116284"/>
    <w:rsid w:val="00116E82"/>
    <w:rsid w:val="00117C65"/>
    <w:rsid w:val="00117E76"/>
    <w:rsid w:val="0012006B"/>
    <w:rsid w:val="00120A49"/>
    <w:rsid w:val="00120C7C"/>
    <w:rsid w:val="00120F5B"/>
    <w:rsid w:val="00121744"/>
    <w:rsid w:val="00121CA1"/>
    <w:rsid w:val="00122803"/>
    <w:rsid w:val="00122C37"/>
    <w:rsid w:val="00123812"/>
    <w:rsid w:val="00125D0F"/>
    <w:rsid w:val="00126B37"/>
    <w:rsid w:val="00126E21"/>
    <w:rsid w:val="00131151"/>
    <w:rsid w:val="0013230A"/>
    <w:rsid w:val="00134090"/>
    <w:rsid w:val="00134873"/>
    <w:rsid w:val="00134D77"/>
    <w:rsid w:val="00135F76"/>
    <w:rsid w:val="001363A1"/>
    <w:rsid w:val="0013708E"/>
    <w:rsid w:val="00137A42"/>
    <w:rsid w:val="0014078E"/>
    <w:rsid w:val="00141753"/>
    <w:rsid w:val="00141EBA"/>
    <w:rsid w:val="00144949"/>
    <w:rsid w:val="00144AB9"/>
    <w:rsid w:val="0014569A"/>
    <w:rsid w:val="00145D30"/>
    <w:rsid w:val="001467E0"/>
    <w:rsid w:val="00146BA1"/>
    <w:rsid w:val="00146E7E"/>
    <w:rsid w:val="001502AD"/>
    <w:rsid w:val="0015072B"/>
    <w:rsid w:val="00151E83"/>
    <w:rsid w:val="0015349D"/>
    <w:rsid w:val="00161D36"/>
    <w:rsid w:val="001623F4"/>
    <w:rsid w:val="001636EA"/>
    <w:rsid w:val="001637D1"/>
    <w:rsid w:val="00163934"/>
    <w:rsid w:val="00164796"/>
    <w:rsid w:val="00164B2C"/>
    <w:rsid w:val="00164F31"/>
    <w:rsid w:val="0016546A"/>
    <w:rsid w:val="00165D47"/>
    <w:rsid w:val="001665EC"/>
    <w:rsid w:val="0016722A"/>
    <w:rsid w:val="0017243E"/>
    <w:rsid w:val="00174DC0"/>
    <w:rsid w:val="001767F6"/>
    <w:rsid w:val="0017713B"/>
    <w:rsid w:val="0017752C"/>
    <w:rsid w:val="00177ACE"/>
    <w:rsid w:val="00177B9A"/>
    <w:rsid w:val="00177F78"/>
    <w:rsid w:val="001804A6"/>
    <w:rsid w:val="00183DE1"/>
    <w:rsid w:val="00184BEE"/>
    <w:rsid w:val="00185E45"/>
    <w:rsid w:val="00186342"/>
    <w:rsid w:val="00186735"/>
    <w:rsid w:val="001868C2"/>
    <w:rsid w:val="001874E8"/>
    <w:rsid w:val="00187C93"/>
    <w:rsid w:val="001900E8"/>
    <w:rsid w:val="001908B8"/>
    <w:rsid w:val="00190A7E"/>
    <w:rsid w:val="00192372"/>
    <w:rsid w:val="00192B69"/>
    <w:rsid w:val="00192F26"/>
    <w:rsid w:val="00193DD0"/>
    <w:rsid w:val="00194B37"/>
    <w:rsid w:val="001958DD"/>
    <w:rsid w:val="001966F7"/>
    <w:rsid w:val="001A00D7"/>
    <w:rsid w:val="001A02FC"/>
    <w:rsid w:val="001A0672"/>
    <w:rsid w:val="001A1335"/>
    <w:rsid w:val="001A1802"/>
    <w:rsid w:val="001A18A7"/>
    <w:rsid w:val="001A454B"/>
    <w:rsid w:val="001A5340"/>
    <w:rsid w:val="001A5A03"/>
    <w:rsid w:val="001A6B48"/>
    <w:rsid w:val="001B087C"/>
    <w:rsid w:val="001B1448"/>
    <w:rsid w:val="001B1D71"/>
    <w:rsid w:val="001B1E20"/>
    <w:rsid w:val="001B31C2"/>
    <w:rsid w:val="001B4236"/>
    <w:rsid w:val="001C01E2"/>
    <w:rsid w:val="001C0A2D"/>
    <w:rsid w:val="001C1C4D"/>
    <w:rsid w:val="001C1DB9"/>
    <w:rsid w:val="001C232C"/>
    <w:rsid w:val="001C23B5"/>
    <w:rsid w:val="001C3BB6"/>
    <w:rsid w:val="001C487F"/>
    <w:rsid w:val="001C4A46"/>
    <w:rsid w:val="001C58BF"/>
    <w:rsid w:val="001C5F05"/>
    <w:rsid w:val="001C6246"/>
    <w:rsid w:val="001C63C5"/>
    <w:rsid w:val="001C63D5"/>
    <w:rsid w:val="001C6E03"/>
    <w:rsid w:val="001C7EBD"/>
    <w:rsid w:val="001D2671"/>
    <w:rsid w:val="001D3E0F"/>
    <w:rsid w:val="001D3E5B"/>
    <w:rsid w:val="001D5298"/>
    <w:rsid w:val="001D68A2"/>
    <w:rsid w:val="001E004F"/>
    <w:rsid w:val="001E1E1C"/>
    <w:rsid w:val="001E2130"/>
    <w:rsid w:val="001E347B"/>
    <w:rsid w:val="001E439F"/>
    <w:rsid w:val="001E4574"/>
    <w:rsid w:val="001E4A38"/>
    <w:rsid w:val="001E60EA"/>
    <w:rsid w:val="001EDE1B"/>
    <w:rsid w:val="001F152B"/>
    <w:rsid w:val="001F1A09"/>
    <w:rsid w:val="001F3A83"/>
    <w:rsid w:val="001F3D18"/>
    <w:rsid w:val="001F4401"/>
    <w:rsid w:val="001F4470"/>
    <w:rsid w:val="001F45A1"/>
    <w:rsid w:val="001F48C7"/>
    <w:rsid w:val="001F59F3"/>
    <w:rsid w:val="001F611A"/>
    <w:rsid w:val="001F678C"/>
    <w:rsid w:val="001F6E9C"/>
    <w:rsid w:val="001F720C"/>
    <w:rsid w:val="002001E6"/>
    <w:rsid w:val="002008CF"/>
    <w:rsid w:val="00202B80"/>
    <w:rsid w:val="00203366"/>
    <w:rsid w:val="002035E5"/>
    <w:rsid w:val="00204BEF"/>
    <w:rsid w:val="0020521B"/>
    <w:rsid w:val="0020594C"/>
    <w:rsid w:val="002061DB"/>
    <w:rsid w:val="002101D8"/>
    <w:rsid w:val="00210484"/>
    <w:rsid w:val="00210AE2"/>
    <w:rsid w:val="00211C9D"/>
    <w:rsid w:val="002124F9"/>
    <w:rsid w:val="002126A9"/>
    <w:rsid w:val="0021395E"/>
    <w:rsid w:val="00215CFB"/>
    <w:rsid w:val="00217665"/>
    <w:rsid w:val="00217B28"/>
    <w:rsid w:val="002222B6"/>
    <w:rsid w:val="002222F4"/>
    <w:rsid w:val="0022245B"/>
    <w:rsid w:val="00222817"/>
    <w:rsid w:val="00222957"/>
    <w:rsid w:val="00223311"/>
    <w:rsid w:val="0022379E"/>
    <w:rsid w:val="002243EE"/>
    <w:rsid w:val="00224A5B"/>
    <w:rsid w:val="00224D93"/>
    <w:rsid w:val="00224FD2"/>
    <w:rsid w:val="00225D3B"/>
    <w:rsid w:val="002266DB"/>
    <w:rsid w:val="002276A2"/>
    <w:rsid w:val="00231DCB"/>
    <w:rsid w:val="00232337"/>
    <w:rsid w:val="002324F4"/>
    <w:rsid w:val="00232787"/>
    <w:rsid w:val="002336C5"/>
    <w:rsid w:val="00233EF1"/>
    <w:rsid w:val="00234ABC"/>
    <w:rsid w:val="00234E62"/>
    <w:rsid w:val="002369C3"/>
    <w:rsid w:val="00236CA8"/>
    <w:rsid w:val="002400BA"/>
    <w:rsid w:val="00240BB7"/>
    <w:rsid w:val="0024123B"/>
    <w:rsid w:val="0024257A"/>
    <w:rsid w:val="002435EF"/>
    <w:rsid w:val="00243950"/>
    <w:rsid w:val="00243A78"/>
    <w:rsid w:val="00243AA0"/>
    <w:rsid w:val="00243C8C"/>
    <w:rsid w:val="00243F49"/>
    <w:rsid w:val="00245861"/>
    <w:rsid w:val="002460C8"/>
    <w:rsid w:val="00246BB6"/>
    <w:rsid w:val="00246DDF"/>
    <w:rsid w:val="0024734F"/>
    <w:rsid w:val="00247BE6"/>
    <w:rsid w:val="00250247"/>
    <w:rsid w:val="002502CC"/>
    <w:rsid w:val="002514AD"/>
    <w:rsid w:val="00251957"/>
    <w:rsid w:val="002529F5"/>
    <w:rsid w:val="002545AC"/>
    <w:rsid w:val="00254AF9"/>
    <w:rsid w:val="00254D0E"/>
    <w:rsid w:val="00256C31"/>
    <w:rsid w:val="00256FB8"/>
    <w:rsid w:val="0026132B"/>
    <w:rsid w:val="00261ED9"/>
    <w:rsid w:val="0026252E"/>
    <w:rsid w:val="00264528"/>
    <w:rsid w:val="0026574F"/>
    <w:rsid w:val="00266822"/>
    <w:rsid w:val="00267062"/>
    <w:rsid w:val="00267396"/>
    <w:rsid w:val="002702F5"/>
    <w:rsid w:val="00270859"/>
    <w:rsid w:val="00270ECE"/>
    <w:rsid w:val="002713C1"/>
    <w:rsid w:val="00271ACA"/>
    <w:rsid w:val="00271FE8"/>
    <w:rsid w:val="002726C1"/>
    <w:rsid w:val="0027398B"/>
    <w:rsid w:val="00274114"/>
    <w:rsid w:val="00274273"/>
    <w:rsid w:val="00275F02"/>
    <w:rsid w:val="00275FBB"/>
    <w:rsid w:val="002764FB"/>
    <w:rsid w:val="00277B1E"/>
    <w:rsid w:val="00277C57"/>
    <w:rsid w:val="0028132D"/>
    <w:rsid w:val="00283348"/>
    <w:rsid w:val="00283912"/>
    <w:rsid w:val="00284754"/>
    <w:rsid w:val="002865C3"/>
    <w:rsid w:val="00287B14"/>
    <w:rsid w:val="00290CFE"/>
    <w:rsid w:val="0029280E"/>
    <w:rsid w:val="00292AB9"/>
    <w:rsid w:val="002953C8"/>
    <w:rsid w:val="002953C9"/>
    <w:rsid w:val="00297812"/>
    <w:rsid w:val="002A1D01"/>
    <w:rsid w:val="002A2FA1"/>
    <w:rsid w:val="002A3424"/>
    <w:rsid w:val="002A3B7F"/>
    <w:rsid w:val="002A4C3E"/>
    <w:rsid w:val="002A721E"/>
    <w:rsid w:val="002A74C5"/>
    <w:rsid w:val="002B0815"/>
    <w:rsid w:val="002B2619"/>
    <w:rsid w:val="002B357C"/>
    <w:rsid w:val="002B3D20"/>
    <w:rsid w:val="002B3E33"/>
    <w:rsid w:val="002B47DB"/>
    <w:rsid w:val="002B5597"/>
    <w:rsid w:val="002B58A0"/>
    <w:rsid w:val="002B5E4E"/>
    <w:rsid w:val="002B62BC"/>
    <w:rsid w:val="002B69D0"/>
    <w:rsid w:val="002B7553"/>
    <w:rsid w:val="002B7BDD"/>
    <w:rsid w:val="002B7C10"/>
    <w:rsid w:val="002C0649"/>
    <w:rsid w:val="002C2319"/>
    <w:rsid w:val="002C366F"/>
    <w:rsid w:val="002C38C9"/>
    <w:rsid w:val="002C3B8D"/>
    <w:rsid w:val="002C4642"/>
    <w:rsid w:val="002C5B6B"/>
    <w:rsid w:val="002C5CD4"/>
    <w:rsid w:val="002C7128"/>
    <w:rsid w:val="002C7299"/>
    <w:rsid w:val="002C752B"/>
    <w:rsid w:val="002D0852"/>
    <w:rsid w:val="002D18A3"/>
    <w:rsid w:val="002D532B"/>
    <w:rsid w:val="002D5C86"/>
    <w:rsid w:val="002D68C7"/>
    <w:rsid w:val="002D7087"/>
    <w:rsid w:val="002D793F"/>
    <w:rsid w:val="002E117F"/>
    <w:rsid w:val="002E11F9"/>
    <w:rsid w:val="002E1265"/>
    <w:rsid w:val="002E1969"/>
    <w:rsid w:val="002E1B1D"/>
    <w:rsid w:val="002E298D"/>
    <w:rsid w:val="002E49EC"/>
    <w:rsid w:val="002E4EAD"/>
    <w:rsid w:val="002E7179"/>
    <w:rsid w:val="002E7DC4"/>
    <w:rsid w:val="002F0A55"/>
    <w:rsid w:val="002F1491"/>
    <w:rsid w:val="002F2A88"/>
    <w:rsid w:val="002F2BED"/>
    <w:rsid w:val="002F3231"/>
    <w:rsid w:val="002F32BF"/>
    <w:rsid w:val="002F454C"/>
    <w:rsid w:val="002F5099"/>
    <w:rsid w:val="002F6EEF"/>
    <w:rsid w:val="002F72B1"/>
    <w:rsid w:val="003004A4"/>
    <w:rsid w:val="0030050A"/>
    <w:rsid w:val="00300B58"/>
    <w:rsid w:val="00300C81"/>
    <w:rsid w:val="003010CD"/>
    <w:rsid w:val="00301254"/>
    <w:rsid w:val="003016CA"/>
    <w:rsid w:val="00302139"/>
    <w:rsid w:val="0030352E"/>
    <w:rsid w:val="0030435F"/>
    <w:rsid w:val="00304B10"/>
    <w:rsid w:val="00305549"/>
    <w:rsid w:val="003062B6"/>
    <w:rsid w:val="00306380"/>
    <w:rsid w:val="003066B6"/>
    <w:rsid w:val="003078FB"/>
    <w:rsid w:val="00307D72"/>
    <w:rsid w:val="00310BAB"/>
    <w:rsid w:val="00311201"/>
    <w:rsid w:val="0031148B"/>
    <w:rsid w:val="0031282A"/>
    <w:rsid w:val="00313945"/>
    <w:rsid w:val="00313F5F"/>
    <w:rsid w:val="00314CB1"/>
    <w:rsid w:val="00316EB1"/>
    <w:rsid w:val="00317193"/>
    <w:rsid w:val="00317F6C"/>
    <w:rsid w:val="00320045"/>
    <w:rsid w:val="00320F25"/>
    <w:rsid w:val="00321638"/>
    <w:rsid w:val="00321639"/>
    <w:rsid w:val="00321877"/>
    <w:rsid w:val="00324C7F"/>
    <w:rsid w:val="00324D94"/>
    <w:rsid w:val="00325B4B"/>
    <w:rsid w:val="003302CE"/>
    <w:rsid w:val="00330B70"/>
    <w:rsid w:val="00331025"/>
    <w:rsid w:val="00333485"/>
    <w:rsid w:val="00334069"/>
    <w:rsid w:val="00336D1E"/>
    <w:rsid w:val="0034019B"/>
    <w:rsid w:val="003408F0"/>
    <w:rsid w:val="00342226"/>
    <w:rsid w:val="00342706"/>
    <w:rsid w:val="00343F22"/>
    <w:rsid w:val="0034612B"/>
    <w:rsid w:val="0034648E"/>
    <w:rsid w:val="003464EC"/>
    <w:rsid w:val="003464F0"/>
    <w:rsid w:val="00346672"/>
    <w:rsid w:val="0034692D"/>
    <w:rsid w:val="0034720F"/>
    <w:rsid w:val="00350D29"/>
    <w:rsid w:val="003513C7"/>
    <w:rsid w:val="00351500"/>
    <w:rsid w:val="003522A1"/>
    <w:rsid w:val="003523D6"/>
    <w:rsid w:val="00353FBC"/>
    <w:rsid w:val="00354840"/>
    <w:rsid w:val="00355AA1"/>
    <w:rsid w:val="00355E15"/>
    <w:rsid w:val="00355F82"/>
    <w:rsid w:val="00357C26"/>
    <w:rsid w:val="0036020E"/>
    <w:rsid w:val="0036134E"/>
    <w:rsid w:val="00361AAC"/>
    <w:rsid w:val="0036373D"/>
    <w:rsid w:val="0036447D"/>
    <w:rsid w:val="003654DC"/>
    <w:rsid w:val="00366023"/>
    <w:rsid w:val="00366A11"/>
    <w:rsid w:val="003674CD"/>
    <w:rsid w:val="003700D5"/>
    <w:rsid w:val="003704F6"/>
    <w:rsid w:val="00370DAD"/>
    <w:rsid w:val="003710CD"/>
    <w:rsid w:val="003713D0"/>
    <w:rsid w:val="00373025"/>
    <w:rsid w:val="00373E6F"/>
    <w:rsid w:val="00375A1B"/>
    <w:rsid w:val="003766C2"/>
    <w:rsid w:val="00377EDB"/>
    <w:rsid w:val="00381D70"/>
    <w:rsid w:val="00382035"/>
    <w:rsid w:val="003824E4"/>
    <w:rsid w:val="00382ADB"/>
    <w:rsid w:val="003851B0"/>
    <w:rsid w:val="003853AA"/>
    <w:rsid w:val="00385490"/>
    <w:rsid w:val="00385A9B"/>
    <w:rsid w:val="003875BE"/>
    <w:rsid w:val="00387EBB"/>
    <w:rsid w:val="00387F71"/>
    <w:rsid w:val="003904BB"/>
    <w:rsid w:val="00392316"/>
    <w:rsid w:val="0039282E"/>
    <w:rsid w:val="00392C45"/>
    <w:rsid w:val="0039383D"/>
    <w:rsid w:val="00393ED7"/>
    <w:rsid w:val="003942E6"/>
    <w:rsid w:val="00394587"/>
    <w:rsid w:val="00394C49"/>
    <w:rsid w:val="003955BF"/>
    <w:rsid w:val="00395A2A"/>
    <w:rsid w:val="00395F6E"/>
    <w:rsid w:val="0039632D"/>
    <w:rsid w:val="00396592"/>
    <w:rsid w:val="003967D2"/>
    <w:rsid w:val="003A0122"/>
    <w:rsid w:val="003A015A"/>
    <w:rsid w:val="003A2724"/>
    <w:rsid w:val="003A3C69"/>
    <w:rsid w:val="003A4B28"/>
    <w:rsid w:val="003A5091"/>
    <w:rsid w:val="003A5207"/>
    <w:rsid w:val="003A5339"/>
    <w:rsid w:val="003A5902"/>
    <w:rsid w:val="003A5904"/>
    <w:rsid w:val="003A60E5"/>
    <w:rsid w:val="003A702D"/>
    <w:rsid w:val="003B0487"/>
    <w:rsid w:val="003B2CBF"/>
    <w:rsid w:val="003B37F8"/>
    <w:rsid w:val="003B3B2D"/>
    <w:rsid w:val="003B479F"/>
    <w:rsid w:val="003B4B46"/>
    <w:rsid w:val="003B5D79"/>
    <w:rsid w:val="003B7432"/>
    <w:rsid w:val="003B779F"/>
    <w:rsid w:val="003B7B11"/>
    <w:rsid w:val="003B7B33"/>
    <w:rsid w:val="003B7B65"/>
    <w:rsid w:val="003C22CC"/>
    <w:rsid w:val="003C36E9"/>
    <w:rsid w:val="003C5991"/>
    <w:rsid w:val="003C5AAE"/>
    <w:rsid w:val="003C5B97"/>
    <w:rsid w:val="003C7081"/>
    <w:rsid w:val="003C763C"/>
    <w:rsid w:val="003C7D10"/>
    <w:rsid w:val="003D12F6"/>
    <w:rsid w:val="003D3118"/>
    <w:rsid w:val="003D3669"/>
    <w:rsid w:val="003D38CB"/>
    <w:rsid w:val="003D3B2A"/>
    <w:rsid w:val="003D3DF6"/>
    <w:rsid w:val="003D44B1"/>
    <w:rsid w:val="003D54B3"/>
    <w:rsid w:val="003D584A"/>
    <w:rsid w:val="003D62C6"/>
    <w:rsid w:val="003E1041"/>
    <w:rsid w:val="003E1E10"/>
    <w:rsid w:val="003E22F3"/>
    <w:rsid w:val="003E256B"/>
    <w:rsid w:val="003E33B2"/>
    <w:rsid w:val="003E4238"/>
    <w:rsid w:val="003E482B"/>
    <w:rsid w:val="003E7B37"/>
    <w:rsid w:val="003F1259"/>
    <w:rsid w:val="003F1415"/>
    <w:rsid w:val="003F1660"/>
    <w:rsid w:val="003F2939"/>
    <w:rsid w:val="003F3098"/>
    <w:rsid w:val="003F3FC2"/>
    <w:rsid w:val="003F5705"/>
    <w:rsid w:val="004017CA"/>
    <w:rsid w:val="00401886"/>
    <w:rsid w:val="004022BA"/>
    <w:rsid w:val="00402CF9"/>
    <w:rsid w:val="00403DD0"/>
    <w:rsid w:val="004041C8"/>
    <w:rsid w:val="00404B4C"/>
    <w:rsid w:val="00405477"/>
    <w:rsid w:val="00405B54"/>
    <w:rsid w:val="00406FA7"/>
    <w:rsid w:val="0041062D"/>
    <w:rsid w:val="004112B5"/>
    <w:rsid w:val="004119EC"/>
    <w:rsid w:val="004139DB"/>
    <w:rsid w:val="00413D8B"/>
    <w:rsid w:val="004158CA"/>
    <w:rsid w:val="00415B99"/>
    <w:rsid w:val="0041761C"/>
    <w:rsid w:val="0041793B"/>
    <w:rsid w:val="00421E31"/>
    <w:rsid w:val="004232B3"/>
    <w:rsid w:val="00423600"/>
    <w:rsid w:val="00423E04"/>
    <w:rsid w:val="00423E21"/>
    <w:rsid w:val="004244B4"/>
    <w:rsid w:val="00425754"/>
    <w:rsid w:val="0042628D"/>
    <w:rsid w:val="00427E9A"/>
    <w:rsid w:val="00427FE3"/>
    <w:rsid w:val="00430119"/>
    <w:rsid w:val="004309D0"/>
    <w:rsid w:val="00433237"/>
    <w:rsid w:val="00434FAE"/>
    <w:rsid w:val="00435698"/>
    <w:rsid w:val="00435EA4"/>
    <w:rsid w:val="00436351"/>
    <w:rsid w:val="0043742F"/>
    <w:rsid w:val="00437B51"/>
    <w:rsid w:val="00440364"/>
    <w:rsid w:val="00440531"/>
    <w:rsid w:val="00440BE9"/>
    <w:rsid w:val="00441289"/>
    <w:rsid w:val="004419C4"/>
    <w:rsid w:val="00441FC6"/>
    <w:rsid w:val="00442236"/>
    <w:rsid w:val="004429D7"/>
    <w:rsid w:val="00443429"/>
    <w:rsid w:val="0044352B"/>
    <w:rsid w:val="004442ED"/>
    <w:rsid w:val="00444709"/>
    <w:rsid w:val="004453EE"/>
    <w:rsid w:val="00445D7B"/>
    <w:rsid w:val="00447EFB"/>
    <w:rsid w:val="00451173"/>
    <w:rsid w:val="004537D9"/>
    <w:rsid w:val="0045380B"/>
    <w:rsid w:val="0045498E"/>
    <w:rsid w:val="00454FEF"/>
    <w:rsid w:val="0045568E"/>
    <w:rsid w:val="00457654"/>
    <w:rsid w:val="004579DD"/>
    <w:rsid w:val="00460340"/>
    <w:rsid w:val="004608A2"/>
    <w:rsid w:val="00460F02"/>
    <w:rsid w:val="00460F11"/>
    <w:rsid w:val="004610C5"/>
    <w:rsid w:val="004619F9"/>
    <w:rsid w:val="00461F5F"/>
    <w:rsid w:val="00462AF0"/>
    <w:rsid w:val="00463161"/>
    <w:rsid w:val="004637A8"/>
    <w:rsid w:val="004639C3"/>
    <w:rsid w:val="0046454E"/>
    <w:rsid w:val="004651DF"/>
    <w:rsid w:val="0046581E"/>
    <w:rsid w:val="00465FB3"/>
    <w:rsid w:val="00466368"/>
    <w:rsid w:val="00466462"/>
    <w:rsid w:val="00466A8B"/>
    <w:rsid w:val="00467189"/>
    <w:rsid w:val="00467195"/>
    <w:rsid w:val="00467AEF"/>
    <w:rsid w:val="004705A5"/>
    <w:rsid w:val="00470993"/>
    <w:rsid w:val="00470B6A"/>
    <w:rsid w:val="00470B78"/>
    <w:rsid w:val="004710D2"/>
    <w:rsid w:val="00472C64"/>
    <w:rsid w:val="004739B0"/>
    <w:rsid w:val="0047424A"/>
    <w:rsid w:val="00475686"/>
    <w:rsid w:val="004759B8"/>
    <w:rsid w:val="00477191"/>
    <w:rsid w:val="0047765F"/>
    <w:rsid w:val="00482E04"/>
    <w:rsid w:val="00483F09"/>
    <w:rsid w:val="00483FD1"/>
    <w:rsid w:val="00484DDC"/>
    <w:rsid w:val="00484E99"/>
    <w:rsid w:val="0048614A"/>
    <w:rsid w:val="004862BC"/>
    <w:rsid w:val="00486655"/>
    <w:rsid w:val="00486755"/>
    <w:rsid w:val="00487474"/>
    <w:rsid w:val="004879FB"/>
    <w:rsid w:val="00490436"/>
    <w:rsid w:val="0049215A"/>
    <w:rsid w:val="0049280E"/>
    <w:rsid w:val="00493100"/>
    <w:rsid w:val="004939CF"/>
    <w:rsid w:val="00493BEC"/>
    <w:rsid w:val="00494A53"/>
    <w:rsid w:val="004965CF"/>
    <w:rsid w:val="00496747"/>
    <w:rsid w:val="00496A91"/>
    <w:rsid w:val="004A045B"/>
    <w:rsid w:val="004A1BCE"/>
    <w:rsid w:val="004A2042"/>
    <w:rsid w:val="004A2CE2"/>
    <w:rsid w:val="004A2EF2"/>
    <w:rsid w:val="004A3349"/>
    <w:rsid w:val="004A3B20"/>
    <w:rsid w:val="004A414F"/>
    <w:rsid w:val="004A4CA5"/>
    <w:rsid w:val="004A68B7"/>
    <w:rsid w:val="004A783F"/>
    <w:rsid w:val="004B008D"/>
    <w:rsid w:val="004B015F"/>
    <w:rsid w:val="004B0A46"/>
    <w:rsid w:val="004B0B92"/>
    <w:rsid w:val="004B1389"/>
    <w:rsid w:val="004B1595"/>
    <w:rsid w:val="004B291F"/>
    <w:rsid w:val="004B2F34"/>
    <w:rsid w:val="004B31AA"/>
    <w:rsid w:val="004B3A35"/>
    <w:rsid w:val="004B7032"/>
    <w:rsid w:val="004C080B"/>
    <w:rsid w:val="004C0AF6"/>
    <w:rsid w:val="004C2DCC"/>
    <w:rsid w:val="004C2E29"/>
    <w:rsid w:val="004C30CB"/>
    <w:rsid w:val="004C3B44"/>
    <w:rsid w:val="004C3F97"/>
    <w:rsid w:val="004C490D"/>
    <w:rsid w:val="004C4A44"/>
    <w:rsid w:val="004C4D5D"/>
    <w:rsid w:val="004C4DF5"/>
    <w:rsid w:val="004C4F1C"/>
    <w:rsid w:val="004C548B"/>
    <w:rsid w:val="004C7023"/>
    <w:rsid w:val="004C7619"/>
    <w:rsid w:val="004D0EC7"/>
    <w:rsid w:val="004D1157"/>
    <w:rsid w:val="004D2456"/>
    <w:rsid w:val="004D2CA4"/>
    <w:rsid w:val="004D3C11"/>
    <w:rsid w:val="004D3DCD"/>
    <w:rsid w:val="004D4D5E"/>
    <w:rsid w:val="004D4FA3"/>
    <w:rsid w:val="004D52A8"/>
    <w:rsid w:val="004D7442"/>
    <w:rsid w:val="004D7809"/>
    <w:rsid w:val="004E054C"/>
    <w:rsid w:val="004E0D95"/>
    <w:rsid w:val="004E0F9B"/>
    <w:rsid w:val="004E1000"/>
    <w:rsid w:val="004E21D3"/>
    <w:rsid w:val="004E21FD"/>
    <w:rsid w:val="004E293B"/>
    <w:rsid w:val="004E36A9"/>
    <w:rsid w:val="004E40F5"/>
    <w:rsid w:val="004E4E64"/>
    <w:rsid w:val="004E5333"/>
    <w:rsid w:val="004E551D"/>
    <w:rsid w:val="004E7141"/>
    <w:rsid w:val="004F1B53"/>
    <w:rsid w:val="004F1CCC"/>
    <w:rsid w:val="004F1E8B"/>
    <w:rsid w:val="004F1F7A"/>
    <w:rsid w:val="004F2CE4"/>
    <w:rsid w:val="004F3E2B"/>
    <w:rsid w:val="004F3EAD"/>
    <w:rsid w:val="004F4918"/>
    <w:rsid w:val="004F4BAA"/>
    <w:rsid w:val="004F4D21"/>
    <w:rsid w:val="004F5D0C"/>
    <w:rsid w:val="004F5FA7"/>
    <w:rsid w:val="004F7356"/>
    <w:rsid w:val="004F7481"/>
    <w:rsid w:val="004F7E67"/>
    <w:rsid w:val="0050035E"/>
    <w:rsid w:val="005003BD"/>
    <w:rsid w:val="00503366"/>
    <w:rsid w:val="0050416D"/>
    <w:rsid w:val="0050535A"/>
    <w:rsid w:val="0050582F"/>
    <w:rsid w:val="00506152"/>
    <w:rsid w:val="005061F5"/>
    <w:rsid w:val="00510FFC"/>
    <w:rsid w:val="005125F2"/>
    <w:rsid w:val="00512D97"/>
    <w:rsid w:val="005132B6"/>
    <w:rsid w:val="00513F93"/>
    <w:rsid w:val="00516BEE"/>
    <w:rsid w:val="00520264"/>
    <w:rsid w:val="0052045D"/>
    <w:rsid w:val="0052053D"/>
    <w:rsid w:val="00520CC7"/>
    <w:rsid w:val="00521E9B"/>
    <w:rsid w:val="00523E1D"/>
    <w:rsid w:val="00524F9B"/>
    <w:rsid w:val="0052649A"/>
    <w:rsid w:val="005269FA"/>
    <w:rsid w:val="00526FE9"/>
    <w:rsid w:val="005270EF"/>
    <w:rsid w:val="00527CEC"/>
    <w:rsid w:val="00527ECC"/>
    <w:rsid w:val="00530162"/>
    <w:rsid w:val="00533E29"/>
    <w:rsid w:val="00533FE7"/>
    <w:rsid w:val="00534788"/>
    <w:rsid w:val="00536AD8"/>
    <w:rsid w:val="005373F9"/>
    <w:rsid w:val="005376AF"/>
    <w:rsid w:val="00542122"/>
    <w:rsid w:val="005428D6"/>
    <w:rsid w:val="005434B9"/>
    <w:rsid w:val="0054363C"/>
    <w:rsid w:val="005438A4"/>
    <w:rsid w:val="00543C44"/>
    <w:rsid w:val="00543DDB"/>
    <w:rsid w:val="005440ED"/>
    <w:rsid w:val="00545600"/>
    <w:rsid w:val="00545A1A"/>
    <w:rsid w:val="00550293"/>
    <w:rsid w:val="00551816"/>
    <w:rsid w:val="0055319B"/>
    <w:rsid w:val="0055350C"/>
    <w:rsid w:val="00553667"/>
    <w:rsid w:val="0055497B"/>
    <w:rsid w:val="00557026"/>
    <w:rsid w:val="00557F6D"/>
    <w:rsid w:val="00560543"/>
    <w:rsid w:val="0056071C"/>
    <w:rsid w:val="0056144A"/>
    <w:rsid w:val="0056537B"/>
    <w:rsid w:val="0056553C"/>
    <w:rsid w:val="005662AF"/>
    <w:rsid w:val="00566ACE"/>
    <w:rsid w:val="0057019C"/>
    <w:rsid w:val="005707F6"/>
    <w:rsid w:val="0057206B"/>
    <w:rsid w:val="00572111"/>
    <w:rsid w:val="00572416"/>
    <w:rsid w:val="00574703"/>
    <w:rsid w:val="0057487C"/>
    <w:rsid w:val="00575848"/>
    <w:rsid w:val="00576699"/>
    <w:rsid w:val="0057793B"/>
    <w:rsid w:val="00577E4A"/>
    <w:rsid w:val="00582754"/>
    <w:rsid w:val="0058292F"/>
    <w:rsid w:val="00584555"/>
    <w:rsid w:val="00590B7B"/>
    <w:rsid w:val="005931B9"/>
    <w:rsid w:val="0059323A"/>
    <w:rsid w:val="0059325E"/>
    <w:rsid w:val="00595F39"/>
    <w:rsid w:val="005969AC"/>
    <w:rsid w:val="005A0451"/>
    <w:rsid w:val="005A0865"/>
    <w:rsid w:val="005A1EAD"/>
    <w:rsid w:val="005A20C8"/>
    <w:rsid w:val="005A4A23"/>
    <w:rsid w:val="005A4CD6"/>
    <w:rsid w:val="005A719D"/>
    <w:rsid w:val="005B0680"/>
    <w:rsid w:val="005B12DA"/>
    <w:rsid w:val="005B1EE2"/>
    <w:rsid w:val="005B284E"/>
    <w:rsid w:val="005B3866"/>
    <w:rsid w:val="005B477E"/>
    <w:rsid w:val="005B7607"/>
    <w:rsid w:val="005C02B9"/>
    <w:rsid w:val="005C1308"/>
    <w:rsid w:val="005C22C5"/>
    <w:rsid w:val="005C25DA"/>
    <w:rsid w:val="005C4049"/>
    <w:rsid w:val="005C41D2"/>
    <w:rsid w:val="005C47E1"/>
    <w:rsid w:val="005C48BE"/>
    <w:rsid w:val="005C5E8F"/>
    <w:rsid w:val="005C680A"/>
    <w:rsid w:val="005C6A89"/>
    <w:rsid w:val="005C7867"/>
    <w:rsid w:val="005C7D93"/>
    <w:rsid w:val="005D108B"/>
    <w:rsid w:val="005D10AD"/>
    <w:rsid w:val="005D122E"/>
    <w:rsid w:val="005D1FE3"/>
    <w:rsid w:val="005D2949"/>
    <w:rsid w:val="005D2B3A"/>
    <w:rsid w:val="005D3BFD"/>
    <w:rsid w:val="005D3FCA"/>
    <w:rsid w:val="005D4007"/>
    <w:rsid w:val="005D7169"/>
    <w:rsid w:val="005D757C"/>
    <w:rsid w:val="005E05E7"/>
    <w:rsid w:val="005E076A"/>
    <w:rsid w:val="005E125F"/>
    <w:rsid w:val="005E1646"/>
    <w:rsid w:val="005E2EB2"/>
    <w:rsid w:val="005E3D0A"/>
    <w:rsid w:val="005E4599"/>
    <w:rsid w:val="005E45B8"/>
    <w:rsid w:val="005E4EC3"/>
    <w:rsid w:val="005E5D40"/>
    <w:rsid w:val="005E5E4D"/>
    <w:rsid w:val="005E7B3B"/>
    <w:rsid w:val="005F1132"/>
    <w:rsid w:val="005F1A73"/>
    <w:rsid w:val="005F1B0B"/>
    <w:rsid w:val="005F1C97"/>
    <w:rsid w:val="005F2176"/>
    <w:rsid w:val="005F3F1D"/>
    <w:rsid w:val="005F42C2"/>
    <w:rsid w:val="005F4808"/>
    <w:rsid w:val="005F4C31"/>
    <w:rsid w:val="005F538C"/>
    <w:rsid w:val="005F596A"/>
    <w:rsid w:val="005F6893"/>
    <w:rsid w:val="005F7DE2"/>
    <w:rsid w:val="0060086D"/>
    <w:rsid w:val="00600DA8"/>
    <w:rsid w:val="00602976"/>
    <w:rsid w:val="00602AB5"/>
    <w:rsid w:val="00602B82"/>
    <w:rsid w:val="00603075"/>
    <w:rsid w:val="006035E5"/>
    <w:rsid w:val="00603617"/>
    <w:rsid w:val="006042D8"/>
    <w:rsid w:val="00604855"/>
    <w:rsid w:val="00604F65"/>
    <w:rsid w:val="006057CF"/>
    <w:rsid w:val="006069AB"/>
    <w:rsid w:val="006069B0"/>
    <w:rsid w:val="00607216"/>
    <w:rsid w:val="0061078C"/>
    <w:rsid w:val="0061090C"/>
    <w:rsid w:val="00610DD9"/>
    <w:rsid w:val="00611AB6"/>
    <w:rsid w:val="00612B5E"/>
    <w:rsid w:val="00614D47"/>
    <w:rsid w:val="00615404"/>
    <w:rsid w:val="00617746"/>
    <w:rsid w:val="00617CCB"/>
    <w:rsid w:val="00620C0A"/>
    <w:rsid w:val="0062195D"/>
    <w:rsid w:val="00621BE4"/>
    <w:rsid w:val="00623977"/>
    <w:rsid w:val="00625130"/>
    <w:rsid w:val="0062556E"/>
    <w:rsid w:val="00625904"/>
    <w:rsid w:val="00627ADA"/>
    <w:rsid w:val="00631751"/>
    <w:rsid w:val="00633027"/>
    <w:rsid w:val="00634E64"/>
    <w:rsid w:val="006355D1"/>
    <w:rsid w:val="00635BE7"/>
    <w:rsid w:val="00636648"/>
    <w:rsid w:val="006374BC"/>
    <w:rsid w:val="00640071"/>
    <w:rsid w:val="00642791"/>
    <w:rsid w:val="00642D47"/>
    <w:rsid w:val="00643A75"/>
    <w:rsid w:val="00644FF3"/>
    <w:rsid w:val="00646877"/>
    <w:rsid w:val="00647020"/>
    <w:rsid w:val="0064723F"/>
    <w:rsid w:val="006477B1"/>
    <w:rsid w:val="00647A18"/>
    <w:rsid w:val="00650990"/>
    <w:rsid w:val="00651BF4"/>
    <w:rsid w:val="006521F1"/>
    <w:rsid w:val="00653972"/>
    <w:rsid w:val="00654311"/>
    <w:rsid w:val="006544F7"/>
    <w:rsid w:val="0065667F"/>
    <w:rsid w:val="006568D5"/>
    <w:rsid w:val="00657AE7"/>
    <w:rsid w:val="00661C58"/>
    <w:rsid w:val="00661C7E"/>
    <w:rsid w:val="00662B39"/>
    <w:rsid w:val="00664461"/>
    <w:rsid w:val="00670193"/>
    <w:rsid w:val="00670442"/>
    <w:rsid w:val="00670F9E"/>
    <w:rsid w:val="00671025"/>
    <w:rsid w:val="00673092"/>
    <w:rsid w:val="0067314E"/>
    <w:rsid w:val="00674071"/>
    <w:rsid w:val="00676548"/>
    <w:rsid w:val="00677830"/>
    <w:rsid w:val="0068169F"/>
    <w:rsid w:val="006827EE"/>
    <w:rsid w:val="00685569"/>
    <w:rsid w:val="00685632"/>
    <w:rsid w:val="00686011"/>
    <w:rsid w:val="00686364"/>
    <w:rsid w:val="00686701"/>
    <w:rsid w:val="0069255C"/>
    <w:rsid w:val="00694644"/>
    <w:rsid w:val="0069487F"/>
    <w:rsid w:val="00695531"/>
    <w:rsid w:val="0069569E"/>
    <w:rsid w:val="006961F1"/>
    <w:rsid w:val="00696AAE"/>
    <w:rsid w:val="006A170B"/>
    <w:rsid w:val="006A1750"/>
    <w:rsid w:val="006A224D"/>
    <w:rsid w:val="006A390D"/>
    <w:rsid w:val="006A43A4"/>
    <w:rsid w:val="006A7669"/>
    <w:rsid w:val="006A7837"/>
    <w:rsid w:val="006A785E"/>
    <w:rsid w:val="006A7A1B"/>
    <w:rsid w:val="006B14F6"/>
    <w:rsid w:val="006B1588"/>
    <w:rsid w:val="006B209D"/>
    <w:rsid w:val="006B2CC5"/>
    <w:rsid w:val="006B2CE8"/>
    <w:rsid w:val="006B330C"/>
    <w:rsid w:val="006B338D"/>
    <w:rsid w:val="006B3709"/>
    <w:rsid w:val="006C06A7"/>
    <w:rsid w:val="006C1B31"/>
    <w:rsid w:val="006C2350"/>
    <w:rsid w:val="006C29DD"/>
    <w:rsid w:val="006C4614"/>
    <w:rsid w:val="006C4DA8"/>
    <w:rsid w:val="006C544D"/>
    <w:rsid w:val="006C5512"/>
    <w:rsid w:val="006C7B52"/>
    <w:rsid w:val="006D091B"/>
    <w:rsid w:val="006D14B9"/>
    <w:rsid w:val="006D1C7B"/>
    <w:rsid w:val="006D25FC"/>
    <w:rsid w:val="006D32EA"/>
    <w:rsid w:val="006D373B"/>
    <w:rsid w:val="006D4A32"/>
    <w:rsid w:val="006D64CE"/>
    <w:rsid w:val="006D7465"/>
    <w:rsid w:val="006D7CAF"/>
    <w:rsid w:val="006E263F"/>
    <w:rsid w:val="006E2A16"/>
    <w:rsid w:val="006E3BB0"/>
    <w:rsid w:val="006E493D"/>
    <w:rsid w:val="006E4BB1"/>
    <w:rsid w:val="006E57DB"/>
    <w:rsid w:val="006E6339"/>
    <w:rsid w:val="006E6F6C"/>
    <w:rsid w:val="006E7D82"/>
    <w:rsid w:val="006F00FB"/>
    <w:rsid w:val="006F049E"/>
    <w:rsid w:val="006F1A2E"/>
    <w:rsid w:val="006F3B17"/>
    <w:rsid w:val="006F44FF"/>
    <w:rsid w:val="006F47DA"/>
    <w:rsid w:val="006F4E5E"/>
    <w:rsid w:val="007007BC"/>
    <w:rsid w:val="00701E67"/>
    <w:rsid w:val="0070202F"/>
    <w:rsid w:val="0070352C"/>
    <w:rsid w:val="0070384A"/>
    <w:rsid w:val="00703CFF"/>
    <w:rsid w:val="00705705"/>
    <w:rsid w:val="00705A6A"/>
    <w:rsid w:val="00710BDC"/>
    <w:rsid w:val="00711644"/>
    <w:rsid w:val="007118B8"/>
    <w:rsid w:val="00711C2F"/>
    <w:rsid w:val="00715189"/>
    <w:rsid w:val="00715816"/>
    <w:rsid w:val="0071645F"/>
    <w:rsid w:val="007164EE"/>
    <w:rsid w:val="00717C3B"/>
    <w:rsid w:val="00720014"/>
    <w:rsid w:val="0072060A"/>
    <w:rsid w:val="00724B21"/>
    <w:rsid w:val="00726180"/>
    <w:rsid w:val="00727138"/>
    <w:rsid w:val="0072760C"/>
    <w:rsid w:val="00727F72"/>
    <w:rsid w:val="00730C41"/>
    <w:rsid w:val="00731F51"/>
    <w:rsid w:val="00732310"/>
    <w:rsid w:val="0073234F"/>
    <w:rsid w:val="00735DB4"/>
    <w:rsid w:val="00737C38"/>
    <w:rsid w:val="00740350"/>
    <w:rsid w:val="0074105A"/>
    <w:rsid w:val="007411A6"/>
    <w:rsid w:val="00741397"/>
    <w:rsid w:val="007421AD"/>
    <w:rsid w:val="00742567"/>
    <w:rsid w:val="00742625"/>
    <w:rsid w:val="00742A43"/>
    <w:rsid w:val="00742CBC"/>
    <w:rsid w:val="00743D95"/>
    <w:rsid w:val="00745606"/>
    <w:rsid w:val="00746023"/>
    <w:rsid w:val="00746459"/>
    <w:rsid w:val="007464E1"/>
    <w:rsid w:val="007465E2"/>
    <w:rsid w:val="00747382"/>
    <w:rsid w:val="00747FA4"/>
    <w:rsid w:val="00750783"/>
    <w:rsid w:val="007512A8"/>
    <w:rsid w:val="00753B51"/>
    <w:rsid w:val="007549B1"/>
    <w:rsid w:val="00754B6C"/>
    <w:rsid w:val="00754D76"/>
    <w:rsid w:val="00755DB2"/>
    <w:rsid w:val="007572C7"/>
    <w:rsid w:val="00760C38"/>
    <w:rsid w:val="007624FB"/>
    <w:rsid w:val="007636AA"/>
    <w:rsid w:val="007641C8"/>
    <w:rsid w:val="007652C3"/>
    <w:rsid w:val="00765723"/>
    <w:rsid w:val="007678C4"/>
    <w:rsid w:val="0077221E"/>
    <w:rsid w:val="00774D91"/>
    <w:rsid w:val="00774EA6"/>
    <w:rsid w:val="007766E0"/>
    <w:rsid w:val="0077699B"/>
    <w:rsid w:val="00776A3D"/>
    <w:rsid w:val="00776B33"/>
    <w:rsid w:val="0077700B"/>
    <w:rsid w:val="0078155F"/>
    <w:rsid w:val="0078603D"/>
    <w:rsid w:val="007866CC"/>
    <w:rsid w:val="007873BE"/>
    <w:rsid w:val="0078778C"/>
    <w:rsid w:val="00787A3E"/>
    <w:rsid w:val="00790876"/>
    <w:rsid w:val="007910F2"/>
    <w:rsid w:val="00791E44"/>
    <w:rsid w:val="00792F4F"/>
    <w:rsid w:val="00793ECD"/>
    <w:rsid w:val="00793FAA"/>
    <w:rsid w:val="0079603D"/>
    <w:rsid w:val="00796A1E"/>
    <w:rsid w:val="00797223"/>
    <w:rsid w:val="007A03B8"/>
    <w:rsid w:val="007A0415"/>
    <w:rsid w:val="007A07EE"/>
    <w:rsid w:val="007A33C5"/>
    <w:rsid w:val="007A38B5"/>
    <w:rsid w:val="007A3B1D"/>
    <w:rsid w:val="007A3FD8"/>
    <w:rsid w:val="007A4A27"/>
    <w:rsid w:val="007A4F2A"/>
    <w:rsid w:val="007A506F"/>
    <w:rsid w:val="007A5A30"/>
    <w:rsid w:val="007A6488"/>
    <w:rsid w:val="007A7178"/>
    <w:rsid w:val="007A7A1C"/>
    <w:rsid w:val="007B010C"/>
    <w:rsid w:val="007B144A"/>
    <w:rsid w:val="007B1E02"/>
    <w:rsid w:val="007B2A16"/>
    <w:rsid w:val="007B2AB0"/>
    <w:rsid w:val="007B2D8A"/>
    <w:rsid w:val="007B4FB3"/>
    <w:rsid w:val="007B5369"/>
    <w:rsid w:val="007B5EA8"/>
    <w:rsid w:val="007B7C89"/>
    <w:rsid w:val="007C0764"/>
    <w:rsid w:val="007C0D89"/>
    <w:rsid w:val="007C2405"/>
    <w:rsid w:val="007C26C7"/>
    <w:rsid w:val="007C2736"/>
    <w:rsid w:val="007C38B6"/>
    <w:rsid w:val="007C49C0"/>
    <w:rsid w:val="007C4B59"/>
    <w:rsid w:val="007C4D31"/>
    <w:rsid w:val="007C5818"/>
    <w:rsid w:val="007C5AD4"/>
    <w:rsid w:val="007C6EDE"/>
    <w:rsid w:val="007C72A4"/>
    <w:rsid w:val="007C7D1C"/>
    <w:rsid w:val="007D0A79"/>
    <w:rsid w:val="007D198B"/>
    <w:rsid w:val="007D26EB"/>
    <w:rsid w:val="007D2B22"/>
    <w:rsid w:val="007D356A"/>
    <w:rsid w:val="007D3874"/>
    <w:rsid w:val="007D4374"/>
    <w:rsid w:val="007D4597"/>
    <w:rsid w:val="007D4CA4"/>
    <w:rsid w:val="007D52F9"/>
    <w:rsid w:val="007D607F"/>
    <w:rsid w:val="007D6155"/>
    <w:rsid w:val="007D6443"/>
    <w:rsid w:val="007D7B19"/>
    <w:rsid w:val="007E0588"/>
    <w:rsid w:val="007E0D11"/>
    <w:rsid w:val="007E1883"/>
    <w:rsid w:val="007E398A"/>
    <w:rsid w:val="007E4456"/>
    <w:rsid w:val="007E61A5"/>
    <w:rsid w:val="007E70FD"/>
    <w:rsid w:val="007F0DE6"/>
    <w:rsid w:val="007F473A"/>
    <w:rsid w:val="007F5D68"/>
    <w:rsid w:val="007F62D0"/>
    <w:rsid w:val="007F6BF4"/>
    <w:rsid w:val="007F7918"/>
    <w:rsid w:val="007F7B1A"/>
    <w:rsid w:val="007F7E9B"/>
    <w:rsid w:val="008003F0"/>
    <w:rsid w:val="00800B17"/>
    <w:rsid w:val="00801B1A"/>
    <w:rsid w:val="00801DD0"/>
    <w:rsid w:val="00802693"/>
    <w:rsid w:val="008028B4"/>
    <w:rsid w:val="00804740"/>
    <w:rsid w:val="00804CAA"/>
    <w:rsid w:val="0081147F"/>
    <w:rsid w:val="00811F4F"/>
    <w:rsid w:val="00812377"/>
    <w:rsid w:val="00813F68"/>
    <w:rsid w:val="00814292"/>
    <w:rsid w:val="00814396"/>
    <w:rsid w:val="008149D8"/>
    <w:rsid w:val="008154CA"/>
    <w:rsid w:val="008158E7"/>
    <w:rsid w:val="0081598E"/>
    <w:rsid w:val="0081697B"/>
    <w:rsid w:val="00816A66"/>
    <w:rsid w:val="00817787"/>
    <w:rsid w:val="008209DD"/>
    <w:rsid w:val="00821A39"/>
    <w:rsid w:val="00822302"/>
    <w:rsid w:val="00822EDA"/>
    <w:rsid w:val="00823409"/>
    <w:rsid w:val="00824508"/>
    <w:rsid w:val="00824775"/>
    <w:rsid w:val="00825082"/>
    <w:rsid w:val="00826E21"/>
    <w:rsid w:val="008312DC"/>
    <w:rsid w:val="00834497"/>
    <w:rsid w:val="0083732C"/>
    <w:rsid w:val="0083785E"/>
    <w:rsid w:val="00837E01"/>
    <w:rsid w:val="0084005F"/>
    <w:rsid w:val="00841112"/>
    <w:rsid w:val="0084263F"/>
    <w:rsid w:val="00843DB1"/>
    <w:rsid w:val="008474F2"/>
    <w:rsid w:val="00851306"/>
    <w:rsid w:val="00852499"/>
    <w:rsid w:val="008532E4"/>
    <w:rsid w:val="00853749"/>
    <w:rsid w:val="00854899"/>
    <w:rsid w:val="008551B7"/>
    <w:rsid w:val="00855C04"/>
    <w:rsid w:val="008565A3"/>
    <w:rsid w:val="00856991"/>
    <w:rsid w:val="00857882"/>
    <w:rsid w:val="008612A0"/>
    <w:rsid w:val="008621B6"/>
    <w:rsid w:val="00863E2F"/>
    <w:rsid w:val="00865010"/>
    <w:rsid w:val="008653FE"/>
    <w:rsid w:val="00865C9B"/>
    <w:rsid w:val="00867896"/>
    <w:rsid w:val="008678A9"/>
    <w:rsid w:val="00871FB9"/>
    <w:rsid w:val="00873159"/>
    <w:rsid w:val="00874E01"/>
    <w:rsid w:val="00875023"/>
    <w:rsid w:val="00877C54"/>
    <w:rsid w:val="00877CD5"/>
    <w:rsid w:val="00877FC3"/>
    <w:rsid w:val="008807D1"/>
    <w:rsid w:val="00880E4F"/>
    <w:rsid w:val="00881523"/>
    <w:rsid w:val="00882BB5"/>
    <w:rsid w:val="008846D6"/>
    <w:rsid w:val="00884B15"/>
    <w:rsid w:val="008867DB"/>
    <w:rsid w:val="00886B8A"/>
    <w:rsid w:val="00890CF2"/>
    <w:rsid w:val="00892F4A"/>
    <w:rsid w:val="00893B82"/>
    <w:rsid w:val="00894919"/>
    <w:rsid w:val="008969E0"/>
    <w:rsid w:val="00896D16"/>
    <w:rsid w:val="008971A2"/>
    <w:rsid w:val="00897540"/>
    <w:rsid w:val="008977A4"/>
    <w:rsid w:val="008A2CA0"/>
    <w:rsid w:val="008A526C"/>
    <w:rsid w:val="008A730D"/>
    <w:rsid w:val="008A7720"/>
    <w:rsid w:val="008A7B05"/>
    <w:rsid w:val="008B0EE8"/>
    <w:rsid w:val="008B129F"/>
    <w:rsid w:val="008B18D5"/>
    <w:rsid w:val="008B1E85"/>
    <w:rsid w:val="008B3279"/>
    <w:rsid w:val="008B397C"/>
    <w:rsid w:val="008B4EBE"/>
    <w:rsid w:val="008B52E8"/>
    <w:rsid w:val="008B7625"/>
    <w:rsid w:val="008B7848"/>
    <w:rsid w:val="008B7CE7"/>
    <w:rsid w:val="008C081A"/>
    <w:rsid w:val="008C1708"/>
    <w:rsid w:val="008C1C80"/>
    <w:rsid w:val="008C1E51"/>
    <w:rsid w:val="008C20DD"/>
    <w:rsid w:val="008C379D"/>
    <w:rsid w:val="008C4468"/>
    <w:rsid w:val="008C4986"/>
    <w:rsid w:val="008C5910"/>
    <w:rsid w:val="008C630A"/>
    <w:rsid w:val="008C66C2"/>
    <w:rsid w:val="008D0490"/>
    <w:rsid w:val="008D0D07"/>
    <w:rsid w:val="008D2993"/>
    <w:rsid w:val="008D2DCA"/>
    <w:rsid w:val="008D3691"/>
    <w:rsid w:val="008D4DB8"/>
    <w:rsid w:val="008D5074"/>
    <w:rsid w:val="008D5743"/>
    <w:rsid w:val="008D5A19"/>
    <w:rsid w:val="008D5D73"/>
    <w:rsid w:val="008D5DDC"/>
    <w:rsid w:val="008D6240"/>
    <w:rsid w:val="008D6CFC"/>
    <w:rsid w:val="008D75B9"/>
    <w:rsid w:val="008D783C"/>
    <w:rsid w:val="008D7CCC"/>
    <w:rsid w:val="008E0297"/>
    <w:rsid w:val="008E1745"/>
    <w:rsid w:val="008E2175"/>
    <w:rsid w:val="008E2688"/>
    <w:rsid w:val="008E4315"/>
    <w:rsid w:val="008E4C31"/>
    <w:rsid w:val="008E6D6F"/>
    <w:rsid w:val="008E6FE2"/>
    <w:rsid w:val="008E7A77"/>
    <w:rsid w:val="008E7F2F"/>
    <w:rsid w:val="008EE727"/>
    <w:rsid w:val="008F12A6"/>
    <w:rsid w:val="008F1329"/>
    <w:rsid w:val="008F1811"/>
    <w:rsid w:val="008F3D31"/>
    <w:rsid w:val="008F41CF"/>
    <w:rsid w:val="008F4A8E"/>
    <w:rsid w:val="008F4B22"/>
    <w:rsid w:val="008F4EE3"/>
    <w:rsid w:val="008F5EDE"/>
    <w:rsid w:val="008F6907"/>
    <w:rsid w:val="008F7537"/>
    <w:rsid w:val="00901093"/>
    <w:rsid w:val="0090124B"/>
    <w:rsid w:val="0090199D"/>
    <w:rsid w:val="00901D9C"/>
    <w:rsid w:val="0090232C"/>
    <w:rsid w:val="00902469"/>
    <w:rsid w:val="0090339D"/>
    <w:rsid w:val="00903E6A"/>
    <w:rsid w:val="0090441E"/>
    <w:rsid w:val="00904473"/>
    <w:rsid w:val="009047B3"/>
    <w:rsid w:val="009053F4"/>
    <w:rsid w:val="0090760F"/>
    <w:rsid w:val="0091260E"/>
    <w:rsid w:val="00912A71"/>
    <w:rsid w:val="00913A15"/>
    <w:rsid w:val="00913B14"/>
    <w:rsid w:val="00914D42"/>
    <w:rsid w:val="0092119D"/>
    <w:rsid w:val="00921F96"/>
    <w:rsid w:val="0092259E"/>
    <w:rsid w:val="00924E5B"/>
    <w:rsid w:val="009257DC"/>
    <w:rsid w:val="00925B99"/>
    <w:rsid w:val="009271F1"/>
    <w:rsid w:val="00927258"/>
    <w:rsid w:val="009301C3"/>
    <w:rsid w:val="009307A4"/>
    <w:rsid w:val="00930B10"/>
    <w:rsid w:val="00930F18"/>
    <w:rsid w:val="00931098"/>
    <w:rsid w:val="009317C6"/>
    <w:rsid w:val="00931EBD"/>
    <w:rsid w:val="0093337F"/>
    <w:rsid w:val="009333D6"/>
    <w:rsid w:val="009339FF"/>
    <w:rsid w:val="0093472E"/>
    <w:rsid w:val="009352FC"/>
    <w:rsid w:val="00936E0D"/>
    <w:rsid w:val="0093727F"/>
    <w:rsid w:val="00941DD4"/>
    <w:rsid w:val="00942594"/>
    <w:rsid w:val="00943513"/>
    <w:rsid w:val="00944416"/>
    <w:rsid w:val="00944A53"/>
    <w:rsid w:val="00945474"/>
    <w:rsid w:val="0094575E"/>
    <w:rsid w:val="00945CDC"/>
    <w:rsid w:val="00945E82"/>
    <w:rsid w:val="00945F97"/>
    <w:rsid w:val="00946AE0"/>
    <w:rsid w:val="009505A0"/>
    <w:rsid w:val="0095122B"/>
    <w:rsid w:val="00953494"/>
    <w:rsid w:val="00953937"/>
    <w:rsid w:val="00954048"/>
    <w:rsid w:val="009557AC"/>
    <w:rsid w:val="00955815"/>
    <w:rsid w:val="00957980"/>
    <w:rsid w:val="00960265"/>
    <w:rsid w:val="00960269"/>
    <w:rsid w:val="00960651"/>
    <w:rsid w:val="00960FD5"/>
    <w:rsid w:val="009610A0"/>
    <w:rsid w:val="009616A5"/>
    <w:rsid w:val="00961AA8"/>
    <w:rsid w:val="00962C70"/>
    <w:rsid w:val="00962D90"/>
    <w:rsid w:val="00964080"/>
    <w:rsid w:val="00964F2D"/>
    <w:rsid w:val="0096538A"/>
    <w:rsid w:val="00965E16"/>
    <w:rsid w:val="00967753"/>
    <w:rsid w:val="009700D6"/>
    <w:rsid w:val="00970EBA"/>
    <w:rsid w:val="00972AFF"/>
    <w:rsid w:val="00973695"/>
    <w:rsid w:val="0097409B"/>
    <w:rsid w:val="009747D9"/>
    <w:rsid w:val="00976625"/>
    <w:rsid w:val="00976D82"/>
    <w:rsid w:val="00981250"/>
    <w:rsid w:val="009819F9"/>
    <w:rsid w:val="00982FD7"/>
    <w:rsid w:val="009831AA"/>
    <w:rsid w:val="0098365D"/>
    <w:rsid w:val="00984E06"/>
    <w:rsid w:val="00985567"/>
    <w:rsid w:val="00985C3E"/>
    <w:rsid w:val="009865E3"/>
    <w:rsid w:val="00986F18"/>
    <w:rsid w:val="0098759F"/>
    <w:rsid w:val="00990F6E"/>
    <w:rsid w:val="00991DE9"/>
    <w:rsid w:val="0099359F"/>
    <w:rsid w:val="0099383B"/>
    <w:rsid w:val="00993898"/>
    <w:rsid w:val="009942F9"/>
    <w:rsid w:val="00994E29"/>
    <w:rsid w:val="00995AAE"/>
    <w:rsid w:val="009A006E"/>
    <w:rsid w:val="009A04DA"/>
    <w:rsid w:val="009A0532"/>
    <w:rsid w:val="009A0C39"/>
    <w:rsid w:val="009A26E1"/>
    <w:rsid w:val="009A34C9"/>
    <w:rsid w:val="009A56CA"/>
    <w:rsid w:val="009A5ABF"/>
    <w:rsid w:val="009A5B6D"/>
    <w:rsid w:val="009A5C0A"/>
    <w:rsid w:val="009A7A22"/>
    <w:rsid w:val="009B28D8"/>
    <w:rsid w:val="009B2CCE"/>
    <w:rsid w:val="009B3B92"/>
    <w:rsid w:val="009B3FC3"/>
    <w:rsid w:val="009B6410"/>
    <w:rsid w:val="009B6CA2"/>
    <w:rsid w:val="009B7540"/>
    <w:rsid w:val="009C0503"/>
    <w:rsid w:val="009C0D95"/>
    <w:rsid w:val="009C1C44"/>
    <w:rsid w:val="009C2073"/>
    <w:rsid w:val="009C394C"/>
    <w:rsid w:val="009C677E"/>
    <w:rsid w:val="009C739B"/>
    <w:rsid w:val="009D0388"/>
    <w:rsid w:val="009D0835"/>
    <w:rsid w:val="009D13FA"/>
    <w:rsid w:val="009D1816"/>
    <w:rsid w:val="009D51FE"/>
    <w:rsid w:val="009D5295"/>
    <w:rsid w:val="009D68C6"/>
    <w:rsid w:val="009D69F4"/>
    <w:rsid w:val="009E02A3"/>
    <w:rsid w:val="009E14E4"/>
    <w:rsid w:val="009E1673"/>
    <w:rsid w:val="009E1E39"/>
    <w:rsid w:val="009E24E5"/>
    <w:rsid w:val="009E2717"/>
    <w:rsid w:val="009E2C39"/>
    <w:rsid w:val="009E2D4A"/>
    <w:rsid w:val="009E316D"/>
    <w:rsid w:val="009E31C6"/>
    <w:rsid w:val="009E3C9B"/>
    <w:rsid w:val="009E4B17"/>
    <w:rsid w:val="009E4C7C"/>
    <w:rsid w:val="009E4F1A"/>
    <w:rsid w:val="009F1BDE"/>
    <w:rsid w:val="009F20BF"/>
    <w:rsid w:val="009F22F8"/>
    <w:rsid w:val="009F259F"/>
    <w:rsid w:val="009F2F3D"/>
    <w:rsid w:val="009F342F"/>
    <w:rsid w:val="009F34D1"/>
    <w:rsid w:val="009F39DF"/>
    <w:rsid w:val="009F5F27"/>
    <w:rsid w:val="009F63E7"/>
    <w:rsid w:val="009F6894"/>
    <w:rsid w:val="009F690D"/>
    <w:rsid w:val="009F7AC2"/>
    <w:rsid w:val="009F7D8E"/>
    <w:rsid w:val="00A003D4"/>
    <w:rsid w:val="00A00784"/>
    <w:rsid w:val="00A00CFD"/>
    <w:rsid w:val="00A02609"/>
    <w:rsid w:val="00A032ED"/>
    <w:rsid w:val="00A035D6"/>
    <w:rsid w:val="00A05ADE"/>
    <w:rsid w:val="00A05B81"/>
    <w:rsid w:val="00A05FED"/>
    <w:rsid w:val="00A06001"/>
    <w:rsid w:val="00A0655E"/>
    <w:rsid w:val="00A108B4"/>
    <w:rsid w:val="00A1124F"/>
    <w:rsid w:val="00A12DD9"/>
    <w:rsid w:val="00A133BF"/>
    <w:rsid w:val="00A1344E"/>
    <w:rsid w:val="00A13F3E"/>
    <w:rsid w:val="00A1502A"/>
    <w:rsid w:val="00A1594F"/>
    <w:rsid w:val="00A15FC7"/>
    <w:rsid w:val="00A16CAC"/>
    <w:rsid w:val="00A17B56"/>
    <w:rsid w:val="00A20A14"/>
    <w:rsid w:val="00A20FF6"/>
    <w:rsid w:val="00A229AD"/>
    <w:rsid w:val="00A23A1C"/>
    <w:rsid w:val="00A2443F"/>
    <w:rsid w:val="00A30741"/>
    <w:rsid w:val="00A30B9D"/>
    <w:rsid w:val="00A314C4"/>
    <w:rsid w:val="00A318A6"/>
    <w:rsid w:val="00A31FD7"/>
    <w:rsid w:val="00A31FEF"/>
    <w:rsid w:val="00A32D56"/>
    <w:rsid w:val="00A331DC"/>
    <w:rsid w:val="00A3401A"/>
    <w:rsid w:val="00A35C0D"/>
    <w:rsid w:val="00A3684A"/>
    <w:rsid w:val="00A3712C"/>
    <w:rsid w:val="00A4037D"/>
    <w:rsid w:val="00A4059D"/>
    <w:rsid w:val="00A40F59"/>
    <w:rsid w:val="00A41054"/>
    <w:rsid w:val="00A41585"/>
    <w:rsid w:val="00A419FE"/>
    <w:rsid w:val="00A4248E"/>
    <w:rsid w:val="00A42822"/>
    <w:rsid w:val="00A43CF4"/>
    <w:rsid w:val="00A43D75"/>
    <w:rsid w:val="00A45D88"/>
    <w:rsid w:val="00A46FD3"/>
    <w:rsid w:val="00A46FDE"/>
    <w:rsid w:val="00A47BF1"/>
    <w:rsid w:val="00A500B8"/>
    <w:rsid w:val="00A50B54"/>
    <w:rsid w:val="00A52073"/>
    <w:rsid w:val="00A5212E"/>
    <w:rsid w:val="00A521C6"/>
    <w:rsid w:val="00A52C24"/>
    <w:rsid w:val="00A52C58"/>
    <w:rsid w:val="00A53B13"/>
    <w:rsid w:val="00A53D68"/>
    <w:rsid w:val="00A5467F"/>
    <w:rsid w:val="00A5552E"/>
    <w:rsid w:val="00A57D2C"/>
    <w:rsid w:val="00A60E94"/>
    <w:rsid w:val="00A613C9"/>
    <w:rsid w:val="00A619A7"/>
    <w:rsid w:val="00A62B2C"/>
    <w:rsid w:val="00A64BC6"/>
    <w:rsid w:val="00A65F92"/>
    <w:rsid w:val="00A7037D"/>
    <w:rsid w:val="00A70A11"/>
    <w:rsid w:val="00A710A0"/>
    <w:rsid w:val="00A71B8D"/>
    <w:rsid w:val="00A71B90"/>
    <w:rsid w:val="00A72FC0"/>
    <w:rsid w:val="00A769C7"/>
    <w:rsid w:val="00A76B9D"/>
    <w:rsid w:val="00A77F0E"/>
    <w:rsid w:val="00A81EDD"/>
    <w:rsid w:val="00A82A84"/>
    <w:rsid w:val="00A8339E"/>
    <w:rsid w:val="00A83476"/>
    <w:rsid w:val="00A835E4"/>
    <w:rsid w:val="00A83887"/>
    <w:rsid w:val="00A84682"/>
    <w:rsid w:val="00A84F86"/>
    <w:rsid w:val="00A8518B"/>
    <w:rsid w:val="00A85B62"/>
    <w:rsid w:val="00A86CAD"/>
    <w:rsid w:val="00A87826"/>
    <w:rsid w:val="00A90B67"/>
    <w:rsid w:val="00A91109"/>
    <w:rsid w:val="00A91115"/>
    <w:rsid w:val="00A9190C"/>
    <w:rsid w:val="00A92CE7"/>
    <w:rsid w:val="00A942EB"/>
    <w:rsid w:val="00A94685"/>
    <w:rsid w:val="00A951BC"/>
    <w:rsid w:val="00A9790F"/>
    <w:rsid w:val="00AA0F8B"/>
    <w:rsid w:val="00AA10FB"/>
    <w:rsid w:val="00AA3B44"/>
    <w:rsid w:val="00AA4807"/>
    <w:rsid w:val="00AA49A7"/>
    <w:rsid w:val="00AA4EFA"/>
    <w:rsid w:val="00AA5B8E"/>
    <w:rsid w:val="00AA5F32"/>
    <w:rsid w:val="00AA61FA"/>
    <w:rsid w:val="00AA6891"/>
    <w:rsid w:val="00AB26DE"/>
    <w:rsid w:val="00AB335A"/>
    <w:rsid w:val="00AB4868"/>
    <w:rsid w:val="00AB535B"/>
    <w:rsid w:val="00AB5426"/>
    <w:rsid w:val="00AB59B5"/>
    <w:rsid w:val="00AB5D59"/>
    <w:rsid w:val="00AB64DF"/>
    <w:rsid w:val="00AB799C"/>
    <w:rsid w:val="00AC18D9"/>
    <w:rsid w:val="00AC220B"/>
    <w:rsid w:val="00AC3259"/>
    <w:rsid w:val="00AC3870"/>
    <w:rsid w:val="00AC3FDF"/>
    <w:rsid w:val="00AC4185"/>
    <w:rsid w:val="00AC5369"/>
    <w:rsid w:val="00AC57EE"/>
    <w:rsid w:val="00AC659D"/>
    <w:rsid w:val="00AC67C7"/>
    <w:rsid w:val="00AC6E83"/>
    <w:rsid w:val="00AC7158"/>
    <w:rsid w:val="00AC757A"/>
    <w:rsid w:val="00AD0307"/>
    <w:rsid w:val="00AD0ECD"/>
    <w:rsid w:val="00AD1221"/>
    <w:rsid w:val="00AD1820"/>
    <w:rsid w:val="00AD1916"/>
    <w:rsid w:val="00AD27E9"/>
    <w:rsid w:val="00AD2873"/>
    <w:rsid w:val="00AD2878"/>
    <w:rsid w:val="00AD2CF8"/>
    <w:rsid w:val="00AD3CCE"/>
    <w:rsid w:val="00AD44F1"/>
    <w:rsid w:val="00AD71B6"/>
    <w:rsid w:val="00AE0F3F"/>
    <w:rsid w:val="00AE1B0A"/>
    <w:rsid w:val="00AE216A"/>
    <w:rsid w:val="00AE2968"/>
    <w:rsid w:val="00AE29E8"/>
    <w:rsid w:val="00AE29EA"/>
    <w:rsid w:val="00AE2AD5"/>
    <w:rsid w:val="00AE2B84"/>
    <w:rsid w:val="00AE3AE4"/>
    <w:rsid w:val="00AE3AEE"/>
    <w:rsid w:val="00AE47E9"/>
    <w:rsid w:val="00AE4E32"/>
    <w:rsid w:val="00AE5846"/>
    <w:rsid w:val="00AF0CF0"/>
    <w:rsid w:val="00AF16B5"/>
    <w:rsid w:val="00AF1B01"/>
    <w:rsid w:val="00AF40A5"/>
    <w:rsid w:val="00AF4EE3"/>
    <w:rsid w:val="00AF50A7"/>
    <w:rsid w:val="00AF5400"/>
    <w:rsid w:val="00AF61A8"/>
    <w:rsid w:val="00AF7474"/>
    <w:rsid w:val="00B00487"/>
    <w:rsid w:val="00B00CDA"/>
    <w:rsid w:val="00B0141C"/>
    <w:rsid w:val="00B01886"/>
    <w:rsid w:val="00B04E9B"/>
    <w:rsid w:val="00B11648"/>
    <w:rsid w:val="00B11841"/>
    <w:rsid w:val="00B118FA"/>
    <w:rsid w:val="00B11FE3"/>
    <w:rsid w:val="00B12DAD"/>
    <w:rsid w:val="00B13BF8"/>
    <w:rsid w:val="00B142B9"/>
    <w:rsid w:val="00B16203"/>
    <w:rsid w:val="00B16FB3"/>
    <w:rsid w:val="00B1762E"/>
    <w:rsid w:val="00B20161"/>
    <w:rsid w:val="00B21C5C"/>
    <w:rsid w:val="00B233CE"/>
    <w:rsid w:val="00B25406"/>
    <w:rsid w:val="00B2585F"/>
    <w:rsid w:val="00B258DA"/>
    <w:rsid w:val="00B25BF8"/>
    <w:rsid w:val="00B26D1A"/>
    <w:rsid w:val="00B2727C"/>
    <w:rsid w:val="00B276D3"/>
    <w:rsid w:val="00B27EDE"/>
    <w:rsid w:val="00B30228"/>
    <w:rsid w:val="00B30F23"/>
    <w:rsid w:val="00B3196D"/>
    <w:rsid w:val="00B31D56"/>
    <w:rsid w:val="00B344AD"/>
    <w:rsid w:val="00B34AA6"/>
    <w:rsid w:val="00B36330"/>
    <w:rsid w:val="00B379AE"/>
    <w:rsid w:val="00B41C36"/>
    <w:rsid w:val="00B43D81"/>
    <w:rsid w:val="00B47103"/>
    <w:rsid w:val="00B51D72"/>
    <w:rsid w:val="00B5217E"/>
    <w:rsid w:val="00B52590"/>
    <w:rsid w:val="00B52A26"/>
    <w:rsid w:val="00B52E44"/>
    <w:rsid w:val="00B5397E"/>
    <w:rsid w:val="00B5463A"/>
    <w:rsid w:val="00B54AD2"/>
    <w:rsid w:val="00B55828"/>
    <w:rsid w:val="00B55C60"/>
    <w:rsid w:val="00B5677F"/>
    <w:rsid w:val="00B56C82"/>
    <w:rsid w:val="00B56E56"/>
    <w:rsid w:val="00B571D8"/>
    <w:rsid w:val="00B61344"/>
    <w:rsid w:val="00B61DEF"/>
    <w:rsid w:val="00B6248E"/>
    <w:rsid w:val="00B62766"/>
    <w:rsid w:val="00B62F14"/>
    <w:rsid w:val="00B63627"/>
    <w:rsid w:val="00B640AD"/>
    <w:rsid w:val="00B654BC"/>
    <w:rsid w:val="00B65528"/>
    <w:rsid w:val="00B65F43"/>
    <w:rsid w:val="00B66355"/>
    <w:rsid w:val="00B66B8A"/>
    <w:rsid w:val="00B6724C"/>
    <w:rsid w:val="00B675AD"/>
    <w:rsid w:val="00B70250"/>
    <w:rsid w:val="00B74A97"/>
    <w:rsid w:val="00B74FE5"/>
    <w:rsid w:val="00B75C5E"/>
    <w:rsid w:val="00B75D7F"/>
    <w:rsid w:val="00B808AD"/>
    <w:rsid w:val="00B817CF"/>
    <w:rsid w:val="00B81ECC"/>
    <w:rsid w:val="00B84932"/>
    <w:rsid w:val="00B85C0A"/>
    <w:rsid w:val="00B8716F"/>
    <w:rsid w:val="00B87B29"/>
    <w:rsid w:val="00B90C82"/>
    <w:rsid w:val="00B92383"/>
    <w:rsid w:val="00B9267D"/>
    <w:rsid w:val="00B929AA"/>
    <w:rsid w:val="00B94141"/>
    <w:rsid w:val="00B96610"/>
    <w:rsid w:val="00B9675D"/>
    <w:rsid w:val="00B96A44"/>
    <w:rsid w:val="00B97452"/>
    <w:rsid w:val="00B9791A"/>
    <w:rsid w:val="00B97AE9"/>
    <w:rsid w:val="00BA171C"/>
    <w:rsid w:val="00BA3188"/>
    <w:rsid w:val="00BA3223"/>
    <w:rsid w:val="00BA330A"/>
    <w:rsid w:val="00BA3748"/>
    <w:rsid w:val="00BA4618"/>
    <w:rsid w:val="00BA4A05"/>
    <w:rsid w:val="00BA4B89"/>
    <w:rsid w:val="00BA5198"/>
    <w:rsid w:val="00BA5346"/>
    <w:rsid w:val="00BB0CAC"/>
    <w:rsid w:val="00BB1975"/>
    <w:rsid w:val="00BB1A8D"/>
    <w:rsid w:val="00BB4C46"/>
    <w:rsid w:val="00BB622C"/>
    <w:rsid w:val="00BB666E"/>
    <w:rsid w:val="00BB7CAA"/>
    <w:rsid w:val="00BB7F00"/>
    <w:rsid w:val="00BC01B1"/>
    <w:rsid w:val="00BC039C"/>
    <w:rsid w:val="00BC0F23"/>
    <w:rsid w:val="00BC1B16"/>
    <w:rsid w:val="00BC1C2C"/>
    <w:rsid w:val="00BC210A"/>
    <w:rsid w:val="00BC33DC"/>
    <w:rsid w:val="00BC47FA"/>
    <w:rsid w:val="00BC4879"/>
    <w:rsid w:val="00BC5665"/>
    <w:rsid w:val="00BC6956"/>
    <w:rsid w:val="00BC6C3A"/>
    <w:rsid w:val="00BC6E97"/>
    <w:rsid w:val="00BC767C"/>
    <w:rsid w:val="00BC7A40"/>
    <w:rsid w:val="00BC7D3A"/>
    <w:rsid w:val="00BC7E06"/>
    <w:rsid w:val="00BD0985"/>
    <w:rsid w:val="00BD167F"/>
    <w:rsid w:val="00BD1A8E"/>
    <w:rsid w:val="00BD286D"/>
    <w:rsid w:val="00BD5B7F"/>
    <w:rsid w:val="00BD60D5"/>
    <w:rsid w:val="00BD61A3"/>
    <w:rsid w:val="00BD6492"/>
    <w:rsid w:val="00BD64AE"/>
    <w:rsid w:val="00BD6CBC"/>
    <w:rsid w:val="00BD7250"/>
    <w:rsid w:val="00BD7277"/>
    <w:rsid w:val="00BD7A63"/>
    <w:rsid w:val="00BE19D5"/>
    <w:rsid w:val="00BE2947"/>
    <w:rsid w:val="00BE300B"/>
    <w:rsid w:val="00BE33A8"/>
    <w:rsid w:val="00BE46DA"/>
    <w:rsid w:val="00BE4D8A"/>
    <w:rsid w:val="00BE53BF"/>
    <w:rsid w:val="00BE54E6"/>
    <w:rsid w:val="00BE6CB7"/>
    <w:rsid w:val="00BF0124"/>
    <w:rsid w:val="00BF0824"/>
    <w:rsid w:val="00BF10E1"/>
    <w:rsid w:val="00BF1DE0"/>
    <w:rsid w:val="00BF2258"/>
    <w:rsid w:val="00BF2E02"/>
    <w:rsid w:val="00BF430F"/>
    <w:rsid w:val="00BF55B5"/>
    <w:rsid w:val="00BF60F2"/>
    <w:rsid w:val="00BF6AE8"/>
    <w:rsid w:val="00BF78D3"/>
    <w:rsid w:val="00BF7C13"/>
    <w:rsid w:val="00C005C2"/>
    <w:rsid w:val="00C0090B"/>
    <w:rsid w:val="00C01315"/>
    <w:rsid w:val="00C01359"/>
    <w:rsid w:val="00C03432"/>
    <w:rsid w:val="00C0443D"/>
    <w:rsid w:val="00C04575"/>
    <w:rsid w:val="00C0550E"/>
    <w:rsid w:val="00C05B7C"/>
    <w:rsid w:val="00C07BCF"/>
    <w:rsid w:val="00C07D0D"/>
    <w:rsid w:val="00C1185D"/>
    <w:rsid w:val="00C11A16"/>
    <w:rsid w:val="00C1465C"/>
    <w:rsid w:val="00C14A70"/>
    <w:rsid w:val="00C15661"/>
    <w:rsid w:val="00C1610F"/>
    <w:rsid w:val="00C16205"/>
    <w:rsid w:val="00C16403"/>
    <w:rsid w:val="00C17223"/>
    <w:rsid w:val="00C1749D"/>
    <w:rsid w:val="00C20FE3"/>
    <w:rsid w:val="00C2367D"/>
    <w:rsid w:val="00C25A83"/>
    <w:rsid w:val="00C27B12"/>
    <w:rsid w:val="00C27CDB"/>
    <w:rsid w:val="00C30BA5"/>
    <w:rsid w:val="00C30D1F"/>
    <w:rsid w:val="00C31822"/>
    <w:rsid w:val="00C3204F"/>
    <w:rsid w:val="00C34A8D"/>
    <w:rsid w:val="00C35FBF"/>
    <w:rsid w:val="00C36699"/>
    <w:rsid w:val="00C36C26"/>
    <w:rsid w:val="00C377A7"/>
    <w:rsid w:val="00C4099B"/>
    <w:rsid w:val="00C40E50"/>
    <w:rsid w:val="00C41499"/>
    <w:rsid w:val="00C41B7E"/>
    <w:rsid w:val="00C41D91"/>
    <w:rsid w:val="00C4247F"/>
    <w:rsid w:val="00C42FD3"/>
    <w:rsid w:val="00C435FA"/>
    <w:rsid w:val="00C44253"/>
    <w:rsid w:val="00C454A8"/>
    <w:rsid w:val="00C4746A"/>
    <w:rsid w:val="00C50274"/>
    <w:rsid w:val="00C50856"/>
    <w:rsid w:val="00C51CE2"/>
    <w:rsid w:val="00C522D6"/>
    <w:rsid w:val="00C52921"/>
    <w:rsid w:val="00C52F80"/>
    <w:rsid w:val="00C53655"/>
    <w:rsid w:val="00C537CB"/>
    <w:rsid w:val="00C54BB1"/>
    <w:rsid w:val="00C54CC2"/>
    <w:rsid w:val="00C55C54"/>
    <w:rsid w:val="00C563E3"/>
    <w:rsid w:val="00C56B4B"/>
    <w:rsid w:val="00C57099"/>
    <w:rsid w:val="00C6045E"/>
    <w:rsid w:val="00C625DB"/>
    <w:rsid w:val="00C62A10"/>
    <w:rsid w:val="00C64A31"/>
    <w:rsid w:val="00C659FB"/>
    <w:rsid w:val="00C65E9C"/>
    <w:rsid w:val="00C6663B"/>
    <w:rsid w:val="00C66AE5"/>
    <w:rsid w:val="00C72231"/>
    <w:rsid w:val="00C7425B"/>
    <w:rsid w:val="00C74B3A"/>
    <w:rsid w:val="00C7538D"/>
    <w:rsid w:val="00C75422"/>
    <w:rsid w:val="00C75B00"/>
    <w:rsid w:val="00C771B5"/>
    <w:rsid w:val="00C77B3C"/>
    <w:rsid w:val="00C81A2C"/>
    <w:rsid w:val="00C82A81"/>
    <w:rsid w:val="00C83870"/>
    <w:rsid w:val="00C846DA"/>
    <w:rsid w:val="00C84F15"/>
    <w:rsid w:val="00C859CA"/>
    <w:rsid w:val="00C85C84"/>
    <w:rsid w:val="00C85E40"/>
    <w:rsid w:val="00C86C4E"/>
    <w:rsid w:val="00C903D1"/>
    <w:rsid w:val="00C92CAE"/>
    <w:rsid w:val="00C9323B"/>
    <w:rsid w:val="00C9599A"/>
    <w:rsid w:val="00C96B5A"/>
    <w:rsid w:val="00C9765A"/>
    <w:rsid w:val="00C977BA"/>
    <w:rsid w:val="00CA0383"/>
    <w:rsid w:val="00CA138D"/>
    <w:rsid w:val="00CA153D"/>
    <w:rsid w:val="00CA2024"/>
    <w:rsid w:val="00CA216A"/>
    <w:rsid w:val="00CA2C99"/>
    <w:rsid w:val="00CA39D6"/>
    <w:rsid w:val="00CA4C45"/>
    <w:rsid w:val="00CA53CA"/>
    <w:rsid w:val="00CA54B7"/>
    <w:rsid w:val="00CA5DBF"/>
    <w:rsid w:val="00CA67BB"/>
    <w:rsid w:val="00CB0A51"/>
    <w:rsid w:val="00CB16E0"/>
    <w:rsid w:val="00CB263A"/>
    <w:rsid w:val="00CB3A5C"/>
    <w:rsid w:val="00CB46D5"/>
    <w:rsid w:val="00CB5570"/>
    <w:rsid w:val="00CB626A"/>
    <w:rsid w:val="00CB7202"/>
    <w:rsid w:val="00CB76BB"/>
    <w:rsid w:val="00CC0240"/>
    <w:rsid w:val="00CC23E3"/>
    <w:rsid w:val="00CC241E"/>
    <w:rsid w:val="00CC29C7"/>
    <w:rsid w:val="00CC2BC2"/>
    <w:rsid w:val="00CC2E72"/>
    <w:rsid w:val="00CC3211"/>
    <w:rsid w:val="00CC64F4"/>
    <w:rsid w:val="00CC73D2"/>
    <w:rsid w:val="00CC7690"/>
    <w:rsid w:val="00CC7DCC"/>
    <w:rsid w:val="00CD046C"/>
    <w:rsid w:val="00CD0B0E"/>
    <w:rsid w:val="00CD1767"/>
    <w:rsid w:val="00CD1D56"/>
    <w:rsid w:val="00CD3CB4"/>
    <w:rsid w:val="00CD412B"/>
    <w:rsid w:val="00CD4B8D"/>
    <w:rsid w:val="00CD4C51"/>
    <w:rsid w:val="00CD4DCE"/>
    <w:rsid w:val="00CD700B"/>
    <w:rsid w:val="00CD7202"/>
    <w:rsid w:val="00CD7740"/>
    <w:rsid w:val="00CE06B8"/>
    <w:rsid w:val="00CE14D6"/>
    <w:rsid w:val="00CE1FB4"/>
    <w:rsid w:val="00CE2E1E"/>
    <w:rsid w:val="00CE327F"/>
    <w:rsid w:val="00CE4A50"/>
    <w:rsid w:val="00CE5544"/>
    <w:rsid w:val="00CE55D1"/>
    <w:rsid w:val="00CE70B2"/>
    <w:rsid w:val="00CF07CF"/>
    <w:rsid w:val="00CF1987"/>
    <w:rsid w:val="00CF1D9E"/>
    <w:rsid w:val="00CF2066"/>
    <w:rsid w:val="00CF33A1"/>
    <w:rsid w:val="00CF4018"/>
    <w:rsid w:val="00CF4683"/>
    <w:rsid w:val="00CF48C2"/>
    <w:rsid w:val="00CF4CA4"/>
    <w:rsid w:val="00CF5000"/>
    <w:rsid w:val="00CF51A8"/>
    <w:rsid w:val="00CF5C32"/>
    <w:rsid w:val="00CF76A9"/>
    <w:rsid w:val="00D00AFA"/>
    <w:rsid w:val="00D01C3A"/>
    <w:rsid w:val="00D01CE0"/>
    <w:rsid w:val="00D026D4"/>
    <w:rsid w:val="00D03058"/>
    <w:rsid w:val="00D054B1"/>
    <w:rsid w:val="00D054E4"/>
    <w:rsid w:val="00D108B4"/>
    <w:rsid w:val="00D11805"/>
    <w:rsid w:val="00D134E6"/>
    <w:rsid w:val="00D13968"/>
    <w:rsid w:val="00D13CA4"/>
    <w:rsid w:val="00D16615"/>
    <w:rsid w:val="00D16EAD"/>
    <w:rsid w:val="00D2098F"/>
    <w:rsid w:val="00D21C1B"/>
    <w:rsid w:val="00D223C3"/>
    <w:rsid w:val="00D22838"/>
    <w:rsid w:val="00D22BE8"/>
    <w:rsid w:val="00D24A01"/>
    <w:rsid w:val="00D251A1"/>
    <w:rsid w:val="00D26E69"/>
    <w:rsid w:val="00D2769C"/>
    <w:rsid w:val="00D27A30"/>
    <w:rsid w:val="00D27BC1"/>
    <w:rsid w:val="00D3003E"/>
    <w:rsid w:val="00D30DB2"/>
    <w:rsid w:val="00D32218"/>
    <w:rsid w:val="00D35438"/>
    <w:rsid w:val="00D35AD2"/>
    <w:rsid w:val="00D35D30"/>
    <w:rsid w:val="00D35DEC"/>
    <w:rsid w:val="00D3644B"/>
    <w:rsid w:val="00D36B12"/>
    <w:rsid w:val="00D37590"/>
    <w:rsid w:val="00D37A01"/>
    <w:rsid w:val="00D4084C"/>
    <w:rsid w:val="00D40E07"/>
    <w:rsid w:val="00D41021"/>
    <w:rsid w:val="00D413D6"/>
    <w:rsid w:val="00D414D9"/>
    <w:rsid w:val="00D42927"/>
    <w:rsid w:val="00D43012"/>
    <w:rsid w:val="00D4383C"/>
    <w:rsid w:val="00D44285"/>
    <w:rsid w:val="00D4475C"/>
    <w:rsid w:val="00D454AA"/>
    <w:rsid w:val="00D457D9"/>
    <w:rsid w:val="00D45AA5"/>
    <w:rsid w:val="00D4600F"/>
    <w:rsid w:val="00D4643E"/>
    <w:rsid w:val="00D46FD6"/>
    <w:rsid w:val="00D47122"/>
    <w:rsid w:val="00D47436"/>
    <w:rsid w:val="00D47BBA"/>
    <w:rsid w:val="00D52C15"/>
    <w:rsid w:val="00D52C8C"/>
    <w:rsid w:val="00D54064"/>
    <w:rsid w:val="00D544F0"/>
    <w:rsid w:val="00D54AFB"/>
    <w:rsid w:val="00D5563F"/>
    <w:rsid w:val="00D55C4C"/>
    <w:rsid w:val="00D55CC5"/>
    <w:rsid w:val="00D5650D"/>
    <w:rsid w:val="00D56D8E"/>
    <w:rsid w:val="00D57BAE"/>
    <w:rsid w:val="00D60245"/>
    <w:rsid w:val="00D61B35"/>
    <w:rsid w:val="00D62B28"/>
    <w:rsid w:val="00D63BBA"/>
    <w:rsid w:val="00D646C3"/>
    <w:rsid w:val="00D64F43"/>
    <w:rsid w:val="00D673C5"/>
    <w:rsid w:val="00D70DCD"/>
    <w:rsid w:val="00D724D5"/>
    <w:rsid w:val="00D727AE"/>
    <w:rsid w:val="00D75725"/>
    <w:rsid w:val="00D75BF7"/>
    <w:rsid w:val="00D77CC4"/>
    <w:rsid w:val="00D8189A"/>
    <w:rsid w:val="00D81EE5"/>
    <w:rsid w:val="00D82631"/>
    <w:rsid w:val="00D82759"/>
    <w:rsid w:val="00D82A82"/>
    <w:rsid w:val="00D82E5F"/>
    <w:rsid w:val="00D83874"/>
    <w:rsid w:val="00D84D6F"/>
    <w:rsid w:val="00D85620"/>
    <w:rsid w:val="00D86171"/>
    <w:rsid w:val="00D91C8B"/>
    <w:rsid w:val="00D92952"/>
    <w:rsid w:val="00D92ACA"/>
    <w:rsid w:val="00D95219"/>
    <w:rsid w:val="00D956EA"/>
    <w:rsid w:val="00D95C07"/>
    <w:rsid w:val="00D95EA7"/>
    <w:rsid w:val="00D96EA1"/>
    <w:rsid w:val="00DA080A"/>
    <w:rsid w:val="00DA0899"/>
    <w:rsid w:val="00DA1634"/>
    <w:rsid w:val="00DA1782"/>
    <w:rsid w:val="00DA21C2"/>
    <w:rsid w:val="00DA481E"/>
    <w:rsid w:val="00DA4C4A"/>
    <w:rsid w:val="00DA77D5"/>
    <w:rsid w:val="00DA7D95"/>
    <w:rsid w:val="00DB015D"/>
    <w:rsid w:val="00DB02A3"/>
    <w:rsid w:val="00DB1ADE"/>
    <w:rsid w:val="00DB2810"/>
    <w:rsid w:val="00DB32BF"/>
    <w:rsid w:val="00DB4038"/>
    <w:rsid w:val="00DB6CC6"/>
    <w:rsid w:val="00DC0F9C"/>
    <w:rsid w:val="00DC153C"/>
    <w:rsid w:val="00DC1692"/>
    <w:rsid w:val="00DC1713"/>
    <w:rsid w:val="00DC1ACE"/>
    <w:rsid w:val="00DC22BA"/>
    <w:rsid w:val="00DC240D"/>
    <w:rsid w:val="00DC28E9"/>
    <w:rsid w:val="00DC469F"/>
    <w:rsid w:val="00DC4C11"/>
    <w:rsid w:val="00DC5832"/>
    <w:rsid w:val="00DC6638"/>
    <w:rsid w:val="00DC6CFE"/>
    <w:rsid w:val="00DC7AB0"/>
    <w:rsid w:val="00DC7D4F"/>
    <w:rsid w:val="00DD03D6"/>
    <w:rsid w:val="00DD1983"/>
    <w:rsid w:val="00DD1F39"/>
    <w:rsid w:val="00DD28CE"/>
    <w:rsid w:val="00DD33E9"/>
    <w:rsid w:val="00DD3A39"/>
    <w:rsid w:val="00DD3F26"/>
    <w:rsid w:val="00DD425D"/>
    <w:rsid w:val="00DD432C"/>
    <w:rsid w:val="00DD488A"/>
    <w:rsid w:val="00DD5668"/>
    <w:rsid w:val="00DD57EC"/>
    <w:rsid w:val="00DD5A59"/>
    <w:rsid w:val="00DD5ACD"/>
    <w:rsid w:val="00DD6CB7"/>
    <w:rsid w:val="00DE0DF3"/>
    <w:rsid w:val="00DE10F9"/>
    <w:rsid w:val="00DE2238"/>
    <w:rsid w:val="00DE2EBD"/>
    <w:rsid w:val="00DE303F"/>
    <w:rsid w:val="00DE379A"/>
    <w:rsid w:val="00DE3C40"/>
    <w:rsid w:val="00DE4279"/>
    <w:rsid w:val="00DE43CB"/>
    <w:rsid w:val="00DE68F5"/>
    <w:rsid w:val="00DE6A30"/>
    <w:rsid w:val="00DE6EB0"/>
    <w:rsid w:val="00DE7EA7"/>
    <w:rsid w:val="00DF03A8"/>
    <w:rsid w:val="00DF055B"/>
    <w:rsid w:val="00DF0F69"/>
    <w:rsid w:val="00DF108D"/>
    <w:rsid w:val="00DF15C3"/>
    <w:rsid w:val="00DF2C47"/>
    <w:rsid w:val="00DF4338"/>
    <w:rsid w:val="00DF4AAD"/>
    <w:rsid w:val="00DF60FF"/>
    <w:rsid w:val="00DF61CE"/>
    <w:rsid w:val="00DF6FD2"/>
    <w:rsid w:val="00DFEE07"/>
    <w:rsid w:val="00E01097"/>
    <w:rsid w:val="00E02A1C"/>
    <w:rsid w:val="00E041EF"/>
    <w:rsid w:val="00E049B0"/>
    <w:rsid w:val="00E04B1C"/>
    <w:rsid w:val="00E050E3"/>
    <w:rsid w:val="00E058A3"/>
    <w:rsid w:val="00E0591C"/>
    <w:rsid w:val="00E06C1A"/>
    <w:rsid w:val="00E07975"/>
    <w:rsid w:val="00E12038"/>
    <w:rsid w:val="00E1326A"/>
    <w:rsid w:val="00E148FE"/>
    <w:rsid w:val="00E16B26"/>
    <w:rsid w:val="00E16FF0"/>
    <w:rsid w:val="00E172DC"/>
    <w:rsid w:val="00E17501"/>
    <w:rsid w:val="00E17BFD"/>
    <w:rsid w:val="00E20500"/>
    <w:rsid w:val="00E20AAA"/>
    <w:rsid w:val="00E20FBC"/>
    <w:rsid w:val="00E22EBD"/>
    <w:rsid w:val="00E24FA2"/>
    <w:rsid w:val="00E26CDA"/>
    <w:rsid w:val="00E2718E"/>
    <w:rsid w:val="00E27402"/>
    <w:rsid w:val="00E31285"/>
    <w:rsid w:val="00E313E2"/>
    <w:rsid w:val="00E31AC1"/>
    <w:rsid w:val="00E324AD"/>
    <w:rsid w:val="00E34713"/>
    <w:rsid w:val="00E35DA9"/>
    <w:rsid w:val="00E35EAB"/>
    <w:rsid w:val="00E37764"/>
    <w:rsid w:val="00E402BB"/>
    <w:rsid w:val="00E42262"/>
    <w:rsid w:val="00E4531C"/>
    <w:rsid w:val="00E45C0C"/>
    <w:rsid w:val="00E46B86"/>
    <w:rsid w:val="00E47970"/>
    <w:rsid w:val="00E479CF"/>
    <w:rsid w:val="00E47AC7"/>
    <w:rsid w:val="00E50FF8"/>
    <w:rsid w:val="00E51868"/>
    <w:rsid w:val="00E51F9F"/>
    <w:rsid w:val="00E54926"/>
    <w:rsid w:val="00E55389"/>
    <w:rsid w:val="00E56728"/>
    <w:rsid w:val="00E571FF"/>
    <w:rsid w:val="00E6019B"/>
    <w:rsid w:val="00E609C6"/>
    <w:rsid w:val="00E62385"/>
    <w:rsid w:val="00E62A36"/>
    <w:rsid w:val="00E63F97"/>
    <w:rsid w:val="00E6471E"/>
    <w:rsid w:val="00E64E7B"/>
    <w:rsid w:val="00E6554B"/>
    <w:rsid w:val="00E67F39"/>
    <w:rsid w:val="00E704BB"/>
    <w:rsid w:val="00E717C7"/>
    <w:rsid w:val="00E726F8"/>
    <w:rsid w:val="00E72F29"/>
    <w:rsid w:val="00E73F56"/>
    <w:rsid w:val="00E74C7A"/>
    <w:rsid w:val="00E762EE"/>
    <w:rsid w:val="00E76D21"/>
    <w:rsid w:val="00E76DE6"/>
    <w:rsid w:val="00E802AF"/>
    <w:rsid w:val="00E81E52"/>
    <w:rsid w:val="00E81FE2"/>
    <w:rsid w:val="00E82731"/>
    <w:rsid w:val="00E827B5"/>
    <w:rsid w:val="00E8349F"/>
    <w:rsid w:val="00E8378D"/>
    <w:rsid w:val="00E83900"/>
    <w:rsid w:val="00E83972"/>
    <w:rsid w:val="00E8454D"/>
    <w:rsid w:val="00E848DD"/>
    <w:rsid w:val="00E84A58"/>
    <w:rsid w:val="00E84E90"/>
    <w:rsid w:val="00E85164"/>
    <w:rsid w:val="00E85E6E"/>
    <w:rsid w:val="00E86D95"/>
    <w:rsid w:val="00E87225"/>
    <w:rsid w:val="00E87C1E"/>
    <w:rsid w:val="00E91F55"/>
    <w:rsid w:val="00E927E9"/>
    <w:rsid w:val="00E93FDC"/>
    <w:rsid w:val="00E94F37"/>
    <w:rsid w:val="00E9506C"/>
    <w:rsid w:val="00E95FF3"/>
    <w:rsid w:val="00E960CF"/>
    <w:rsid w:val="00E97756"/>
    <w:rsid w:val="00E97794"/>
    <w:rsid w:val="00E977B6"/>
    <w:rsid w:val="00E97CDF"/>
    <w:rsid w:val="00EA1364"/>
    <w:rsid w:val="00EA1AB9"/>
    <w:rsid w:val="00EA1D03"/>
    <w:rsid w:val="00EA2CC4"/>
    <w:rsid w:val="00EA54B1"/>
    <w:rsid w:val="00EA7009"/>
    <w:rsid w:val="00EA7A1D"/>
    <w:rsid w:val="00EA7F27"/>
    <w:rsid w:val="00EB0CF9"/>
    <w:rsid w:val="00EB2F71"/>
    <w:rsid w:val="00EB30E2"/>
    <w:rsid w:val="00EB44A6"/>
    <w:rsid w:val="00EB4F0A"/>
    <w:rsid w:val="00EB58D3"/>
    <w:rsid w:val="00EB7DC2"/>
    <w:rsid w:val="00EC0B3F"/>
    <w:rsid w:val="00EC0B87"/>
    <w:rsid w:val="00EC0E13"/>
    <w:rsid w:val="00EC16AE"/>
    <w:rsid w:val="00EC1B69"/>
    <w:rsid w:val="00EC35FB"/>
    <w:rsid w:val="00EC4699"/>
    <w:rsid w:val="00EC4AA4"/>
    <w:rsid w:val="00EC6915"/>
    <w:rsid w:val="00EC7EF9"/>
    <w:rsid w:val="00ED0D3B"/>
    <w:rsid w:val="00ED2EA9"/>
    <w:rsid w:val="00ED407F"/>
    <w:rsid w:val="00ED42A7"/>
    <w:rsid w:val="00ED4AEC"/>
    <w:rsid w:val="00ED5B5F"/>
    <w:rsid w:val="00ED5D83"/>
    <w:rsid w:val="00ED68CF"/>
    <w:rsid w:val="00ED7AEB"/>
    <w:rsid w:val="00EE0812"/>
    <w:rsid w:val="00EE0D33"/>
    <w:rsid w:val="00EE1BA2"/>
    <w:rsid w:val="00EE2ADD"/>
    <w:rsid w:val="00EE3200"/>
    <w:rsid w:val="00EE533D"/>
    <w:rsid w:val="00EF0E6D"/>
    <w:rsid w:val="00EF2926"/>
    <w:rsid w:val="00EF34C8"/>
    <w:rsid w:val="00EF384E"/>
    <w:rsid w:val="00EF3ECB"/>
    <w:rsid w:val="00EF4694"/>
    <w:rsid w:val="00EF4968"/>
    <w:rsid w:val="00EF4F69"/>
    <w:rsid w:val="00EF5365"/>
    <w:rsid w:val="00EF543B"/>
    <w:rsid w:val="00EF5FD0"/>
    <w:rsid w:val="00EF64DF"/>
    <w:rsid w:val="00EF7E1C"/>
    <w:rsid w:val="00F00406"/>
    <w:rsid w:val="00F0405D"/>
    <w:rsid w:val="00F041B3"/>
    <w:rsid w:val="00F059E3"/>
    <w:rsid w:val="00F05A6A"/>
    <w:rsid w:val="00F05B6D"/>
    <w:rsid w:val="00F067E3"/>
    <w:rsid w:val="00F07592"/>
    <w:rsid w:val="00F0768B"/>
    <w:rsid w:val="00F07E11"/>
    <w:rsid w:val="00F10BE7"/>
    <w:rsid w:val="00F10DF4"/>
    <w:rsid w:val="00F11883"/>
    <w:rsid w:val="00F11ED6"/>
    <w:rsid w:val="00F11EE7"/>
    <w:rsid w:val="00F120E6"/>
    <w:rsid w:val="00F12FB2"/>
    <w:rsid w:val="00F131FC"/>
    <w:rsid w:val="00F13D8D"/>
    <w:rsid w:val="00F1420F"/>
    <w:rsid w:val="00F149B5"/>
    <w:rsid w:val="00F173F2"/>
    <w:rsid w:val="00F202C7"/>
    <w:rsid w:val="00F20450"/>
    <w:rsid w:val="00F216B2"/>
    <w:rsid w:val="00F21E2D"/>
    <w:rsid w:val="00F22D6B"/>
    <w:rsid w:val="00F22ECD"/>
    <w:rsid w:val="00F2455C"/>
    <w:rsid w:val="00F25D57"/>
    <w:rsid w:val="00F26AD8"/>
    <w:rsid w:val="00F2702C"/>
    <w:rsid w:val="00F304EC"/>
    <w:rsid w:val="00F32741"/>
    <w:rsid w:val="00F327C3"/>
    <w:rsid w:val="00F3321F"/>
    <w:rsid w:val="00F342E6"/>
    <w:rsid w:val="00F344DC"/>
    <w:rsid w:val="00F349CD"/>
    <w:rsid w:val="00F360F6"/>
    <w:rsid w:val="00F36210"/>
    <w:rsid w:val="00F36DC4"/>
    <w:rsid w:val="00F37CED"/>
    <w:rsid w:val="00F40104"/>
    <w:rsid w:val="00F40142"/>
    <w:rsid w:val="00F4150E"/>
    <w:rsid w:val="00F418D7"/>
    <w:rsid w:val="00F41A7C"/>
    <w:rsid w:val="00F41D36"/>
    <w:rsid w:val="00F4201D"/>
    <w:rsid w:val="00F4212D"/>
    <w:rsid w:val="00F42F7E"/>
    <w:rsid w:val="00F43BC8"/>
    <w:rsid w:val="00F43C1A"/>
    <w:rsid w:val="00F44121"/>
    <w:rsid w:val="00F44BAB"/>
    <w:rsid w:val="00F4595C"/>
    <w:rsid w:val="00F45D71"/>
    <w:rsid w:val="00F470FF"/>
    <w:rsid w:val="00F5385D"/>
    <w:rsid w:val="00F53915"/>
    <w:rsid w:val="00F54001"/>
    <w:rsid w:val="00F54464"/>
    <w:rsid w:val="00F5530D"/>
    <w:rsid w:val="00F5573C"/>
    <w:rsid w:val="00F56444"/>
    <w:rsid w:val="00F5690B"/>
    <w:rsid w:val="00F57783"/>
    <w:rsid w:val="00F577C4"/>
    <w:rsid w:val="00F57836"/>
    <w:rsid w:val="00F60446"/>
    <w:rsid w:val="00F607FF"/>
    <w:rsid w:val="00F6138D"/>
    <w:rsid w:val="00F614CB"/>
    <w:rsid w:val="00F62419"/>
    <w:rsid w:val="00F624B6"/>
    <w:rsid w:val="00F628E9"/>
    <w:rsid w:val="00F636A6"/>
    <w:rsid w:val="00F65734"/>
    <w:rsid w:val="00F66B76"/>
    <w:rsid w:val="00F66B7C"/>
    <w:rsid w:val="00F67DF4"/>
    <w:rsid w:val="00F709A2"/>
    <w:rsid w:val="00F712C8"/>
    <w:rsid w:val="00F75036"/>
    <w:rsid w:val="00F759FF"/>
    <w:rsid w:val="00F75A29"/>
    <w:rsid w:val="00F760D2"/>
    <w:rsid w:val="00F7677D"/>
    <w:rsid w:val="00F76851"/>
    <w:rsid w:val="00F80036"/>
    <w:rsid w:val="00F80281"/>
    <w:rsid w:val="00F82456"/>
    <w:rsid w:val="00F82604"/>
    <w:rsid w:val="00F8505E"/>
    <w:rsid w:val="00F85F83"/>
    <w:rsid w:val="00F873C6"/>
    <w:rsid w:val="00F8750D"/>
    <w:rsid w:val="00F87A80"/>
    <w:rsid w:val="00F87D2A"/>
    <w:rsid w:val="00F91752"/>
    <w:rsid w:val="00F925A5"/>
    <w:rsid w:val="00F942B7"/>
    <w:rsid w:val="00F95121"/>
    <w:rsid w:val="00F9535E"/>
    <w:rsid w:val="00FA03D2"/>
    <w:rsid w:val="00FA15E3"/>
    <w:rsid w:val="00FA1DE9"/>
    <w:rsid w:val="00FA39D6"/>
    <w:rsid w:val="00FA3AB0"/>
    <w:rsid w:val="00FA4092"/>
    <w:rsid w:val="00FA4408"/>
    <w:rsid w:val="00FA5535"/>
    <w:rsid w:val="00FA5F51"/>
    <w:rsid w:val="00FA633E"/>
    <w:rsid w:val="00FA71A3"/>
    <w:rsid w:val="00FA72A5"/>
    <w:rsid w:val="00FB01F1"/>
    <w:rsid w:val="00FB0D75"/>
    <w:rsid w:val="00FB2590"/>
    <w:rsid w:val="00FB2897"/>
    <w:rsid w:val="00FB3578"/>
    <w:rsid w:val="00FB43BB"/>
    <w:rsid w:val="00FB5044"/>
    <w:rsid w:val="00FB54D6"/>
    <w:rsid w:val="00FC039C"/>
    <w:rsid w:val="00FC0CE7"/>
    <w:rsid w:val="00FC1261"/>
    <w:rsid w:val="00FC137D"/>
    <w:rsid w:val="00FC241F"/>
    <w:rsid w:val="00FC372B"/>
    <w:rsid w:val="00FC3CC2"/>
    <w:rsid w:val="00FC405C"/>
    <w:rsid w:val="00FC507D"/>
    <w:rsid w:val="00FC53F8"/>
    <w:rsid w:val="00FC557C"/>
    <w:rsid w:val="00FC55A3"/>
    <w:rsid w:val="00FC5FA8"/>
    <w:rsid w:val="00FC6C44"/>
    <w:rsid w:val="00FC6F45"/>
    <w:rsid w:val="00FC7447"/>
    <w:rsid w:val="00FC7E0C"/>
    <w:rsid w:val="00FD0610"/>
    <w:rsid w:val="00FD0B77"/>
    <w:rsid w:val="00FD2D4D"/>
    <w:rsid w:val="00FD2DE8"/>
    <w:rsid w:val="00FD2FA3"/>
    <w:rsid w:val="00FD38E9"/>
    <w:rsid w:val="00FD4681"/>
    <w:rsid w:val="00FD4DCB"/>
    <w:rsid w:val="00FD4ECF"/>
    <w:rsid w:val="00FD54C0"/>
    <w:rsid w:val="00FD566E"/>
    <w:rsid w:val="00FD61A0"/>
    <w:rsid w:val="00FD635E"/>
    <w:rsid w:val="00FD65F5"/>
    <w:rsid w:val="00FD6720"/>
    <w:rsid w:val="00FD7409"/>
    <w:rsid w:val="00FD7D71"/>
    <w:rsid w:val="00FD7F63"/>
    <w:rsid w:val="00FE1069"/>
    <w:rsid w:val="00FE13AC"/>
    <w:rsid w:val="00FE158D"/>
    <w:rsid w:val="00FE3BF3"/>
    <w:rsid w:val="00FE3D58"/>
    <w:rsid w:val="00FE3DA7"/>
    <w:rsid w:val="00FE5494"/>
    <w:rsid w:val="00FE60EA"/>
    <w:rsid w:val="00FE6941"/>
    <w:rsid w:val="00FE796D"/>
    <w:rsid w:val="00FF1D1E"/>
    <w:rsid w:val="00FF21C3"/>
    <w:rsid w:val="00FF25E6"/>
    <w:rsid w:val="00FF2DB7"/>
    <w:rsid w:val="00FF492D"/>
    <w:rsid w:val="00FF592F"/>
    <w:rsid w:val="00FF5C38"/>
    <w:rsid w:val="00FF6351"/>
    <w:rsid w:val="00FF6ABE"/>
    <w:rsid w:val="01151C97"/>
    <w:rsid w:val="01169E36"/>
    <w:rsid w:val="012806AD"/>
    <w:rsid w:val="0150E04E"/>
    <w:rsid w:val="01519429"/>
    <w:rsid w:val="016582E6"/>
    <w:rsid w:val="017A8D11"/>
    <w:rsid w:val="01802E34"/>
    <w:rsid w:val="01824530"/>
    <w:rsid w:val="018A06A6"/>
    <w:rsid w:val="019BE145"/>
    <w:rsid w:val="01A69327"/>
    <w:rsid w:val="01CF2C3B"/>
    <w:rsid w:val="01EEA75D"/>
    <w:rsid w:val="022042ED"/>
    <w:rsid w:val="023C571F"/>
    <w:rsid w:val="026A1DCB"/>
    <w:rsid w:val="026FF64B"/>
    <w:rsid w:val="02872456"/>
    <w:rsid w:val="028BFED7"/>
    <w:rsid w:val="02DDB11D"/>
    <w:rsid w:val="02ED5BF1"/>
    <w:rsid w:val="0315C366"/>
    <w:rsid w:val="031C920F"/>
    <w:rsid w:val="0330ACB8"/>
    <w:rsid w:val="034FD2DC"/>
    <w:rsid w:val="0362E02A"/>
    <w:rsid w:val="0364C970"/>
    <w:rsid w:val="03683D45"/>
    <w:rsid w:val="03849768"/>
    <w:rsid w:val="03889EC2"/>
    <w:rsid w:val="03A163A6"/>
    <w:rsid w:val="03AFEFB4"/>
    <w:rsid w:val="03B8FDBE"/>
    <w:rsid w:val="03C29BA3"/>
    <w:rsid w:val="03F570CC"/>
    <w:rsid w:val="040E646A"/>
    <w:rsid w:val="0433B326"/>
    <w:rsid w:val="043DA4D1"/>
    <w:rsid w:val="043E7308"/>
    <w:rsid w:val="0454689F"/>
    <w:rsid w:val="048F3451"/>
    <w:rsid w:val="04A08066"/>
    <w:rsid w:val="04A1344D"/>
    <w:rsid w:val="04DDBCEF"/>
    <w:rsid w:val="04F530AF"/>
    <w:rsid w:val="05206164"/>
    <w:rsid w:val="0522E38E"/>
    <w:rsid w:val="05257007"/>
    <w:rsid w:val="0562BFFC"/>
    <w:rsid w:val="0565A00E"/>
    <w:rsid w:val="056B9D34"/>
    <w:rsid w:val="05A42A53"/>
    <w:rsid w:val="05ABE9C1"/>
    <w:rsid w:val="05B8A3BF"/>
    <w:rsid w:val="05E78111"/>
    <w:rsid w:val="05E94389"/>
    <w:rsid w:val="061B2D3F"/>
    <w:rsid w:val="061F2DF6"/>
    <w:rsid w:val="062277F4"/>
    <w:rsid w:val="06303C99"/>
    <w:rsid w:val="0641C8D8"/>
    <w:rsid w:val="0642B6D6"/>
    <w:rsid w:val="068C2DD8"/>
    <w:rsid w:val="069157DC"/>
    <w:rsid w:val="06962400"/>
    <w:rsid w:val="06A01FA3"/>
    <w:rsid w:val="06CE42F8"/>
    <w:rsid w:val="06E50781"/>
    <w:rsid w:val="06ECD147"/>
    <w:rsid w:val="07013C4B"/>
    <w:rsid w:val="070E830C"/>
    <w:rsid w:val="07453F2F"/>
    <w:rsid w:val="075938DD"/>
    <w:rsid w:val="0771AC6C"/>
    <w:rsid w:val="079B0FA2"/>
    <w:rsid w:val="079B18F9"/>
    <w:rsid w:val="07A7F6D7"/>
    <w:rsid w:val="07B47FA6"/>
    <w:rsid w:val="07BBD0F6"/>
    <w:rsid w:val="07C3582A"/>
    <w:rsid w:val="07EE663D"/>
    <w:rsid w:val="08055E32"/>
    <w:rsid w:val="080CD778"/>
    <w:rsid w:val="083B5E9A"/>
    <w:rsid w:val="0844CE16"/>
    <w:rsid w:val="084EDB18"/>
    <w:rsid w:val="0867160B"/>
    <w:rsid w:val="08A7C76A"/>
    <w:rsid w:val="08AB0AD6"/>
    <w:rsid w:val="08C68FF0"/>
    <w:rsid w:val="091109B0"/>
    <w:rsid w:val="091A327E"/>
    <w:rsid w:val="093A56D2"/>
    <w:rsid w:val="096A6110"/>
    <w:rsid w:val="096C20CB"/>
    <w:rsid w:val="0975F31E"/>
    <w:rsid w:val="09A9576B"/>
    <w:rsid w:val="09AABC30"/>
    <w:rsid w:val="09C9CFF3"/>
    <w:rsid w:val="09F253F9"/>
    <w:rsid w:val="09F3BCC7"/>
    <w:rsid w:val="0A272CC3"/>
    <w:rsid w:val="0A28C3F4"/>
    <w:rsid w:val="0A2B5B23"/>
    <w:rsid w:val="0A3B69D2"/>
    <w:rsid w:val="0A3DC8CF"/>
    <w:rsid w:val="0A46E6EC"/>
    <w:rsid w:val="0A4CC8D6"/>
    <w:rsid w:val="0A68AC9A"/>
    <w:rsid w:val="0A87D553"/>
    <w:rsid w:val="0A9C16E3"/>
    <w:rsid w:val="0AA668B5"/>
    <w:rsid w:val="0AD15049"/>
    <w:rsid w:val="0B3076F3"/>
    <w:rsid w:val="0B3B8C76"/>
    <w:rsid w:val="0B5BB917"/>
    <w:rsid w:val="0B75FBB2"/>
    <w:rsid w:val="0B79DAEF"/>
    <w:rsid w:val="0BAEEB37"/>
    <w:rsid w:val="0BBFDDF0"/>
    <w:rsid w:val="0BC5E740"/>
    <w:rsid w:val="0BCD9DD8"/>
    <w:rsid w:val="0BF6E4C5"/>
    <w:rsid w:val="0BF787E3"/>
    <w:rsid w:val="0BFCB6FC"/>
    <w:rsid w:val="0C13079E"/>
    <w:rsid w:val="0C19EF62"/>
    <w:rsid w:val="0C225056"/>
    <w:rsid w:val="0C557042"/>
    <w:rsid w:val="0C5C630B"/>
    <w:rsid w:val="0C619D45"/>
    <w:rsid w:val="0C652B35"/>
    <w:rsid w:val="0C854021"/>
    <w:rsid w:val="0C90D6BF"/>
    <w:rsid w:val="0C946B40"/>
    <w:rsid w:val="0CCC0FE6"/>
    <w:rsid w:val="0CD6B71B"/>
    <w:rsid w:val="0CE4ECE0"/>
    <w:rsid w:val="0CEA0C92"/>
    <w:rsid w:val="0CF56286"/>
    <w:rsid w:val="0D311676"/>
    <w:rsid w:val="0D3F2F08"/>
    <w:rsid w:val="0DB6987B"/>
    <w:rsid w:val="0DD25F89"/>
    <w:rsid w:val="0DF1B216"/>
    <w:rsid w:val="0E07656C"/>
    <w:rsid w:val="0E1F7CEB"/>
    <w:rsid w:val="0E297CAC"/>
    <w:rsid w:val="0E3E65E5"/>
    <w:rsid w:val="0E4C205E"/>
    <w:rsid w:val="0E57C338"/>
    <w:rsid w:val="0E7BF570"/>
    <w:rsid w:val="0E8DA17F"/>
    <w:rsid w:val="0E8F54AE"/>
    <w:rsid w:val="0E9C45F6"/>
    <w:rsid w:val="0EA53086"/>
    <w:rsid w:val="0EAA1381"/>
    <w:rsid w:val="0EB17C34"/>
    <w:rsid w:val="0EC026D2"/>
    <w:rsid w:val="0EC0C8F8"/>
    <w:rsid w:val="0EE2E563"/>
    <w:rsid w:val="0EE8EB1F"/>
    <w:rsid w:val="0EEEC47F"/>
    <w:rsid w:val="0EF30037"/>
    <w:rsid w:val="0F1BD0C3"/>
    <w:rsid w:val="0F431652"/>
    <w:rsid w:val="0F4B8E82"/>
    <w:rsid w:val="0F592759"/>
    <w:rsid w:val="0F61C9FA"/>
    <w:rsid w:val="0F7009F4"/>
    <w:rsid w:val="0F771F7A"/>
    <w:rsid w:val="0FAA53BB"/>
    <w:rsid w:val="0FB7F726"/>
    <w:rsid w:val="0FC4F9C7"/>
    <w:rsid w:val="0FC78FB5"/>
    <w:rsid w:val="0FCBE0EA"/>
    <w:rsid w:val="1016650B"/>
    <w:rsid w:val="102A289A"/>
    <w:rsid w:val="103671F1"/>
    <w:rsid w:val="1036DC86"/>
    <w:rsid w:val="10581794"/>
    <w:rsid w:val="1096E64A"/>
    <w:rsid w:val="10A8C091"/>
    <w:rsid w:val="10BC6A68"/>
    <w:rsid w:val="10EB93E2"/>
    <w:rsid w:val="10F4B10B"/>
    <w:rsid w:val="1104B226"/>
    <w:rsid w:val="1113D563"/>
    <w:rsid w:val="112E5D24"/>
    <w:rsid w:val="113949CE"/>
    <w:rsid w:val="1155E02D"/>
    <w:rsid w:val="116D750F"/>
    <w:rsid w:val="117ECDAE"/>
    <w:rsid w:val="11E65453"/>
    <w:rsid w:val="11ED318E"/>
    <w:rsid w:val="11FA5D0D"/>
    <w:rsid w:val="12014CCE"/>
    <w:rsid w:val="12221255"/>
    <w:rsid w:val="12288174"/>
    <w:rsid w:val="1231279A"/>
    <w:rsid w:val="12B0E236"/>
    <w:rsid w:val="12B71BD3"/>
    <w:rsid w:val="12D30B97"/>
    <w:rsid w:val="12F92E92"/>
    <w:rsid w:val="132FD3D3"/>
    <w:rsid w:val="132FD3EC"/>
    <w:rsid w:val="135EB7EA"/>
    <w:rsid w:val="1361F391"/>
    <w:rsid w:val="1375B140"/>
    <w:rsid w:val="1397A7FE"/>
    <w:rsid w:val="13A441C5"/>
    <w:rsid w:val="13C482B8"/>
    <w:rsid w:val="140DE2C9"/>
    <w:rsid w:val="1424B03F"/>
    <w:rsid w:val="14330F68"/>
    <w:rsid w:val="143B26F7"/>
    <w:rsid w:val="144B6086"/>
    <w:rsid w:val="145B575B"/>
    <w:rsid w:val="148C977C"/>
    <w:rsid w:val="14AF6C7F"/>
    <w:rsid w:val="14E0EC34"/>
    <w:rsid w:val="1529E833"/>
    <w:rsid w:val="1546DBB0"/>
    <w:rsid w:val="1571195C"/>
    <w:rsid w:val="158EDA25"/>
    <w:rsid w:val="15BB078F"/>
    <w:rsid w:val="15E7B0A0"/>
    <w:rsid w:val="15EC9532"/>
    <w:rsid w:val="1644740E"/>
    <w:rsid w:val="165163E3"/>
    <w:rsid w:val="165541FF"/>
    <w:rsid w:val="166EAE40"/>
    <w:rsid w:val="167349FE"/>
    <w:rsid w:val="169DA68C"/>
    <w:rsid w:val="16A45A15"/>
    <w:rsid w:val="16C55538"/>
    <w:rsid w:val="16CF95D6"/>
    <w:rsid w:val="16D2A735"/>
    <w:rsid w:val="16F16C84"/>
    <w:rsid w:val="170A4D0B"/>
    <w:rsid w:val="171F2598"/>
    <w:rsid w:val="17282C97"/>
    <w:rsid w:val="1737E167"/>
    <w:rsid w:val="173B0D5B"/>
    <w:rsid w:val="17490F5D"/>
    <w:rsid w:val="174A9A37"/>
    <w:rsid w:val="175F6A55"/>
    <w:rsid w:val="1776092F"/>
    <w:rsid w:val="1776ED7D"/>
    <w:rsid w:val="177FAD8E"/>
    <w:rsid w:val="17A2DBAB"/>
    <w:rsid w:val="17A2E783"/>
    <w:rsid w:val="17AD1828"/>
    <w:rsid w:val="17FC2443"/>
    <w:rsid w:val="1838735C"/>
    <w:rsid w:val="183FE900"/>
    <w:rsid w:val="1861479C"/>
    <w:rsid w:val="18695508"/>
    <w:rsid w:val="187D79CA"/>
    <w:rsid w:val="188D09EC"/>
    <w:rsid w:val="18ABD681"/>
    <w:rsid w:val="18BA1CFA"/>
    <w:rsid w:val="18D66510"/>
    <w:rsid w:val="18F453D9"/>
    <w:rsid w:val="18FB08CE"/>
    <w:rsid w:val="19119AFF"/>
    <w:rsid w:val="191BDCA7"/>
    <w:rsid w:val="1926CF15"/>
    <w:rsid w:val="19483D73"/>
    <w:rsid w:val="197DCE69"/>
    <w:rsid w:val="1981F590"/>
    <w:rsid w:val="19888786"/>
    <w:rsid w:val="198C1DA9"/>
    <w:rsid w:val="1996CCE5"/>
    <w:rsid w:val="19A1B328"/>
    <w:rsid w:val="19B48637"/>
    <w:rsid w:val="19CD642A"/>
    <w:rsid w:val="19DA9B46"/>
    <w:rsid w:val="19E58A59"/>
    <w:rsid w:val="19F2038C"/>
    <w:rsid w:val="19F290D2"/>
    <w:rsid w:val="19F88CC6"/>
    <w:rsid w:val="1A1265FE"/>
    <w:rsid w:val="1A1CB6C9"/>
    <w:rsid w:val="1A41DC28"/>
    <w:rsid w:val="1A71FA66"/>
    <w:rsid w:val="1AA0F391"/>
    <w:rsid w:val="1AA354EE"/>
    <w:rsid w:val="1AA3DDE9"/>
    <w:rsid w:val="1AB0768D"/>
    <w:rsid w:val="1AC60864"/>
    <w:rsid w:val="1AE4EBC2"/>
    <w:rsid w:val="1AF0D892"/>
    <w:rsid w:val="1AFBC7EE"/>
    <w:rsid w:val="1B2D1B3C"/>
    <w:rsid w:val="1B6D80BE"/>
    <w:rsid w:val="1B81E135"/>
    <w:rsid w:val="1B862E02"/>
    <w:rsid w:val="1B9AE7B3"/>
    <w:rsid w:val="1BA4AB0C"/>
    <w:rsid w:val="1BA4E4DB"/>
    <w:rsid w:val="1BC99BF0"/>
    <w:rsid w:val="1BD08C72"/>
    <w:rsid w:val="1BFA8968"/>
    <w:rsid w:val="1C28E131"/>
    <w:rsid w:val="1C2C2C42"/>
    <w:rsid w:val="1C389D72"/>
    <w:rsid w:val="1C7E0ADE"/>
    <w:rsid w:val="1C870DD0"/>
    <w:rsid w:val="1C99327E"/>
    <w:rsid w:val="1CA39993"/>
    <w:rsid w:val="1CAACAE1"/>
    <w:rsid w:val="1CB5FDFA"/>
    <w:rsid w:val="1CB86418"/>
    <w:rsid w:val="1CBC12C7"/>
    <w:rsid w:val="1CBE5E7B"/>
    <w:rsid w:val="1CC3B483"/>
    <w:rsid w:val="1CD05839"/>
    <w:rsid w:val="1CE988EE"/>
    <w:rsid w:val="1D01CA28"/>
    <w:rsid w:val="1D2A1EDD"/>
    <w:rsid w:val="1D31353A"/>
    <w:rsid w:val="1D524B85"/>
    <w:rsid w:val="1D598BC7"/>
    <w:rsid w:val="1D61C026"/>
    <w:rsid w:val="1D65430F"/>
    <w:rsid w:val="1D728CF3"/>
    <w:rsid w:val="1D9887E7"/>
    <w:rsid w:val="1D9DBBD6"/>
    <w:rsid w:val="1DA96B3E"/>
    <w:rsid w:val="1DD05A6B"/>
    <w:rsid w:val="1DDAD89D"/>
    <w:rsid w:val="1DE124C3"/>
    <w:rsid w:val="1DE69596"/>
    <w:rsid w:val="1DE89054"/>
    <w:rsid w:val="1E054362"/>
    <w:rsid w:val="1E1E54AE"/>
    <w:rsid w:val="1E31972D"/>
    <w:rsid w:val="1E33F3E5"/>
    <w:rsid w:val="1E3F5286"/>
    <w:rsid w:val="1E5C6082"/>
    <w:rsid w:val="1E692073"/>
    <w:rsid w:val="1E7A1591"/>
    <w:rsid w:val="1E86C422"/>
    <w:rsid w:val="1E87ABCC"/>
    <w:rsid w:val="1E8D4E95"/>
    <w:rsid w:val="1E90BDB3"/>
    <w:rsid w:val="1E983B56"/>
    <w:rsid w:val="1E9F93A3"/>
    <w:rsid w:val="1EE9CA48"/>
    <w:rsid w:val="1EEAEF32"/>
    <w:rsid w:val="1F023980"/>
    <w:rsid w:val="1F11D40B"/>
    <w:rsid w:val="1F126306"/>
    <w:rsid w:val="1F24735D"/>
    <w:rsid w:val="1F3FB1B9"/>
    <w:rsid w:val="1F6DF623"/>
    <w:rsid w:val="1F899B28"/>
    <w:rsid w:val="1F93F0F8"/>
    <w:rsid w:val="1F9A281D"/>
    <w:rsid w:val="1F9B7F57"/>
    <w:rsid w:val="1FA6CB50"/>
    <w:rsid w:val="1FB6E7B3"/>
    <w:rsid w:val="1FE20A89"/>
    <w:rsid w:val="1FFD88FE"/>
    <w:rsid w:val="20013F4E"/>
    <w:rsid w:val="20474D64"/>
    <w:rsid w:val="204D279F"/>
    <w:rsid w:val="204EF73D"/>
    <w:rsid w:val="207E32D1"/>
    <w:rsid w:val="208EBBE5"/>
    <w:rsid w:val="20A13833"/>
    <w:rsid w:val="20A8BFEC"/>
    <w:rsid w:val="20B6AF1A"/>
    <w:rsid w:val="20D002FF"/>
    <w:rsid w:val="20DD5F0C"/>
    <w:rsid w:val="20E677FC"/>
    <w:rsid w:val="20FFD445"/>
    <w:rsid w:val="2112A1ED"/>
    <w:rsid w:val="213C7AEF"/>
    <w:rsid w:val="217D5FDC"/>
    <w:rsid w:val="21B14D5A"/>
    <w:rsid w:val="21C0B545"/>
    <w:rsid w:val="21CA64FB"/>
    <w:rsid w:val="21CF3D32"/>
    <w:rsid w:val="21CFD467"/>
    <w:rsid w:val="21D6858F"/>
    <w:rsid w:val="21E22B81"/>
    <w:rsid w:val="21EDE254"/>
    <w:rsid w:val="21EFFA69"/>
    <w:rsid w:val="21FDE476"/>
    <w:rsid w:val="224CE20B"/>
    <w:rsid w:val="225D7A16"/>
    <w:rsid w:val="226A6C9A"/>
    <w:rsid w:val="22B0237F"/>
    <w:rsid w:val="22B6D9C7"/>
    <w:rsid w:val="22B72A0B"/>
    <w:rsid w:val="22E2740A"/>
    <w:rsid w:val="22E72051"/>
    <w:rsid w:val="22E84CDF"/>
    <w:rsid w:val="22F7AEB7"/>
    <w:rsid w:val="23278CC9"/>
    <w:rsid w:val="2345A02F"/>
    <w:rsid w:val="2347B354"/>
    <w:rsid w:val="2360A43D"/>
    <w:rsid w:val="23721D3C"/>
    <w:rsid w:val="237427FC"/>
    <w:rsid w:val="2383585D"/>
    <w:rsid w:val="239A6EEB"/>
    <w:rsid w:val="23A4396B"/>
    <w:rsid w:val="23E6A40E"/>
    <w:rsid w:val="240CB5DE"/>
    <w:rsid w:val="2423DB06"/>
    <w:rsid w:val="2450BC11"/>
    <w:rsid w:val="2461FF22"/>
    <w:rsid w:val="246622E5"/>
    <w:rsid w:val="246C13CE"/>
    <w:rsid w:val="24980410"/>
    <w:rsid w:val="24D9CBE6"/>
    <w:rsid w:val="2507826E"/>
    <w:rsid w:val="25279EEA"/>
    <w:rsid w:val="252A1120"/>
    <w:rsid w:val="252A4447"/>
    <w:rsid w:val="25381A9D"/>
    <w:rsid w:val="25395B4A"/>
    <w:rsid w:val="256D6ED9"/>
    <w:rsid w:val="257E61AC"/>
    <w:rsid w:val="258103B6"/>
    <w:rsid w:val="259FDFB7"/>
    <w:rsid w:val="25A60049"/>
    <w:rsid w:val="25A82BE5"/>
    <w:rsid w:val="26162841"/>
    <w:rsid w:val="263E4285"/>
    <w:rsid w:val="2652C35E"/>
    <w:rsid w:val="2653050B"/>
    <w:rsid w:val="265FB145"/>
    <w:rsid w:val="268B0393"/>
    <w:rsid w:val="2693023B"/>
    <w:rsid w:val="26C38C0A"/>
    <w:rsid w:val="26D02D8F"/>
    <w:rsid w:val="26DA04F7"/>
    <w:rsid w:val="27104CA8"/>
    <w:rsid w:val="2711DF49"/>
    <w:rsid w:val="2715E95F"/>
    <w:rsid w:val="271B2A08"/>
    <w:rsid w:val="2721D010"/>
    <w:rsid w:val="27295188"/>
    <w:rsid w:val="273E7FAE"/>
    <w:rsid w:val="2740B647"/>
    <w:rsid w:val="274D18D7"/>
    <w:rsid w:val="2770B518"/>
    <w:rsid w:val="277F955C"/>
    <w:rsid w:val="2790A52C"/>
    <w:rsid w:val="27948E3A"/>
    <w:rsid w:val="27A5449D"/>
    <w:rsid w:val="27B61978"/>
    <w:rsid w:val="27C3DDF5"/>
    <w:rsid w:val="27D452E3"/>
    <w:rsid w:val="27E6DAC9"/>
    <w:rsid w:val="27EBD841"/>
    <w:rsid w:val="27F5C52B"/>
    <w:rsid w:val="28091043"/>
    <w:rsid w:val="28159FB7"/>
    <w:rsid w:val="281F708D"/>
    <w:rsid w:val="2821BF4A"/>
    <w:rsid w:val="284F986B"/>
    <w:rsid w:val="285662B1"/>
    <w:rsid w:val="28C271B3"/>
    <w:rsid w:val="28DC2D36"/>
    <w:rsid w:val="2904CF2E"/>
    <w:rsid w:val="296A61A2"/>
    <w:rsid w:val="296F8F92"/>
    <w:rsid w:val="29C4BE41"/>
    <w:rsid w:val="29DC0070"/>
    <w:rsid w:val="29E4B32E"/>
    <w:rsid w:val="29F248AE"/>
    <w:rsid w:val="29F6363E"/>
    <w:rsid w:val="29FE9C16"/>
    <w:rsid w:val="2A091DF6"/>
    <w:rsid w:val="2A2D5009"/>
    <w:rsid w:val="2A2F3F16"/>
    <w:rsid w:val="2A387578"/>
    <w:rsid w:val="2A58BC53"/>
    <w:rsid w:val="2A599CF3"/>
    <w:rsid w:val="2A61CB9D"/>
    <w:rsid w:val="2A641908"/>
    <w:rsid w:val="2A6786A5"/>
    <w:rsid w:val="2A6BE920"/>
    <w:rsid w:val="2A7DFDCE"/>
    <w:rsid w:val="2A862C73"/>
    <w:rsid w:val="2A86CB08"/>
    <w:rsid w:val="2AA30BFA"/>
    <w:rsid w:val="2AC0DCE6"/>
    <w:rsid w:val="2AC5A54C"/>
    <w:rsid w:val="2AC6334C"/>
    <w:rsid w:val="2AC9E000"/>
    <w:rsid w:val="2AD4FDD3"/>
    <w:rsid w:val="2AF01E95"/>
    <w:rsid w:val="2AF536C8"/>
    <w:rsid w:val="2B120226"/>
    <w:rsid w:val="2B1A0A91"/>
    <w:rsid w:val="2B2C5FA3"/>
    <w:rsid w:val="2B41A798"/>
    <w:rsid w:val="2B6881A2"/>
    <w:rsid w:val="2B7D940F"/>
    <w:rsid w:val="2B870FF0"/>
    <w:rsid w:val="2B8F3283"/>
    <w:rsid w:val="2BAC5922"/>
    <w:rsid w:val="2BB93BEF"/>
    <w:rsid w:val="2BC057D6"/>
    <w:rsid w:val="2BD5E484"/>
    <w:rsid w:val="2BD8AADB"/>
    <w:rsid w:val="2BE0BE5B"/>
    <w:rsid w:val="2C0E43C1"/>
    <w:rsid w:val="2C332B1F"/>
    <w:rsid w:val="2C410E96"/>
    <w:rsid w:val="2C78E879"/>
    <w:rsid w:val="2C85FD4D"/>
    <w:rsid w:val="2C9F10B8"/>
    <w:rsid w:val="2C9F1DEE"/>
    <w:rsid w:val="2C9FC3F4"/>
    <w:rsid w:val="2CAA2636"/>
    <w:rsid w:val="2CDF9E0C"/>
    <w:rsid w:val="2CF1A70F"/>
    <w:rsid w:val="2D16B27A"/>
    <w:rsid w:val="2D1B6DDD"/>
    <w:rsid w:val="2D2FC998"/>
    <w:rsid w:val="2D3072AD"/>
    <w:rsid w:val="2D35E4CB"/>
    <w:rsid w:val="2D4346CD"/>
    <w:rsid w:val="2D46A392"/>
    <w:rsid w:val="2D4881E9"/>
    <w:rsid w:val="2D55B340"/>
    <w:rsid w:val="2D9A0DAA"/>
    <w:rsid w:val="2DA29A6E"/>
    <w:rsid w:val="2DB4FC50"/>
    <w:rsid w:val="2DB569C0"/>
    <w:rsid w:val="2DBCF2BC"/>
    <w:rsid w:val="2DD5D04F"/>
    <w:rsid w:val="2DE1EBA7"/>
    <w:rsid w:val="2DEB290A"/>
    <w:rsid w:val="2DFA99FE"/>
    <w:rsid w:val="2DFACC6D"/>
    <w:rsid w:val="2DFC9B2C"/>
    <w:rsid w:val="2DFCA782"/>
    <w:rsid w:val="2DFF9862"/>
    <w:rsid w:val="2E0B5D66"/>
    <w:rsid w:val="2E2030F8"/>
    <w:rsid w:val="2E28493D"/>
    <w:rsid w:val="2E2D763B"/>
    <w:rsid w:val="2E407DB5"/>
    <w:rsid w:val="2E4499C8"/>
    <w:rsid w:val="2E46DC01"/>
    <w:rsid w:val="2E596E69"/>
    <w:rsid w:val="2E8B3CDB"/>
    <w:rsid w:val="2EA812AD"/>
    <w:rsid w:val="2EBFC57B"/>
    <w:rsid w:val="2EBFCBD4"/>
    <w:rsid w:val="2EF0C199"/>
    <w:rsid w:val="2EFF5C34"/>
    <w:rsid w:val="2F0E4EE6"/>
    <w:rsid w:val="2F291E08"/>
    <w:rsid w:val="2F8CF691"/>
    <w:rsid w:val="2FCB1D0B"/>
    <w:rsid w:val="2FDF4B6F"/>
    <w:rsid w:val="2FE0D187"/>
    <w:rsid w:val="2FEFF366"/>
    <w:rsid w:val="300DBD90"/>
    <w:rsid w:val="3043536B"/>
    <w:rsid w:val="30673A15"/>
    <w:rsid w:val="3071DD24"/>
    <w:rsid w:val="3084BF5F"/>
    <w:rsid w:val="3095417A"/>
    <w:rsid w:val="30AAEA35"/>
    <w:rsid w:val="30B542F7"/>
    <w:rsid w:val="30BD6437"/>
    <w:rsid w:val="30CE454D"/>
    <w:rsid w:val="30D00CBA"/>
    <w:rsid w:val="30E00FB7"/>
    <w:rsid w:val="311D8C7F"/>
    <w:rsid w:val="3137A599"/>
    <w:rsid w:val="314A3E55"/>
    <w:rsid w:val="31716E7F"/>
    <w:rsid w:val="31AC668D"/>
    <w:rsid w:val="31CFB74C"/>
    <w:rsid w:val="321E3F09"/>
    <w:rsid w:val="3241F73D"/>
    <w:rsid w:val="324C89B5"/>
    <w:rsid w:val="32A3341E"/>
    <w:rsid w:val="32AEB974"/>
    <w:rsid w:val="32DC4284"/>
    <w:rsid w:val="32E4A42F"/>
    <w:rsid w:val="32F72811"/>
    <w:rsid w:val="3300C172"/>
    <w:rsid w:val="3321BF41"/>
    <w:rsid w:val="333CE942"/>
    <w:rsid w:val="3340C939"/>
    <w:rsid w:val="33431C4F"/>
    <w:rsid w:val="334DAD7F"/>
    <w:rsid w:val="33940A63"/>
    <w:rsid w:val="339A05C7"/>
    <w:rsid w:val="339A44AF"/>
    <w:rsid w:val="33A8B9C1"/>
    <w:rsid w:val="33A9DE70"/>
    <w:rsid w:val="33AACEB0"/>
    <w:rsid w:val="33BD3B17"/>
    <w:rsid w:val="33E8A28F"/>
    <w:rsid w:val="33F70291"/>
    <w:rsid w:val="3420E7FB"/>
    <w:rsid w:val="3440CBEB"/>
    <w:rsid w:val="3463185C"/>
    <w:rsid w:val="3466CE92"/>
    <w:rsid w:val="346DC6D2"/>
    <w:rsid w:val="3475F1C3"/>
    <w:rsid w:val="3477A6E4"/>
    <w:rsid w:val="34B302C2"/>
    <w:rsid w:val="34B4D86A"/>
    <w:rsid w:val="34BE3671"/>
    <w:rsid w:val="34DA663F"/>
    <w:rsid w:val="34EA6059"/>
    <w:rsid w:val="34F88310"/>
    <w:rsid w:val="34F8996B"/>
    <w:rsid w:val="3500843A"/>
    <w:rsid w:val="350DB3EE"/>
    <w:rsid w:val="352861DA"/>
    <w:rsid w:val="3549BE3B"/>
    <w:rsid w:val="357CCA3E"/>
    <w:rsid w:val="358BAD5C"/>
    <w:rsid w:val="359EE67C"/>
    <w:rsid w:val="35A2EE5E"/>
    <w:rsid w:val="35A4E5CB"/>
    <w:rsid w:val="36005D1E"/>
    <w:rsid w:val="36174349"/>
    <w:rsid w:val="36437E89"/>
    <w:rsid w:val="364CF1F2"/>
    <w:rsid w:val="364FBFF6"/>
    <w:rsid w:val="367BB5DC"/>
    <w:rsid w:val="369BCCEE"/>
    <w:rsid w:val="36EEA996"/>
    <w:rsid w:val="36F134EC"/>
    <w:rsid w:val="37323ED0"/>
    <w:rsid w:val="3732BA57"/>
    <w:rsid w:val="3733D4ED"/>
    <w:rsid w:val="37457133"/>
    <w:rsid w:val="374FC47E"/>
    <w:rsid w:val="375239D8"/>
    <w:rsid w:val="3796DAC1"/>
    <w:rsid w:val="379902EF"/>
    <w:rsid w:val="37A5CA33"/>
    <w:rsid w:val="37D30C31"/>
    <w:rsid w:val="37F8B696"/>
    <w:rsid w:val="37FD123E"/>
    <w:rsid w:val="3809217D"/>
    <w:rsid w:val="381AA2D3"/>
    <w:rsid w:val="3824C0D2"/>
    <w:rsid w:val="382D5DE1"/>
    <w:rsid w:val="38318818"/>
    <w:rsid w:val="38465342"/>
    <w:rsid w:val="385074A4"/>
    <w:rsid w:val="385989C9"/>
    <w:rsid w:val="38670637"/>
    <w:rsid w:val="3896C129"/>
    <w:rsid w:val="389DD7B1"/>
    <w:rsid w:val="38A4B9DB"/>
    <w:rsid w:val="38D598E6"/>
    <w:rsid w:val="393AEE41"/>
    <w:rsid w:val="39754DBD"/>
    <w:rsid w:val="39771BE8"/>
    <w:rsid w:val="398F8C6B"/>
    <w:rsid w:val="39B79EE9"/>
    <w:rsid w:val="39BB54C1"/>
    <w:rsid w:val="39BC00A9"/>
    <w:rsid w:val="39CB5CE3"/>
    <w:rsid w:val="39CF6B8B"/>
    <w:rsid w:val="39D24F02"/>
    <w:rsid w:val="39F033CF"/>
    <w:rsid w:val="39F1FFFD"/>
    <w:rsid w:val="3A022E2D"/>
    <w:rsid w:val="3A08615A"/>
    <w:rsid w:val="3A198AEE"/>
    <w:rsid w:val="3A2E0F4E"/>
    <w:rsid w:val="3A3839E5"/>
    <w:rsid w:val="3A5C1F15"/>
    <w:rsid w:val="3AA6B61F"/>
    <w:rsid w:val="3AAE2B49"/>
    <w:rsid w:val="3ACD2FED"/>
    <w:rsid w:val="3ADFB024"/>
    <w:rsid w:val="3AE47176"/>
    <w:rsid w:val="3AF959E0"/>
    <w:rsid w:val="3B0580DC"/>
    <w:rsid w:val="3B2182D8"/>
    <w:rsid w:val="3B3E51BB"/>
    <w:rsid w:val="3B68C166"/>
    <w:rsid w:val="3B735734"/>
    <w:rsid w:val="3B83E604"/>
    <w:rsid w:val="3B922423"/>
    <w:rsid w:val="3B9473CA"/>
    <w:rsid w:val="3BB0F197"/>
    <w:rsid w:val="3BC98E47"/>
    <w:rsid w:val="3BCCC131"/>
    <w:rsid w:val="3BD4F597"/>
    <w:rsid w:val="3C0271F4"/>
    <w:rsid w:val="3C062D20"/>
    <w:rsid w:val="3C24DB75"/>
    <w:rsid w:val="3CAFAF6F"/>
    <w:rsid w:val="3CBFD3E4"/>
    <w:rsid w:val="3CD4C1E7"/>
    <w:rsid w:val="3CE7EF9E"/>
    <w:rsid w:val="3D43B4A9"/>
    <w:rsid w:val="3D4CC15E"/>
    <w:rsid w:val="3D621586"/>
    <w:rsid w:val="3D6A66B0"/>
    <w:rsid w:val="3D6EC077"/>
    <w:rsid w:val="3DBA89A1"/>
    <w:rsid w:val="3DBBC0E4"/>
    <w:rsid w:val="3DBE0EEB"/>
    <w:rsid w:val="3DBFF9D0"/>
    <w:rsid w:val="3DD04BD2"/>
    <w:rsid w:val="3DD3E49D"/>
    <w:rsid w:val="3DF5251C"/>
    <w:rsid w:val="3DFE851D"/>
    <w:rsid w:val="3E19EFD8"/>
    <w:rsid w:val="3E224C30"/>
    <w:rsid w:val="3E34D5EE"/>
    <w:rsid w:val="3E64452E"/>
    <w:rsid w:val="3E7B40D9"/>
    <w:rsid w:val="3E8621C1"/>
    <w:rsid w:val="3E9425AC"/>
    <w:rsid w:val="3EA693B7"/>
    <w:rsid w:val="3EBCE8CE"/>
    <w:rsid w:val="3EBF5754"/>
    <w:rsid w:val="3ECD3184"/>
    <w:rsid w:val="3ED73C28"/>
    <w:rsid w:val="3F169F1F"/>
    <w:rsid w:val="3F198245"/>
    <w:rsid w:val="3F2F34E4"/>
    <w:rsid w:val="3F405CDC"/>
    <w:rsid w:val="3F4EDA71"/>
    <w:rsid w:val="3F51C558"/>
    <w:rsid w:val="3F5692AF"/>
    <w:rsid w:val="3F5DB5BE"/>
    <w:rsid w:val="3FB27C21"/>
    <w:rsid w:val="3FFE4E39"/>
    <w:rsid w:val="402F6924"/>
    <w:rsid w:val="40728ED3"/>
    <w:rsid w:val="4073D24E"/>
    <w:rsid w:val="40865F6E"/>
    <w:rsid w:val="408C8362"/>
    <w:rsid w:val="408DB021"/>
    <w:rsid w:val="40E4F8FD"/>
    <w:rsid w:val="40E96C48"/>
    <w:rsid w:val="40ED1374"/>
    <w:rsid w:val="40F0D696"/>
    <w:rsid w:val="40FB99F8"/>
    <w:rsid w:val="40FDD526"/>
    <w:rsid w:val="41520C86"/>
    <w:rsid w:val="41684CF3"/>
    <w:rsid w:val="416D6E74"/>
    <w:rsid w:val="41737144"/>
    <w:rsid w:val="417E862D"/>
    <w:rsid w:val="41973EA5"/>
    <w:rsid w:val="41AF2F1F"/>
    <w:rsid w:val="41B8C054"/>
    <w:rsid w:val="41B98F9F"/>
    <w:rsid w:val="41E3BD0A"/>
    <w:rsid w:val="41F22AD8"/>
    <w:rsid w:val="4202EC66"/>
    <w:rsid w:val="42050A8D"/>
    <w:rsid w:val="42064D74"/>
    <w:rsid w:val="4217E3CF"/>
    <w:rsid w:val="4221B095"/>
    <w:rsid w:val="4229AF1A"/>
    <w:rsid w:val="42422B7F"/>
    <w:rsid w:val="4251A943"/>
    <w:rsid w:val="42721AE9"/>
    <w:rsid w:val="42926B6A"/>
    <w:rsid w:val="4293B4CF"/>
    <w:rsid w:val="42ADC7C5"/>
    <w:rsid w:val="42BD85FA"/>
    <w:rsid w:val="42D027E5"/>
    <w:rsid w:val="42ED5BD2"/>
    <w:rsid w:val="42F05FE1"/>
    <w:rsid w:val="42FCA245"/>
    <w:rsid w:val="43049C0C"/>
    <w:rsid w:val="430598C7"/>
    <w:rsid w:val="4311049F"/>
    <w:rsid w:val="4317B2ED"/>
    <w:rsid w:val="432DE09C"/>
    <w:rsid w:val="43314A09"/>
    <w:rsid w:val="4335D0A4"/>
    <w:rsid w:val="4337B75E"/>
    <w:rsid w:val="4353A681"/>
    <w:rsid w:val="43576792"/>
    <w:rsid w:val="43680082"/>
    <w:rsid w:val="43BAE7A0"/>
    <w:rsid w:val="43C6612E"/>
    <w:rsid w:val="43F64E21"/>
    <w:rsid w:val="43FD03C5"/>
    <w:rsid w:val="4429DE88"/>
    <w:rsid w:val="442E8D29"/>
    <w:rsid w:val="445323C2"/>
    <w:rsid w:val="4477B7DE"/>
    <w:rsid w:val="448C3FCA"/>
    <w:rsid w:val="4491FBD0"/>
    <w:rsid w:val="449243D1"/>
    <w:rsid w:val="44996EC5"/>
    <w:rsid w:val="449B656F"/>
    <w:rsid w:val="449CB88B"/>
    <w:rsid w:val="44A450BE"/>
    <w:rsid w:val="44AD26C3"/>
    <w:rsid w:val="44C9C773"/>
    <w:rsid w:val="44D5E1B1"/>
    <w:rsid w:val="44E77AE6"/>
    <w:rsid w:val="44E80244"/>
    <w:rsid w:val="45454424"/>
    <w:rsid w:val="4549BF4F"/>
    <w:rsid w:val="455D4EA4"/>
    <w:rsid w:val="457B35E3"/>
    <w:rsid w:val="457E517E"/>
    <w:rsid w:val="457EB357"/>
    <w:rsid w:val="4583895D"/>
    <w:rsid w:val="45A08634"/>
    <w:rsid w:val="45A0A708"/>
    <w:rsid w:val="45A17BDC"/>
    <w:rsid w:val="45B2DA27"/>
    <w:rsid w:val="45CDA070"/>
    <w:rsid w:val="45CF485B"/>
    <w:rsid w:val="45D0C7E1"/>
    <w:rsid w:val="45D6D957"/>
    <w:rsid w:val="45EF97C3"/>
    <w:rsid w:val="462E89DB"/>
    <w:rsid w:val="4631276C"/>
    <w:rsid w:val="465BD1E7"/>
    <w:rsid w:val="466C5AB3"/>
    <w:rsid w:val="467B426A"/>
    <w:rsid w:val="468CB762"/>
    <w:rsid w:val="46962014"/>
    <w:rsid w:val="46ACA96C"/>
    <w:rsid w:val="46B9EB48"/>
    <w:rsid w:val="46BDA838"/>
    <w:rsid w:val="46D105DB"/>
    <w:rsid w:val="46E2E3A1"/>
    <w:rsid w:val="46EBA9BF"/>
    <w:rsid w:val="46FCB36D"/>
    <w:rsid w:val="4702B98A"/>
    <w:rsid w:val="471F2783"/>
    <w:rsid w:val="4722CE1B"/>
    <w:rsid w:val="472416FA"/>
    <w:rsid w:val="473549C1"/>
    <w:rsid w:val="4743863F"/>
    <w:rsid w:val="4759D4EF"/>
    <w:rsid w:val="477E704A"/>
    <w:rsid w:val="4790D787"/>
    <w:rsid w:val="47B41787"/>
    <w:rsid w:val="47BFF73C"/>
    <w:rsid w:val="47D781E6"/>
    <w:rsid w:val="480B8093"/>
    <w:rsid w:val="482D5D48"/>
    <w:rsid w:val="4834817A"/>
    <w:rsid w:val="48466576"/>
    <w:rsid w:val="4857449D"/>
    <w:rsid w:val="485936F0"/>
    <w:rsid w:val="486CFC6B"/>
    <w:rsid w:val="487B0737"/>
    <w:rsid w:val="487D0752"/>
    <w:rsid w:val="4880A5D4"/>
    <w:rsid w:val="489B9E36"/>
    <w:rsid w:val="48B74D2D"/>
    <w:rsid w:val="48BF3641"/>
    <w:rsid w:val="48C07CCD"/>
    <w:rsid w:val="48C5C06A"/>
    <w:rsid w:val="48C897B7"/>
    <w:rsid w:val="48EECFF0"/>
    <w:rsid w:val="48F68BA3"/>
    <w:rsid w:val="49012C09"/>
    <w:rsid w:val="4906DBF1"/>
    <w:rsid w:val="491FD963"/>
    <w:rsid w:val="4930257E"/>
    <w:rsid w:val="4937DC3B"/>
    <w:rsid w:val="494238C1"/>
    <w:rsid w:val="4946993B"/>
    <w:rsid w:val="49776E5C"/>
    <w:rsid w:val="497CB7B1"/>
    <w:rsid w:val="49CED18E"/>
    <w:rsid w:val="49ECE23E"/>
    <w:rsid w:val="4A08CE40"/>
    <w:rsid w:val="4A107FC0"/>
    <w:rsid w:val="4A12C342"/>
    <w:rsid w:val="4A440276"/>
    <w:rsid w:val="4A485208"/>
    <w:rsid w:val="4A4AC289"/>
    <w:rsid w:val="4A534B8A"/>
    <w:rsid w:val="4A777D04"/>
    <w:rsid w:val="4A898170"/>
    <w:rsid w:val="4A8F5798"/>
    <w:rsid w:val="4A978621"/>
    <w:rsid w:val="4A9EB40C"/>
    <w:rsid w:val="4AC7D2B7"/>
    <w:rsid w:val="4B025DAE"/>
    <w:rsid w:val="4B036757"/>
    <w:rsid w:val="4B048AB4"/>
    <w:rsid w:val="4B0915EB"/>
    <w:rsid w:val="4B0AEAE7"/>
    <w:rsid w:val="4B0B7646"/>
    <w:rsid w:val="4B45133D"/>
    <w:rsid w:val="4B709940"/>
    <w:rsid w:val="4B710762"/>
    <w:rsid w:val="4B87AA4C"/>
    <w:rsid w:val="4B89C402"/>
    <w:rsid w:val="4B9478CC"/>
    <w:rsid w:val="4B978BD2"/>
    <w:rsid w:val="4BAAF9F8"/>
    <w:rsid w:val="4BB22259"/>
    <w:rsid w:val="4BDB337F"/>
    <w:rsid w:val="4BF9D6FE"/>
    <w:rsid w:val="4BFD7B23"/>
    <w:rsid w:val="4C12A5C7"/>
    <w:rsid w:val="4C5FB4D5"/>
    <w:rsid w:val="4C75B21B"/>
    <w:rsid w:val="4C863A1F"/>
    <w:rsid w:val="4C917556"/>
    <w:rsid w:val="4C9E8495"/>
    <w:rsid w:val="4CA507C2"/>
    <w:rsid w:val="4CCD7C84"/>
    <w:rsid w:val="4CD20694"/>
    <w:rsid w:val="4CDB088D"/>
    <w:rsid w:val="4D07303A"/>
    <w:rsid w:val="4D25203C"/>
    <w:rsid w:val="4D5961D4"/>
    <w:rsid w:val="4D5C89FD"/>
    <w:rsid w:val="4D655FFD"/>
    <w:rsid w:val="4D66F9B8"/>
    <w:rsid w:val="4D71AA6E"/>
    <w:rsid w:val="4D73D932"/>
    <w:rsid w:val="4D819621"/>
    <w:rsid w:val="4DA04B52"/>
    <w:rsid w:val="4DC17DDE"/>
    <w:rsid w:val="4DD65270"/>
    <w:rsid w:val="4DD6568D"/>
    <w:rsid w:val="4DDDDF4C"/>
    <w:rsid w:val="4DE88C54"/>
    <w:rsid w:val="4DF85B0E"/>
    <w:rsid w:val="4E0FA652"/>
    <w:rsid w:val="4E3D36BC"/>
    <w:rsid w:val="4E8770C1"/>
    <w:rsid w:val="4E953969"/>
    <w:rsid w:val="4EBE684A"/>
    <w:rsid w:val="4EC0786C"/>
    <w:rsid w:val="4ED109EC"/>
    <w:rsid w:val="4EED3F00"/>
    <w:rsid w:val="4EF16F75"/>
    <w:rsid w:val="4F0DABA7"/>
    <w:rsid w:val="4F2585C6"/>
    <w:rsid w:val="4F3B5651"/>
    <w:rsid w:val="4F3C9D81"/>
    <w:rsid w:val="4F40B1EE"/>
    <w:rsid w:val="4F4A1865"/>
    <w:rsid w:val="4F71C7D3"/>
    <w:rsid w:val="4F9FDDB7"/>
    <w:rsid w:val="4FC6FB0A"/>
    <w:rsid w:val="4FF4728A"/>
    <w:rsid w:val="4FF668A9"/>
    <w:rsid w:val="50216C05"/>
    <w:rsid w:val="502F4404"/>
    <w:rsid w:val="50311762"/>
    <w:rsid w:val="50344F4C"/>
    <w:rsid w:val="503EDF67"/>
    <w:rsid w:val="50728A70"/>
    <w:rsid w:val="5091C377"/>
    <w:rsid w:val="509FBFAF"/>
    <w:rsid w:val="50CDA00C"/>
    <w:rsid w:val="50EE6991"/>
    <w:rsid w:val="50EFA27A"/>
    <w:rsid w:val="50FFD667"/>
    <w:rsid w:val="51824EC3"/>
    <w:rsid w:val="51878C31"/>
    <w:rsid w:val="5197F13D"/>
    <w:rsid w:val="51AB8D24"/>
    <w:rsid w:val="51C6A26D"/>
    <w:rsid w:val="51DAF704"/>
    <w:rsid w:val="51E2C47F"/>
    <w:rsid w:val="51E3B72C"/>
    <w:rsid w:val="520B279A"/>
    <w:rsid w:val="52107259"/>
    <w:rsid w:val="52136CBE"/>
    <w:rsid w:val="52260338"/>
    <w:rsid w:val="522E14C3"/>
    <w:rsid w:val="523F37BC"/>
    <w:rsid w:val="523FABA6"/>
    <w:rsid w:val="524D8E40"/>
    <w:rsid w:val="525C366E"/>
    <w:rsid w:val="525F9AE4"/>
    <w:rsid w:val="52634DEE"/>
    <w:rsid w:val="527CC423"/>
    <w:rsid w:val="527E50F2"/>
    <w:rsid w:val="5295629A"/>
    <w:rsid w:val="52A380DE"/>
    <w:rsid w:val="52BEFF1D"/>
    <w:rsid w:val="52CC5495"/>
    <w:rsid w:val="52F33430"/>
    <w:rsid w:val="5305CBAE"/>
    <w:rsid w:val="5320C87D"/>
    <w:rsid w:val="53423FEC"/>
    <w:rsid w:val="534884CD"/>
    <w:rsid w:val="53519DDB"/>
    <w:rsid w:val="5359D615"/>
    <w:rsid w:val="535B78EC"/>
    <w:rsid w:val="539D4DE7"/>
    <w:rsid w:val="539E9A33"/>
    <w:rsid w:val="53A8552A"/>
    <w:rsid w:val="53AF9BEB"/>
    <w:rsid w:val="53C60D27"/>
    <w:rsid w:val="53D397B6"/>
    <w:rsid w:val="53DDBD03"/>
    <w:rsid w:val="53E204D2"/>
    <w:rsid w:val="53F483E2"/>
    <w:rsid w:val="541F480D"/>
    <w:rsid w:val="542028FA"/>
    <w:rsid w:val="54251DCA"/>
    <w:rsid w:val="544C61AF"/>
    <w:rsid w:val="546AC9CB"/>
    <w:rsid w:val="54759BBC"/>
    <w:rsid w:val="548A00EA"/>
    <w:rsid w:val="54DCC146"/>
    <w:rsid w:val="54FCE6CB"/>
    <w:rsid w:val="550681A8"/>
    <w:rsid w:val="550E189A"/>
    <w:rsid w:val="551DF222"/>
    <w:rsid w:val="5547064F"/>
    <w:rsid w:val="5551EB90"/>
    <w:rsid w:val="5556A0EC"/>
    <w:rsid w:val="5564E5F8"/>
    <w:rsid w:val="5564FFFF"/>
    <w:rsid w:val="559E7315"/>
    <w:rsid w:val="55B003E8"/>
    <w:rsid w:val="55B1CDD2"/>
    <w:rsid w:val="55C810CA"/>
    <w:rsid w:val="55DEAD4B"/>
    <w:rsid w:val="55F04664"/>
    <w:rsid w:val="562F6D5A"/>
    <w:rsid w:val="56607D4B"/>
    <w:rsid w:val="567343A3"/>
    <w:rsid w:val="5673EE79"/>
    <w:rsid w:val="569493ED"/>
    <w:rsid w:val="569EBEA0"/>
    <w:rsid w:val="56CA71CF"/>
    <w:rsid w:val="56CDA0CF"/>
    <w:rsid w:val="56DD6D07"/>
    <w:rsid w:val="56DE0681"/>
    <w:rsid w:val="56F1603A"/>
    <w:rsid w:val="570ECE62"/>
    <w:rsid w:val="57254C38"/>
    <w:rsid w:val="576C238D"/>
    <w:rsid w:val="5780E9FD"/>
    <w:rsid w:val="57D3D742"/>
    <w:rsid w:val="580EDF78"/>
    <w:rsid w:val="581B6CB1"/>
    <w:rsid w:val="5833F09D"/>
    <w:rsid w:val="58364DF0"/>
    <w:rsid w:val="585198A8"/>
    <w:rsid w:val="58649143"/>
    <w:rsid w:val="586DCF6D"/>
    <w:rsid w:val="5872FFA8"/>
    <w:rsid w:val="58951201"/>
    <w:rsid w:val="58AD945E"/>
    <w:rsid w:val="58B46A26"/>
    <w:rsid w:val="58CA6A49"/>
    <w:rsid w:val="58CC27D2"/>
    <w:rsid w:val="58E41B9D"/>
    <w:rsid w:val="58F63977"/>
    <w:rsid w:val="59133E83"/>
    <w:rsid w:val="591D01D9"/>
    <w:rsid w:val="59226998"/>
    <w:rsid w:val="59B25880"/>
    <w:rsid w:val="59B86AE8"/>
    <w:rsid w:val="59D36204"/>
    <w:rsid w:val="59D5C101"/>
    <w:rsid w:val="59EEEE8D"/>
    <w:rsid w:val="59FE0ADB"/>
    <w:rsid w:val="5A11D7C6"/>
    <w:rsid w:val="5A1B750C"/>
    <w:rsid w:val="5A24060A"/>
    <w:rsid w:val="5A398DE2"/>
    <w:rsid w:val="5A561664"/>
    <w:rsid w:val="5A76BCBD"/>
    <w:rsid w:val="5A76EA77"/>
    <w:rsid w:val="5A7E922A"/>
    <w:rsid w:val="5A8BE5F4"/>
    <w:rsid w:val="5A9C3F47"/>
    <w:rsid w:val="5A9DA556"/>
    <w:rsid w:val="5AA3D45D"/>
    <w:rsid w:val="5ACDDFE1"/>
    <w:rsid w:val="5ADE7365"/>
    <w:rsid w:val="5AFF55BC"/>
    <w:rsid w:val="5B1F13AC"/>
    <w:rsid w:val="5B28CF1D"/>
    <w:rsid w:val="5B348F0A"/>
    <w:rsid w:val="5B3574A7"/>
    <w:rsid w:val="5B3C8FF7"/>
    <w:rsid w:val="5B831F7D"/>
    <w:rsid w:val="5B945A21"/>
    <w:rsid w:val="5BB38233"/>
    <w:rsid w:val="5BC84775"/>
    <w:rsid w:val="5BE66DBF"/>
    <w:rsid w:val="5BF35C47"/>
    <w:rsid w:val="5C901060"/>
    <w:rsid w:val="5C9388D0"/>
    <w:rsid w:val="5CA68BB3"/>
    <w:rsid w:val="5CB1F580"/>
    <w:rsid w:val="5CE89713"/>
    <w:rsid w:val="5CEE41C4"/>
    <w:rsid w:val="5D37471A"/>
    <w:rsid w:val="5D5C8F01"/>
    <w:rsid w:val="5D74066A"/>
    <w:rsid w:val="5DB241E4"/>
    <w:rsid w:val="5DCC5C7E"/>
    <w:rsid w:val="5DD25449"/>
    <w:rsid w:val="5DEAB870"/>
    <w:rsid w:val="5E484815"/>
    <w:rsid w:val="5E48DD4B"/>
    <w:rsid w:val="5E4B9FDB"/>
    <w:rsid w:val="5E772949"/>
    <w:rsid w:val="5EA39B15"/>
    <w:rsid w:val="5EA3A849"/>
    <w:rsid w:val="5EA69DEB"/>
    <w:rsid w:val="5EBBC425"/>
    <w:rsid w:val="5ED9DC9A"/>
    <w:rsid w:val="5EDF7889"/>
    <w:rsid w:val="5EE47CE4"/>
    <w:rsid w:val="5EE72BE1"/>
    <w:rsid w:val="5EF68972"/>
    <w:rsid w:val="5F1F2A67"/>
    <w:rsid w:val="5F4A113A"/>
    <w:rsid w:val="6005CAB5"/>
    <w:rsid w:val="60454424"/>
    <w:rsid w:val="6057926D"/>
    <w:rsid w:val="605C8D26"/>
    <w:rsid w:val="605DBC57"/>
    <w:rsid w:val="60A7A4BF"/>
    <w:rsid w:val="60ADBFD6"/>
    <w:rsid w:val="60B4086A"/>
    <w:rsid w:val="60C4C340"/>
    <w:rsid w:val="60CA4F39"/>
    <w:rsid w:val="60CAE546"/>
    <w:rsid w:val="60E71204"/>
    <w:rsid w:val="60F6545A"/>
    <w:rsid w:val="611BA10C"/>
    <w:rsid w:val="613060BE"/>
    <w:rsid w:val="613B78F1"/>
    <w:rsid w:val="614998D3"/>
    <w:rsid w:val="615EC525"/>
    <w:rsid w:val="6184B978"/>
    <w:rsid w:val="6190BDAC"/>
    <w:rsid w:val="61D47AB4"/>
    <w:rsid w:val="61E3C94B"/>
    <w:rsid w:val="6203512E"/>
    <w:rsid w:val="6242AAD0"/>
    <w:rsid w:val="62484B16"/>
    <w:rsid w:val="62576EF1"/>
    <w:rsid w:val="6257BCF7"/>
    <w:rsid w:val="625C5A29"/>
    <w:rsid w:val="628143F3"/>
    <w:rsid w:val="628DE028"/>
    <w:rsid w:val="629FBD3E"/>
    <w:rsid w:val="62A61000"/>
    <w:rsid w:val="62A70F43"/>
    <w:rsid w:val="62B65537"/>
    <w:rsid w:val="62BBDFF3"/>
    <w:rsid w:val="62C2A792"/>
    <w:rsid w:val="62EA6970"/>
    <w:rsid w:val="634DE8D8"/>
    <w:rsid w:val="638460A5"/>
    <w:rsid w:val="6390EE76"/>
    <w:rsid w:val="639E2157"/>
    <w:rsid w:val="63ADF1EB"/>
    <w:rsid w:val="63BA38A0"/>
    <w:rsid w:val="63C7ABF6"/>
    <w:rsid w:val="63CCDFD0"/>
    <w:rsid w:val="63D5F501"/>
    <w:rsid w:val="63D9F4B8"/>
    <w:rsid w:val="6464A2AA"/>
    <w:rsid w:val="6482C173"/>
    <w:rsid w:val="64C8724C"/>
    <w:rsid w:val="64FAC9B2"/>
    <w:rsid w:val="650FD1B9"/>
    <w:rsid w:val="6525BDAA"/>
    <w:rsid w:val="65280079"/>
    <w:rsid w:val="653E1B67"/>
    <w:rsid w:val="65599516"/>
    <w:rsid w:val="6568AA13"/>
    <w:rsid w:val="65747567"/>
    <w:rsid w:val="657BD167"/>
    <w:rsid w:val="6581D925"/>
    <w:rsid w:val="659DBD9F"/>
    <w:rsid w:val="659F3B6A"/>
    <w:rsid w:val="65A68531"/>
    <w:rsid w:val="65A72608"/>
    <w:rsid w:val="65A85990"/>
    <w:rsid w:val="65B0E9F9"/>
    <w:rsid w:val="65B33869"/>
    <w:rsid w:val="65BDAC98"/>
    <w:rsid w:val="65E30A6A"/>
    <w:rsid w:val="6606EDDE"/>
    <w:rsid w:val="66093997"/>
    <w:rsid w:val="662518A1"/>
    <w:rsid w:val="662C5CFC"/>
    <w:rsid w:val="66489F62"/>
    <w:rsid w:val="665721FC"/>
    <w:rsid w:val="6674E94C"/>
    <w:rsid w:val="6690DFC7"/>
    <w:rsid w:val="66A670B3"/>
    <w:rsid w:val="66C2ACF7"/>
    <w:rsid w:val="670985D2"/>
    <w:rsid w:val="675084B6"/>
    <w:rsid w:val="6758B008"/>
    <w:rsid w:val="67A0ACA2"/>
    <w:rsid w:val="67B4191D"/>
    <w:rsid w:val="67B82A20"/>
    <w:rsid w:val="67F9D049"/>
    <w:rsid w:val="6819C335"/>
    <w:rsid w:val="681ADCB0"/>
    <w:rsid w:val="6824D196"/>
    <w:rsid w:val="682C6FCC"/>
    <w:rsid w:val="6832A889"/>
    <w:rsid w:val="683FE456"/>
    <w:rsid w:val="685168E9"/>
    <w:rsid w:val="686CEC7F"/>
    <w:rsid w:val="6893ADE3"/>
    <w:rsid w:val="689D94FB"/>
    <w:rsid w:val="68AC8DBB"/>
    <w:rsid w:val="68C8C6F7"/>
    <w:rsid w:val="68C9807B"/>
    <w:rsid w:val="68DD1CB0"/>
    <w:rsid w:val="68DFEFCC"/>
    <w:rsid w:val="690150CF"/>
    <w:rsid w:val="690571DE"/>
    <w:rsid w:val="690894C6"/>
    <w:rsid w:val="6938ADE9"/>
    <w:rsid w:val="693930E9"/>
    <w:rsid w:val="695F5209"/>
    <w:rsid w:val="69676106"/>
    <w:rsid w:val="69957080"/>
    <w:rsid w:val="69B06435"/>
    <w:rsid w:val="69C7723F"/>
    <w:rsid w:val="6A317945"/>
    <w:rsid w:val="6A794C8C"/>
    <w:rsid w:val="6A803FDC"/>
    <w:rsid w:val="6A854F24"/>
    <w:rsid w:val="6A873143"/>
    <w:rsid w:val="6AB40DBB"/>
    <w:rsid w:val="6ADEF8FE"/>
    <w:rsid w:val="6AE455BD"/>
    <w:rsid w:val="6B217586"/>
    <w:rsid w:val="6B501F02"/>
    <w:rsid w:val="6B67ABE3"/>
    <w:rsid w:val="6B79A8A0"/>
    <w:rsid w:val="6B8AD04C"/>
    <w:rsid w:val="6BD53DB6"/>
    <w:rsid w:val="6BECAF28"/>
    <w:rsid w:val="6BF5B481"/>
    <w:rsid w:val="6C1BEB33"/>
    <w:rsid w:val="6C221E3E"/>
    <w:rsid w:val="6C447D7B"/>
    <w:rsid w:val="6C667DF2"/>
    <w:rsid w:val="6C70FBA7"/>
    <w:rsid w:val="6C748F0C"/>
    <w:rsid w:val="6C88B3CE"/>
    <w:rsid w:val="6C969AD8"/>
    <w:rsid w:val="6CDBC7A1"/>
    <w:rsid w:val="6CDF5FEE"/>
    <w:rsid w:val="6CEE26D0"/>
    <w:rsid w:val="6CF1CC6A"/>
    <w:rsid w:val="6D08ABD6"/>
    <w:rsid w:val="6D1D372B"/>
    <w:rsid w:val="6D505556"/>
    <w:rsid w:val="6D54C6E5"/>
    <w:rsid w:val="6D55707E"/>
    <w:rsid w:val="6D5AF825"/>
    <w:rsid w:val="6D691DEC"/>
    <w:rsid w:val="6D729AAA"/>
    <w:rsid w:val="6D739BC8"/>
    <w:rsid w:val="6D789A33"/>
    <w:rsid w:val="6D8FE101"/>
    <w:rsid w:val="6D9010E9"/>
    <w:rsid w:val="6DAE5407"/>
    <w:rsid w:val="6DB09C18"/>
    <w:rsid w:val="6DB738DF"/>
    <w:rsid w:val="6DC0CC8B"/>
    <w:rsid w:val="6DD5883B"/>
    <w:rsid w:val="6DDA1363"/>
    <w:rsid w:val="6DE3160F"/>
    <w:rsid w:val="6E16E426"/>
    <w:rsid w:val="6E19C909"/>
    <w:rsid w:val="6E212B9A"/>
    <w:rsid w:val="6E24B27C"/>
    <w:rsid w:val="6E5D0701"/>
    <w:rsid w:val="6E5DADCD"/>
    <w:rsid w:val="6E6E5C36"/>
    <w:rsid w:val="6E7082B6"/>
    <w:rsid w:val="6E8CA90D"/>
    <w:rsid w:val="6EABCCFB"/>
    <w:rsid w:val="6EE641E4"/>
    <w:rsid w:val="6F1199C4"/>
    <w:rsid w:val="6F315906"/>
    <w:rsid w:val="6F321D6E"/>
    <w:rsid w:val="6F35A6D8"/>
    <w:rsid w:val="6F439DF1"/>
    <w:rsid w:val="6F48E7A5"/>
    <w:rsid w:val="6F5D1BBF"/>
    <w:rsid w:val="6F6EE3CA"/>
    <w:rsid w:val="6F81F24A"/>
    <w:rsid w:val="6F823D17"/>
    <w:rsid w:val="6F84D511"/>
    <w:rsid w:val="6F8A7A9F"/>
    <w:rsid w:val="6FA9E608"/>
    <w:rsid w:val="6FACE9A5"/>
    <w:rsid w:val="6FBCAAAF"/>
    <w:rsid w:val="6FEC360B"/>
    <w:rsid w:val="7006E949"/>
    <w:rsid w:val="700DACA7"/>
    <w:rsid w:val="7013280D"/>
    <w:rsid w:val="702FE04B"/>
    <w:rsid w:val="7031E7BC"/>
    <w:rsid w:val="704B9D63"/>
    <w:rsid w:val="70517F7B"/>
    <w:rsid w:val="70700AB3"/>
    <w:rsid w:val="7097F509"/>
    <w:rsid w:val="70980311"/>
    <w:rsid w:val="70B1B022"/>
    <w:rsid w:val="70C3FD5E"/>
    <w:rsid w:val="70ED1C99"/>
    <w:rsid w:val="70FB6EB9"/>
    <w:rsid w:val="7101ED85"/>
    <w:rsid w:val="71032260"/>
    <w:rsid w:val="711CBD3B"/>
    <w:rsid w:val="71221EF3"/>
    <w:rsid w:val="714D54D1"/>
    <w:rsid w:val="71510B3B"/>
    <w:rsid w:val="716DE930"/>
    <w:rsid w:val="716E2238"/>
    <w:rsid w:val="717B4D20"/>
    <w:rsid w:val="719AE050"/>
    <w:rsid w:val="71F51215"/>
    <w:rsid w:val="7201C046"/>
    <w:rsid w:val="72058653"/>
    <w:rsid w:val="72094779"/>
    <w:rsid w:val="72137923"/>
    <w:rsid w:val="721CD155"/>
    <w:rsid w:val="722BE1EE"/>
    <w:rsid w:val="722D9724"/>
    <w:rsid w:val="72482220"/>
    <w:rsid w:val="72A930B0"/>
    <w:rsid w:val="72B5EB8D"/>
    <w:rsid w:val="72D8E217"/>
    <w:rsid w:val="73250CE7"/>
    <w:rsid w:val="73283F8C"/>
    <w:rsid w:val="733027BA"/>
    <w:rsid w:val="73377811"/>
    <w:rsid w:val="73529A19"/>
    <w:rsid w:val="735FB009"/>
    <w:rsid w:val="7363DF2F"/>
    <w:rsid w:val="73BA561F"/>
    <w:rsid w:val="73D4E1D3"/>
    <w:rsid w:val="73FCE477"/>
    <w:rsid w:val="742A8854"/>
    <w:rsid w:val="742BB7B9"/>
    <w:rsid w:val="74566607"/>
    <w:rsid w:val="746EE0DA"/>
    <w:rsid w:val="748A1BA4"/>
    <w:rsid w:val="749AD83F"/>
    <w:rsid w:val="74AB797B"/>
    <w:rsid w:val="74B24AF3"/>
    <w:rsid w:val="74D687E6"/>
    <w:rsid w:val="74D85EAE"/>
    <w:rsid w:val="751A3D56"/>
    <w:rsid w:val="7536E6DC"/>
    <w:rsid w:val="753A5AA6"/>
    <w:rsid w:val="756D8381"/>
    <w:rsid w:val="758E45C3"/>
    <w:rsid w:val="75B7B8B2"/>
    <w:rsid w:val="75C545B5"/>
    <w:rsid w:val="75C985BE"/>
    <w:rsid w:val="75E08A5D"/>
    <w:rsid w:val="75E2573F"/>
    <w:rsid w:val="762E3695"/>
    <w:rsid w:val="76659C5B"/>
    <w:rsid w:val="767CC389"/>
    <w:rsid w:val="76A43A9C"/>
    <w:rsid w:val="76B3C73B"/>
    <w:rsid w:val="76E35A6E"/>
    <w:rsid w:val="77079E7A"/>
    <w:rsid w:val="770883DE"/>
    <w:rsid w:val="7753B348"/>
    <w:rsid w:val="777DC0B3"/>
    <w:rsid w:val="77BB3F9D"/>
    <w:rsid w:val="77BD8347"/>
    <w:rsid w:val="77DA5727"/>
    <w:rsid w:val="77F73AB3"/>
    <w:rsid w:val="77F9DE58"/>
    <w:rsid w:val="782D1D63"/>
    <w:rsid w:val="7835C998"/>
    <w:rsid w:val="7844586F"/>
    <w:rsid w:val="786B46E9"/>
    <w:rsid w:val="787B39DD"/>
    <w:rsid w:val="78F7F93D"/>
    <w:rsid w:val="78F8E1C3"/>
    <w:rsid w:val="790378CD"/>
    <w:rsid w:val="7912DDA2"/>
    <w:rsid w:val="794088C7"/>
    <w:rsid w:val="79437BAC"/>
    <w:rsid w:val="79585167"/>
    <w:rsid w:val="795E83BD"/>
    <w:rsid w:val="79611D0C"/>
    <w:rsid w:val="79697325"/>
    <w:rsid w:val="797024A6"/>
    <w:rsid w:val="7971B930"/>
    <w:rsid w:val="79A9CDB1"/>
    <w:rsid w:val="79B4C279"/>
    <w:rsid w:val="79C56581"/>
    <w:rsid w:val="79D07691"/>
    <w:rsid w:val="79E9FBD5"/>
    <w:rsid w:val="79FF1A06"/>
    <w:rsid w:val="7A1BA5FC"/>
    <w:rsid w:val="7A293837"/>
    <w:rsid w:val="7A2F6E2E"/>
    <w:rsid w:val="7A36655A"/>
    <w:rsid w:val="7A38C011"/>
    <w:rsid w:val="7A8E0EFF"/>
    <w:rsid w:val="7ADBF20D"/>
    <w:rsid w:val="7AE942AE"/>
    <w:rsid w:val="7AF05FDB"/>
    <w:rsid w:val="7B00A0A5"/>
    <w:rsid w:val="7B08F782"/>
    <w:rsid w:val="7B0E7768"/>
    <w:rsid w:val="7B57D627"/>
    <w:rsid w:val="7B6E3A7C"/>
    <w:rsid w:val="7B9765F8"/>
    <w:rsid w:val="7B9BF2DD"/>
    <w:rsid w:val="7BA2525C"/>
    <w:rsid w:val="7BAD4B03"/>
    <w:rsid w:val="7BD280CD"/>
    <w:rsid w:val="7BD733DF"/>
    <w:rsid w:val="7BF58F8B"/>
    <w:rsid w:val="7BF71454"/>
    <w:rsid w:val="7C00F9F8"/>
    <w:rsid w:val="7C095006"/>
    <w:rsid w:val="7C695582"/>
    <w:rsid w:val="7C6FC21A"/>
    <w:rsid w:val="7C71F5AF"/>
    <w:rsid w:val="7C775BF7"/>
    <w:rsid w:val="7C8CCE69"/>
    <w:rsid w:val="7CA9A923"/>
    <w:rsid w:val="7CB0DF78"/>
    <w:rsid w:val="7CC60ADF"/>
    <w:rsid w:val="7CCABF02"/>
    <w:rsid w:val="7CCBE59E"/>
    <w:rsid w:val="7CE0D1B6"/>
    <w:rsid w:val="7CEDF5DF"/>
    <w:rsid w:val="7CF9EFF9"/>
    <w:rsid w:val="7D10FD30"/>
    <w:rsid w:val="7D1CA530"/>
    <w:rsid w:val="7D38C343"/>
    <w:rsid w:val="7D3FFAB3"/>
    <w:rsid w:val="7D438255"/>
    <w:rsid w:val="7D61FAF8"/>
    <w:rsid w:val="7D621301"/>
    <w:rsid w:val="7D7866C1"/>
    <w:rsid w:val="7DBF32D5"/>
    <w:rsid w:val="7DD82226"/>
    <w:rsid w:val="7DDFCF2D"/>
    <w:rsid w:val="7E044181"/>
    <w:rsid w:val="7E375413"/>
    <w:rsid w:val="7E600D04"/>
    <w:rsid w:val="7E75D943"/>
    <w:rsid w:val="7E953EFC"/>
    <w:rsid w:val="7E9EC31D"/>
    <w:rsid w:val="7EA87D79"/>
    <w:rsid w:val="7EC1FE49"/>
    <w:rsid w:val="7ECBB22C"/>
    <w:rsid w:val="7ECEDC76"/>
    <w:rsid w:val="7EF891D2"/>
    <w:rsid w:val="7F040C9D"/>
    <w:rsid w:val="7F0A77CA"/>
    <w:rsid w:val="7F36F87D"/>
    <w:rsid w:val="7F3A8E05"/>
    <w:rsid w:val="7F76B07F"/>
    <w:rsid w:val="7F885882"/>
    <w:rsid w:val="7F9C10B4"/>
    <w:rsid w:val="7FB3E7D3"/>
    <w:rsid w:val="7FBD5340"/>
    <w:rsid w:val="7FC1EC68"/>
    <w:rsid w:val="7FF4C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18D903"/>
  <w15:chartTrackingRefBased/>
  <w15:docId w15:val="{C53D03F7-967F-46A9-8A21-58FF4B30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D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AD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AD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1983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273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A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2A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Normal"/>
    <w:rsid w:val="00EE2AD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E2ADD"/>
  </w:style>
  <w:style w:type="character" w:customStyle="1" w:styleId="advancedproofingissue">
    <w:name w:val="advancedproofingissue"/>
    <w:basedOn w:val="DefaultParagraphFont"/>
    <w:rsid w:val="00EE2ADD"/>
  </w:style>
  <w:style w:type="character" w:customStyle="1" w:styleId="contextualspellingandgrammarerror">
    <w:name w:val="contextualspellingandgrammarerror"/>
    <w:basedOn w:val="DefaultParagraphFont"/>
    <w:rsid w:val="00EE2ADD"/>
  </w:style>
  <w:style w:type="character" w:customStyle="1" w:styleId="eop">
    <w:name w:val="eop"/>
    <w:basedOn w:val="DefaultParagraphFont"/>
    <w:rsid w:val="00EE2ADD"/>
  </w:style>
  <w:style w:type="character" w:styleId="Hyperlink">
    <w:name w:val="Hyperlink"/>
    <w:basedOn w:val="DefaultParagraphFont"/>
    <w:uiPriority w:val="99"/>
    <w:unhideWhenUsed/>
    <w:rsid w:val="00EE2ADD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E2AD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A4C5C"/>
    <w:pPr>
      <w:tabs>
        <w:tab w:val="right" w:leader="dot" w:pos="9016"/>
      </w:tabs>
      <w:spacing w:after="100" w:line="259" w:lineRule="auto"/>
    </w:pPr>
    <w:rPr>
      <w:rFonts w:eastAsiaTheme="majorEastAsia"/>
      <w:b/>
      <w:noProof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C3870"/>
    <w:pPr>
      <w:tabs>
        <w:tab w:val="right" w:leader="dot" w:pos="9016"/>
      </w:tabs>
      <w:spacing w:after="100" w:line="259" w:lineRule="auto"/>
      <w:ind w:left="200"/>
    </w:pPr>
    <w:rPr>
      <w:rFonts w:eastAsiaTheme="majorEastAsia"/>
      <w:bCs/>
      <w:noProof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C557C"/>
    <w:pPr>
      <w:tabs>
        <w:tab w:val="right" w:leader="dot" w:pos="9016"/>
      </w:tabs>
      <w:spacing w:after="100" w:line="259" w:lineRule="auto"/>
      <w:ind w:left="400"/>
    </w:pPr>
    <w:rPr>
      <w:rFonts w:eastAsiaTheme="minorHAnsi"/>
      <w:i/>
      <w:iCs/>
      <w:noProof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A6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983"/>
    <w:pPr>
      <w:tabs>
        <w:tab w:val="center" w:pos="4513"/>
        <w:tab w:val="right" w:pos="9026"/>
      </w:tabs>
    </w:pPr>
    <w:rPr>
      <w:rFonts w:ascii="Verdana" w:eastAsiaTheme="minorHAnsi" w:hAnsi="Verdana" w:cstheme="minorBidi"/>
      <w:sz w:val="20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D1983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DD1983"/>
    <w:pPr>
      <w:tabs>
        <w:tab w:val="center" w:pos="4513"/>
        <w:tab w:val="right" w:pos="9026"/>
      </w:tabs>
    </w:pPr>
    <w:rPr>
      <w:rFonts w:ascii="Verdana" w:eastAsiaTheme="minorHAnsi" w:hAnsi="Verdana" w:cstheme="minorBidi"/>
      <w:sz w:val="20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D1983"/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983"/>
    <w:pPr>
      <w:spacing w:after="160"/>
    </w:pPr>
    <w:rPr>
      <w:rFonts w:ascii="Verdana" w:eastAsiaTheme="minorHAnsi" w:hAnsi="Verdana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983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8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83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D1983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table" w:customStyle="1" w:styleId="TableGrid1">
    <w:name w:val="Table Grid1"/>
    <w:basedOn w:val="TableNormal"/>
    <w:next w:val="TableGrid"/>
    <w:uiPriority w:val="39"/>
    <w:rsid w:val="008C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C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C273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spellingerror">
    <w:name w:val="spellingerror"/>
    <w:basedOn w:val="DefaultParagraphFont"/>
    <w:rsid w:val="0017243E"/>
  </w:style>
  <w:style w:type="paragraph" w:styleId="ListParagraph">
    <w:name w:val="List Paragraph"/>
    <w:basedOn w:val="Normal"/>
    <w:uiPriority w:val="34"/>
    <w:qFormat/>
    <w:rsid w:val="006A7A1B"/>
    <w:pPr>
      <w:spacing w:after="160" w:line="259" w:lineRule="auto"/>
      <w:ind w:left="720"/>
      <w:contextualSpacing/>
    </w:pPr>
    <w:rPr>
      <w:rFonts w:ascii="Verdana" w:eastAsiaTheme="minorHAnsi" w:hAnsi="Verdana" w:cstheme="minorBidi"/>
      <w:sz w:val="20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3E3"/>
    <w:rPr>
      <w:rFonts w:ascii="Verdana" w:hAnsi="Verdana"/>
      <w:b/>
      <w:bCs/>
      <w:sz w:val="20"/>
      <w:szCs w:val="20"/>
    </w:rPr>
  </w:style>
  <w:style w:type="character" w:customStyle="1" w:styleId="cit">
    <w:name w:val="cit"/>
    <w:basedOn w:val="DefaultParagraphFont"/>
    <w:rsid w:val="000E0C48"/>
  </w:style>
  <w:style w:type="character" w:customStyle="1" w:styleId="doi">
    <w:name w:val="doi"/>
    <w:basedOn w:val="DefaultParagraphFont"/>
    <w:rsid w:val="000E0C48"/>
  </w:style>
  <w:style w:type="character" w:customStyle="1" w:styleId="highlight">
    <w:name w:val="highlight"/>
    <w:basedOn w:val="DefaultParagraphFont"/>
    <w:rsid w:val="00006B64"/>
  </w:style>
  <w:style w:type="character" w:customStyle="1" w:styleId="authors">
    <w:name w:val="authors"/>
    <w:basedOn w:val="DefaultParagraphFont"/>
    <w:rsid w:val="00E42262"/>
  </w:style>
  <w:style w:type="character" w:customStyle="1" w:styleId="Date1">
    <w:name w:val="Date1"/>
    <w:basedOn w:val="DefaultParagraphFont"/>
    <w:rsid w:val="00E42262"/>
  </w:style>
  <w:style w:type="character" w:customStyle="1" w:styleId="arttitle">
    <w:name w:val="art_title"/>
    <w:basedOn w:val="DefaultParagraphFont"/>
    <w:rsid w:val="00E42262"/>
  </w:style>
  <w:style w:type="character" w:customStyle="1" w:styleId="serialtitle">
    <w:name w:val="serial_title"/>
    <w:basedOn w:val="DefaultParagraphFont"/>
    <w:rsid w:val="00E42262"/>
  </w:style>
  <w:style w:type="character" w:customStyle="1" w:styleId="volumeissue">
    <w:name w:val="volume_issue"/>
    <w:basedOn w:val="DefaultParagraphFont"/>
    <w:rsid w:val="00E42262"/>
  </w:style>
  <w:style w:type="character" w:customStyle="1" w:styleId="pagerange">
    <w:name w:val="page_range"/>
    <w:basedOn w:val="DefaultParagraphFont"/>
    <w:rsid w:val="00E42262"/>
  </w:style>
  <w:style w:type="character" w:customStyle="1" w:styleId="doilink">
    <w:name w:val="doi_link"/>
    <w:basedOn w:val="DefaultParagraphFont"/>
    <w:rsid w:val="00E42262"/>
  </w:style>
  <w:style w:type="character" w:styleId="Emphasis">
    <w:name w:val="Emphasis"/>
    <w:basedOn w:val="DefaultParagraphFont"/>
    <w:uiPriority w:val="20"/>
    <w:qFormat/>
    <w:rsid w:val="00ED5D83"/>
    <w:rPr>
      <w:i/>
      <w:iCs/>
    </w:rPr>
  </w:style>
  <w:style w:type="paragraph" w:styleId="NoSpacing">
    <w:name w:val="No Spacing"/>
    <w:basedOn w:val="Normal"/>
    <w:uiPriority w:val="1"/>
    <w:qFormat/>
    <w:rsid w:val="00BE33A8"/>
    <w:rPr>
      <w:rFonts w:eastAsia="Calibri"/>
    </w:rPr>
  </w:style>
  <w:style w:type="paragraph" w:styleId="TOC4">
    <w:name w:val="toc 4"/>
    <w:basedOn w:val="Normal"/>
    <w:next w:val="Normal"/>
    <w:autoRedefine/>
    <w:uiPriority w:val="39"/>
    <w:unhideWhenUsed/>
    <w:rsid w:val="0094575E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4575E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4575E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4575E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4575E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4575E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75E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A710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7C65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D32218"/>
    <w:rPr>
      <w:rFonts w:ascii="Calibri" w:eastAsiaTheme="minorHAnsi" w:hAnsi="Calibri" w:cs="Calibri"/>
    </w:rPr>
  </w:style>
  <w:style w:type="paragraph" w:styleId="NormalWeb">
    <w:name w:val="Normal (Web)"/>
    <w:basedOn w:val="Normal"/>
    <w:uiPriority w:val="99"/>
    <w:unhideWhenUsed/>
    <w:rsid w:val="00AC3FDF"/>
    <w:pPr>
      <w:spacing w:before="100" w:beforeAutospacing="1" w:after="240" w:line="375" w:lineRule="atLeast"/>
    </w:pPr>
    <w:rPr>
      <w:rFonts w:ascii="Helvetica" w:eastAsiaTheme="minorHAnsi" w:hAnsi="Helvetica" w:cs="Helvetica"/>
      <w:lang w:val="en-AU" w:eastAsia="en-AU"/>
    </w:rPr>
  </w:style>
  <w:style w:type="character" w:styleId="Strong">
    <w:name w:val="Strong"/>
    <w:basedOn w:val="DefaultParagraphFont"/>
    <w:uiPriority w:val="22"/>
    <w:qFormat/>
    <w:rsid w:val="00AC3FDF"/>
    <w:rPr>
      <w:b/>
      <w:bCs/>
    </w:rPr>
  </w:style>
  <w:style w:type="paragraph" w:styleId="Revision">
    <w:name w:val="Revision"/>
    <w:hidden/>
    <w:uiPriority w:val="99"/>
    <w:semiHidden/>
    <w:rsid w:val="004537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8F690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authorname">
    <w:name w:val="authorname"/>
    <w:basedOn w:val="DefaultParagraphFont"/>
    <w:rsid w:val="008F6907"/>
  </w:style>
  <w:style w:type="character" w:customStyle="1" w:styleId="separator">
    <w:name w:val="separator"/>
    <w:basedOn w:val="DefaultParagraphFont"/>
    <w:rsid w:val="008F6907"/>
  </w:style>
  <w:style w:type="paragraph" w:customStyle="1" w:styleId="EndNoteBibliography">
    <w:name w:val="EndNote Bibliography"/>
    <w:basedOn w:val="Normal"/>
    <w:link w:val="EndNoteBibliographyChar"/>
    <w:rsid w:val="008F6907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907"/>
    <w:rPr>
      <w:rFonts w:ascii="Calibri" w:hAnsi="Calibri" w:cs="Calibri"/>
      <w:noProof/>
      <w:lang w:val="en-US"/>
    </w:rPr>
  </w:style>
  <w:style w:type="paragraph" w:customStyle="1" w:styleId="Body">
    <w:name w:val="Body"/>
    <w:rsid w:val="008F69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8F690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F6907"/>
    <w:rPr>
      <w:color w:val="605E5C"/>
      <w:shd w:val="clear" w:color="auto" w:fill="E1DFDD"/>
    </w:rPr>
  </w:style>
  <w:style w:type="table" w:styleId="ListTable4-Accent5">
    <w:name w:val="List Table 4 Accent 5"/>
    <w:basedOn w:val="TableNormal"/>
    <w:uiPriority w:val="49"/>
    <w:rsid w:val="00BA519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6CAD"/>
    <w:pPr>
      <w:spacing w:after="200"/>
      <w:ind w:firstLine="360"/>
      <w:jc w:val="both"/>
    </w:pPr>
    <w:rPr>
      <w:rFonts w:ascii="Cambria" w:eastAsiaTheme="minorHAnsi" w:hAnsi="Cambria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103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4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9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8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3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4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4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6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7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9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4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7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91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4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3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6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84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5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43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8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46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0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3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7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52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7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1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9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20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8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2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9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96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0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39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9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9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4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2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0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7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5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2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69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87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23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9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9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3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94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0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2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4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3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7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3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5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58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7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6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97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1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5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0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60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86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7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4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0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0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1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1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9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0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3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5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7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1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2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4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4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42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3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3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75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8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0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98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5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8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6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6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2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9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3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12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6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0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4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9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2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5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2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0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7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4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81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0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7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86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3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94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4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467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0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5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12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8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47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60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0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0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3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8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5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3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2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2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7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14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16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1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3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53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1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90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5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0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2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3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9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2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5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6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3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5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92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9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8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3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7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3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4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0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30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8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0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3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6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1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9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4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1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8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99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6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6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5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3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5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73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3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2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1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2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5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7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720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6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8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6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4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1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0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776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7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0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0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54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37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4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3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9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7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16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65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7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2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2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2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2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1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9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0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38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9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9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5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7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7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9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1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0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6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9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1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14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5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43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5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7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5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2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4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7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5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8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23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3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4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1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61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2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5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7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5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4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5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0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4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300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4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44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8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9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58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29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95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42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99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e94e812-d589-416b-891b-9a7c71acd1b9">
      <UserInfo>
        <DisplayName>Eamonn Ferguson</DisplayName>
        <AccountId>12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CBFD2B9D17E47A3C76745E3A65C6B" ma:contentTypeVersion="6" ma:contentTypeDescription="Create a new document." ma:contentTypeScope="" ma:versionID="dd7f80a08d01762bc45b3bf1befa0e65">
  <xsd:schema xmlns:xsd="http://www.w3.org/2001/XMLSchema" xmlns:xs="http://www.w3.org/2001/XMLSchema" xmlns:p="http://schemas.microsoft.com/office/2006/metadata/properties" xmlns:ns2="9bfc8fef-ae04-4f1e-82b1-2b8ab487ab5a" xmlns:ns3="de94e812-d589-416b-891b-9a7c71acd1b9" targetNamespace="http://schemas.microsoft.com/office/2006/metadata/properties" ma:root="true" ma:fieldsID="113cd469b2cc4ee024e23410ddb645f4" ns2:_="" ns3:_="">
    <xsd:import namespace="9bfc8fef-ae04-4f1e-82b1-2b8ab487ab5a"/>
    <xsd:import namespace="de94e812-d589-416b-891b-9a7c71acd1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c8fef-ae04-4f1e-82b1-2b8ab487a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4e812-d589-416b-891b-9a7c71acd1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C64AE-F3E3-4F27-8672-5BE037C42B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CDC9EE-4DEE-4FED-A2BC-20BDC4E9BBAC}">
  <ds:schemaRefs>
    <ds:schemaRef ds:uri="http://schemas.microsoft.com/office/2006/metadata/properties"/>
    <ds:schemaRef ds:uri="http://schemas.microsoft.com/office/infopath/2007/PartnerControls"/>
    <ds:schemaRef ds:uri="de94e812-d589-416b-891b-9a7c71acd1b9"/>
  </ds:schemaRefs>
</ds:datastoreItem>
</file>

<file path=customXml/itemProps3.xml><?xml version="1.0" encoding="utf-8"?>
<ds:datastoreItem xmlns:ds="http://schemas.openxmlformats.org/officeDocument/2006/customXml" ds:itemID="{2F60DF39-0F5B-4BAD-A4C6-2B48BE36C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fc8fef-ae04-4f1e-82b1-2b8ab487ab5a"/>
    <ds:schemaRef ds:uri="de94e812-d589-416b-891b-9a7c71acd1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61DA22-56B8-424C-AA23-6FAE715FF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5</Words>
  <Characters>6862</Characters>
  <Application>Microsoft Office Word</Application>
  <DocSecurity>0</DocSecurity>
  <Lines>22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ijsen</dc:creator>
  <cp:keywords/>
  <dc:description/>
  <cp:lastModifiedBy>Eamonn Ferguson (staff)</cp:lastModifiedBy>
  <cp:revision>2</cp:revision>
  <cp:lastPrinted>2022-04-07T14:53:00Z</cp:lastPrinted>
  <dcterms:created xsi:type="dcterms:W3CDTF">2024-08-05T13:10:00Z</dcterms:created>
  <dcterms:modified xsi:type="dcterms:W3CDTF">2024-08-0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CBFD2B9D17E47A3C76745E3A65C6B</vt:lpwstr>
  </property>
  <property fmtid="{D5CDD505-2E9C-101B-9397-08002B2CF9AE}" pid="3" name="ComplianceAssetId">
    <vt:lpwstr/>
  </property>
  <property fmtid="{D5CDD505-2E9C-101B-9397-08002B2CF9AE}" pid="4" name="Order">
    <vt:r8>5219000</vt:r8>
  </property>
  <property fmtid="{D5CDD505-2E9C-101B-9397-08002B2CF9AE}" pid="5" name="GrammarlyDocumentId">
    <vt:lpwstr>2ba626f03723f8a6cc8a0f666f2190c9d25b6f05d65d46f8e971060098b602a0</vt:lpwstr>
  </property>
</Properties>
</file>